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76123" w14:textId="77777777" w:rsidR="00840F2C" w:rsidRDefault="00840F2C" w:rsidP="00840F2C">
      <w:pPr>
        <w:spacing w:line="360" w:lineRule="auto"/>
        <w:jc w:val="center"/>
        <w:rPr>
          <w:b/>
          <w:bCs/>
          <w:sz w:val="40"/>
          <w:szCs w:val="40"/>
          <w:lang w:val="en-US"/>
        </w:rPr>
      </w:pPr>
    </w:p>
    <w:p w14:paraId="592A291D" w14:textId="77777777" w:rsidR="00840F2C" w:rsidRDefault="00840F2C" w:rsidP="00840F2C">
      <w:pPr>
        <w:spacing w:line="360" w:lineRule="auto"/>
        <w:jc w:val="center"/>
        <w:rPr>
          <w:b/>
          <w:bCs/>
          <w:sz w:val="40"/>
          <w:szCs w:val="40"/>
          <w:lang w:val="en-US"/>
        </w:rPr>
      </w:pPr>
    </w:p>
    <w:p w14:paraId="3B3BE079" w14:textId="77777777" w:rsidR="00840F2C" w:rsidRDefault="00840F2C" w:rsidP="00840F2C">
      <w:pPr>
        <w:spacing w:line="360" w:lineRule="auto"/>
        <w:jc w:val="center"/>
        <w:rPr>
          <w:b/>
          <w:bCs/>
          <w:sz w:val="40"/>
          <w:szCs w:val="40"/>
          <w:lang w:val="en-US"/>
        </w:rPr>
      </w:pPr>
    </w:p>
    <w:p w14:paraId="646ABA48" w14:textId="77777777" w:rsidR="00840F2C" w:rsidRDefault="00840F2C" w:rsidP="00840F2C">
      <w:pPr>
        <w:spacing w:line="360" w:lineRule="auto"/>
        <w:jc w:val="center"/>
        <w:rPr>
          <w:b/>
          <w:bCs/>
          <w:sz w:val="40"/>
          <w:szCs w:val="40"/>
          <w:lang w:val="en-US"/>
        </w:rPr>
      </w:pPr>
    </w:p>
    <w:p w14:paraId="625E6304" w14:textId="3482F6A8" w:rsidR="00840F2C" w:rsidRDefault="00840F2C" w:rsidP="00840F2C">
      <w:pPr>
        <w:spacing w:line="360" w:lineRule="auto"/>
        <w:jc w:val="center"/>
        <w:rPr>
          <w:b/>
          <w:bCs/>
          <w:sz w:val="40"/>
          <w:szCs w:val="40"/>
          <w:lang w:val="en-US"/>
        </w:rPr>
      </w:pPr>
      <w:r w:rsidRPr="00840F2C">
        <w:rPr>
          <w:b/>
          <w:bCs/>
          <w:sz w:val="40"/>
          <w:szCs w:val="40"/>
          <w:lang w:val="en-US"/>
        </w:rPr>
        <w:t xml:space="preserve">Supplemental material </w:t>
      </w:r>
      <w:r w:rsidR="00D970D8">
        <w:rPr>
          <w:b/>
          <w:bCs/>
          <w:sz w:val="40"/>
          <w:szCs w:val="40"/>
          <w:lang w:val="en-US"/>
        </w:rPr>
        <w:t xml:space="preserve">2 </w:t>
      </w:r>
      <w:bookmarkStart w:id="0" w:name="_Hlk112788217"/>
    </w:p>
    <w:p w14:paraId="1F3D4999" w14:textId="12A510F5" w:rsidR="00962C61" w:rsidRPr="00840F2C" w:rsidRDefault="00962C61" w:rsidP="00840F2C">
      <w:pPr>
        <w:spacing w:line="360" w:lineRule="auto"/>
        <w:jc w:val="center"/>
        <w:rPr>
          <w:b/>
          <w:bCs/>
          <w:sz w:val="40"/>
          <w:szCs w:val="40"/>
          <w:lang w:val="en-US"/>
        </w:rPr>
      </w:pPr>
      <w:bookmarkStart w:id="1" w:name="_Hlk112867406"/>
      <w:r>
        <w:rPr>
          <w:b/>
          <w:bCs/>
          <w:sz w:val="40"/>
          <w:szCs w:val="40"/>
          <w:lang w:val="en-US"/>
        </w:rPr>
        <w:t>Tables with responses</w:t>
      </w:r>
    </w:p>
    <w:bookmarkEnd w:id="0"/>
    <w:bookmarkEnd w:id="1"/>
    <w:p w14:paraId="445E4A69" w14:textId="6D793E63" w:rsidR="008C7785" w:rsidRDefault="008C7785">
      <w:pPr>
        <w:rPr>
          <w:lang w:val="en"/>
        </w:rPr>
      </w:pPr>
    </w:p>
    <w:p w14:paraId="5F5B51D3" w14:textId="358BCE5A" w:rsidR="00840F2C" w:rsidRDefault="00840F2C">
      <w:pPr>
        <w:rPr>
          <w:lang w:val="en"/>
        </w:rPr>
      </w:pPr>
    </w:p>
    <w:p w14:paraId="4F781216" w14:textId="4C5AA318" w:rsidR="00840F2C" w:rsidRDefault="00840F2C">
      <w:pPr>
        <w:rPr>
          <w:lang w:val="en"/>
        </w:rPr>
      </w:pPr>
    </w:p>
    <w:p w14:paraId="4C2FA609" w14:textId="5B018AB3" w:rsidR="00840F2C" w:rsidRDefault="00840F2C">
      <w:pPr>
        <w:rPr>
          <w:lang w:val="en"/>
        </w:rPr>
      </w:pPr>
    </w:p>
    <w:p w14:paraId="6532D04A" w14:textId="696D89DC" w:rsidR="00840F2C" w:rsidRDefault="00840F2C">
      <w:pPr>
        <w:rPr>
          <w:lang w:val="en"/>
        </w:rPr>
      </w:pPr>
    </w:p>
    <w:p w14:paraId="2A4EBB1A" w14:textId="296CA9CA" w:rsidR="00840F2C" w:rsidRDefault="00840F2C">
      <w:pPr>
        <w:rPr>
          <w:lang w:val="en"/>
        </w:rPr>
      </w:pPr>
    </w:p>
    <w:p w14:paraId="48BA7FF3" w14:textId="35CB77C0" w:rsidR="00840F2C" w:rsidRDefault="00840F2C">
      <w:pPr>
        <w:rPr>
          <w:lang w:val="en"/>
        </w:rPr>
      </w:pPr>
    </w:p>
    <w:p w14:paraId="59BDDEDC" w14:textId="641B7D27" w:rsidR="00840F2C" w:rsidRDefault="00840F2C">
      <w:pPr>
        <w:rPr>
          <w:lang w:val="en"/>
        </w:rPr>
      </w:pPr>
    </w:p>
    <w:p w14:paraId="0D9D3C34" w14:textId="641B541B" w:rsidR="00840F2C" w:rsidRDefault="00840F2C">
      <w:pPr>
        <w:rPr>
          <w:lang w:val="en"/>
        </w:rPr>
      </w:pPr>
    </w:p>
    <w:p w14:paraId="07767903" w14:textId="670D1C76" w:rsidR="00840F2C" w:rsidRDefault="00840F2C">
      <w:pPr>
        <w:rPr>
          <w:lang w:val="en"/>
        </w:rPr>
      </w:pPr>
    </w:p>
    <w:p w14:paraId="7D09D9CB" w14:textId="7DF53568" w:rsidR="00840F2C" w:rsidRDefault="00840F2C">
      <w:pPr>
        <w:rPr>
          <w:lang w:val="en"/>
        </w:rPr>
      </w:pPr>
    </w:p>
    <w:p w14:paraId="57C42AA1" w14:textId="77777777" w:rsidR="00D970D8" w:rsidRDefault="00D970D8" w:rsidP="00CC6337">
      <w:pPr>
        <w:spacing w:line="276" w:lineRule="auto"/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3416584" w14:textId="7D654E83" w:rsidR="00D66E32" w:rsidRDefault="00D66E32" w:rsidP="00D66E32">
      <w:pPr>
        <w:spacing w:after="0" w:line="480" w:lineRule="auto"/>
        <w:ind w:firstLine="708"/>
        <w:jc w:val="both"/>
        <w:rPr>
          <w:rStyle w:val="q4iawc"/>
          <w:b/>
          <w:bCs/>
          <w:sz w:val="24"/>
          <w:szCs w:val="24"/>
          <w:lang w:val="en"/>
        </w:rPr>
      </w:pPr>
    </w:p>
    <w:p w14:paraId="3D916EBF" w14:textId="659F16FA" w:rsidR="00D66E32" w:rsidRPr="00D66E32" w:rsidRDefault="00D66E32" w:rsidP="00D66E32">
      <w:pPr>
        <w:spacing w:after="0" w:line="480" w:lineRule="auto"/>
        <w:ind w:firstLine="708"/>
        <w:jc w:val="both"/>
        <w:rPr>
          <w:rStyle w:val="q4iawc"/>
          <w:sz w:val="24"/>
          <w:szCs w:val="24"/>
          <w:lang w:val="en"/>
        </w:rPr>
      </w:pPr>
      <w:r w:rsidRPr="00314896">
        <w:rPr>
          <w:rStyle w:val="q4iawc"/>
          <w:b/>
          <w:bCs/>
          <w:sz w:val="24"/>
          <w:szCs w:val="24"/>
          <w:lang w:val="en"/>
        </w:rPr>
        <w:t xml:space="preserve">Table </w:t>
      </w:r>
      <w:r>
        <w:rPr>
          <w:rStyle w:val="q4iawc"/>
          <w:b/>
          <w:bCs/>
          <w:sz w:val="24"/>
          <w:szCs w:val="24"/>
          <w:lang w:val="en"/>
        </w:rPr>
        <w:t xml:space="preserve">1 </w:t>
      </w:r>
      <w:r w:rsidRPr="00314896">
        <w:rPr>
          <w:rStyle w:val="q4iawc"/>
          <w:sz w:val="24"/>
          <w:szCs w:val="24"/>
          <w:lang w:val="en"/>
        </w:rPr>
        <w:t xml:space="preserve">presents the characteristics of the </w:t>
      </w:r>
      <w:r>
        <w:rPr>
          <w:rStyle w:val="q4iawc"/>
          <w:sz w:val="24"/>
          <w:szCs w:val="24"/>
          <w:lang w:val="en"/>
        </w:rPr>
        <w:t>participants</w:t>
      </w:r>
      <w:r w:rsidRPr="00314896">
        <w:rPr>
          <w:rStyle w:val="q4iawc"/>
          <w:sz w:val="24"/>
          <w:szCs w:val="24"/>
          <w:lang w:val="en"/>
        </w:rPr>
        <w:t xml:space="preserve">, taking into account the presence of cardiovascular diseases, knowledge of the topic in question, </w:t>
      </w:r>
      <w:r>
        <w:rPr>
          <w:rStyle w:val="q4iawc"/>
          <w:sz w:val="24"/>
          <w:szCs w:val="24"/>
          <w:lang w:val="en"/>
        </w:rPr>
        <w:t>sex</w:t>
      </w:r>
      <w:r w:rsidRPr="00314896">
        <w:rPr>
          <w:rStyle w:val="q4iawc"/>
          <w:sz w:val="24"/>
          <w:szCs w:val="24"/>
          <w:lang w:val="en"/>
        </w:rPr>
        <w:t>, age, level of educatio</w:t>
      </w:r>
      <w:r w:rsidRPr="0069429F">
        <w:rPr>
          <w:rStyle w:val="q4iawc"/>
          <w:sz w:val="24"/>
          <w:szCs w:val="24"/>
          <w:lang w:val="en"/>
        </w:rPr>
        <w:t>n,</w:t>
      </w:r>
      <w:r w:rsidRPr="00314896">
        <w:rPr>
          <w:rStyle w:val="q4iawc"/>
          <w:sz w:val="24"/>
          <w:szCs w:val="24"/>
          <w:lang w:val="en"/>
        </w:rPr>
        <w:t xml:space="preserve"> and the </w:t>
      </w:r>
      <w:r>
        <w:rPr>
          <w:rStyle w:val="q4iawc"/>
          <w:sz w:val="24"/>
          <w:szCs w:val="24"/>
          <w:lang w:val="en"/>
        </w:rPr>
        <w:t xml:space="preserve">participants’ </w:t>
      </w:r>
      <w:r w:rsidRPr="00314896">
        <w:rPr>
          <w:rStyle w:val="q4iawc"/>
          <w:sz w:val="24"/>
          <w:szCs w:val="24"/>
          <w:lang w:val="en"/>
        </w:rPr>
        <w:t>professional or educational relationship with medicine.</w:t>
      </w:r>
    </w:p>
    <w:p w14:paraId="007DF536" w14:textId="77777777" w:rsidR="00D66E32" w:rsidRDefault="00D66E32" w:rsidP="00D66E32">
      <w:pPr>
        <w:spacing w:after="0" w:line="480" w:lineRule="auto"/>
        <w:ind w:firstLine="708"/>
        <w:jc w:val="both"/>
        <w:rPr>
          <w:rStyle w:val="q4iawc"/>
          <w:sz w:val="24"/>
          <w:szCs w:val="24"/>
          <w:lang w:val="en"/>
        </w:rPr>
      </w:pPr>
      <w:r w:rsidRPr="00314896">
        <w:rPr>
          <w:rStyle w:val="q4iawc"/>
          <w:b/>
          <w:bCs/>
          <w:sz w:val="24"/>
          <w:szCs w:val="24"/>
          <w:lang w:val="en"/>
        </w:rPr>
        <w:t xml:space="preserve">Table </w:t>
      </w:r>
      <w:r>
        <w:rPr>
          <w:rStyle w:val="q4iawc"/>
          <w:b/>
          <w:bCs/>
          <w:sz w:val="24"/>
          <w:szCs w:val="24"/>
          <w:lang w:val="en"/>
        </w:rPr>
        <w:t xml:space="preserve">2 </w:t>
      </w:r>
      <w:r w:rsidRPr="00314896">
        <w:rPr>
          <w:rStyle w:val="q4iawc"/>
          <w:sz w:val="24"/>
          <w:szCs w:val="24"/>
          <w:lang w:val="en"/>
        </w:rPr>
        <w:t xml:space="preserve">presents the characteristics of the </w:t>
      </w:r>
      <w:r>
        <w:rPr>
          <w:rStyle w:val="q4iawc"/>
          <w:sz w:val="24"/>
          <w:szCs w:val="24"/>
          <w:lang w:val="en-GB"/>
        </w:rPr>
        <w:t>participants</w:t>
      </w:r>
      <w:r w:rsidRPr="00314896">
        <w:rPr>
          <w:rStyle w:val="q4iawc"/>
          <w:sz w:val="24"/>
          <w:szCs w:val="24"/>
          <w:lang w:val="en"/>
        </w:rPr>
        <w:t>, taking into account the presence of cardiovascular diseases and their knowledge in the above-mentioned scope, as well as sex, age, education and professional or educational relationship with medicine.</w:t>
      </w:r>
    </w:p>
    <w:p w14:paraId="7B34C319" w14:textId="77777777" w:rsidR="00D66E32" w:rsidRDefault="00D66E32" w:rsidP="00D66E32">
      <w:pPr>
        <w:spacing w:after="0" w:line="480" w:lineRule="auto"/>
        <w:ind w:firstLine="567"/>
        <w:jc w:val="both"/>
        <w:rPr>
          <w:rStyle w:val="q4iawc"/>
          <w:rFonts w:ascii="Times New Roman" w:hAnsi="Times New Roman" w:cs="Times New Roman"/>
          <w:sz w:val="24"/>
          <w:szCs w:val="24"/>
          <w:lang w:val="en"/>
        </w:rPr>
      </w:pPr>
      <w:r w:rsidRPr="00314896">
        <w:rPr>
          <w:rStyle w:val="q4iawc"/>
          <w:rFonts w:ascii="Times New Roman" w:hAnsi="Times New Roman" w:cs="Times New Roman"/>
          <w:b/>
          <w:bCs/>
          <w:sz w:val="24"/>
          <w:szCs w:val="24"/>
          <w:lang w:val="en"/>
        </w:rPr>
        <w:t xml:space="preserve">Table </w:t>
      </w:r>
      <w:r>
        <w:rPr>
          <w:rStyle w:val="q4iawc"/>
          <w:rFonts w:ascii="Times New Roman" w:hAnsi="Times New Roman" w:cs="Times New Roman"/>
          <w:b/>
          <w:bCs/>
          <w:sz w:val="24"/>
          <w:szCs w:val="24"/>
          <w:lang w:val="en"/>
        </w:rPr>
        <w:t>3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"/>
        </w:rPr>
        <w:t xml:space="preserve"> presents the characteristics of the </w:t>
      </w:r>
      <w:r>
        <w:rPr>
          <w:rStyle w:val="q4iawc"/>
          <w:rFonts w:ascii="Times New Roman" w:hAnsi="Times New Roman" w:cs="Times New Roman"/>
          <w:sz w:val="24"/>
          <w:szCs w:val="24"/>
          <w:lang w:val="en"/>
        </w:rPr>
        <w:t>participants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"/>
        </w:rPr>
        <w:t xml:space="preserve">, taking into account the presence of cardiovascular diseases, knowledge in the above-mentioned area, sex, age, level of education and professional or educational relationship with medicine. </w:t>
      </w:r>
    </w:p>
    <w:p w14:paraId="322D95E9" w14:textId="77777777" w:rsidR="00D66E32" w:rsidRDefault="00D66E32" w:rsidP="00D66E32">
      <w:pPr>
        <w:spacing w:after="0" w:line="480" w:lineRule="auto"/>
        <w:ind w:firstLine="567"/>
        <w:jc w:val="both"/>
        <w:rPr>
          <w:rStyle w:val="q4iawc"/>
          <w:rFonts w:ascii="Times New Roman" w:hAnsi="Times New Roman" w:cs="Times New Roman"/>
          <w:sz w:val="24"/>
          <w:szCs w:val="24"/>
          <w:lang w:val="en"/>
        </w:rPr>
      </w:pPr>
      <w:r w:rsidRPr="00314896">
        <w:rPr>
          <w:rStyle w:val="q4iawc"/>
          <w:rFonts w:ascii="Times New Roman" w:hAnsi="Times New Roman" w:cs="Times New Roman"/>
          <w:b/>
          <w:bCs/>
          <w:sz w:val="24"/>
          <w:szCs w:val="24"/>
          <w:lang w:val="en"/>
        </w:rPr>
        <w:t xml:space="preserve">Table </w:t>
      </w:r>
      <w:r>
        <w:rPr>
          <w:rStyle w:val="q4iawc"/>
          <w:rFonts w:ascii="Times New Roman" w:hAnsi="Times New Roman" w:cs="Times New Roman"/>
          <w:b/>
          <w:bCs/>
          <w:sz w:val="24"/>
          <w:szCs w:val="24"/>
          <w:lang w:val="en"/>
        </w:rPr>
        <w:t>4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"/>
        </w:rPr>
        <w:t xml:space="preserve"> presents the characteristics of the </w:t>
      </w:r>
      <w:r>
        <w:rPr>
          <w:rStyle w:val="q4iawc"/>
          <w:rFonts w:ascii="Times New Roman" w:hAnsi="Times New Roman" w:cs="Times New Roman"/>
          <w:sz w:val="24"/>
          <w:szCs w:val="24"/>
          <w:lang w:val="en"/>
        </w:rPr>
        <w:t>participants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"/>
        </w:rPr>
        <w:t xml:space="preserve">, taking into account the admission (at least once) of influenza vaccination and the presence of cardiovascular diseases, </w:t>
      </w:r>
      <w:r>
        <w:rPr>
          <w:rStyle w:val="q4iawc"/>
          <w:rFonts w:ascii="Times New Roman" w:hAnsi="Times New Roman" w:cs="Times New Roman"/>
          <w:sz w:val="24"/>
          <w:szCs w:val="24"/>
          <w:lang w:val="en"/>
        </w:rPr>
        <w:t>sex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"/>
        </w:rPr>
        <w:t>, age, level of education and professional or educational relationship with medicine</w:t>
      </w:r>
      <w:r>
        <w:rPr>
          <w:rStyle w:val="q4iawc"/>
          <w:rFonts w:ascii="Times New Roman" w:hAnsi="Times New Roman" w:cs="Times New Roman"/>
          <w:sz w:val="24"/>
          <w:szCs w:val="24"/>
          <w:lang w:val="en"/>
        </w:rPr>
        <w:t>.</w:t>
      </w:r>
    </w:p>
    <w:p w14:paraId="19DCEC61" w14:textId="77777777" w:rsidR="00D66E32" w:rsidRDefault="00D66E32" w:rsidP="00D66E32">
      <w:pPr>
        <w:spacing w:after="0" w:line="480" w:lineRule="auto"/>
        <w:ind w:firstLine="567"/>
        <w:jc w:val="both"/>
        <w:rPr>
          <w:rStyle w:val="q4iawc"/>
          <w:rFonts w:ascii="Times New Roman" w:hAnsi="Times New Roman" w:cs="Times New Roman"/>
          <w:sz w:val="24"/>
          <w:szCs w:val="24"/>
          <w:lang w:val="en"/>
        </w:rPr>
      </w:pPr>
      <w:r>
        <w:rPr>
          <w:rStyle w:val="q4iawc"/>
          <w:rFonts w:ascii="Times New Roman" w:hAnsi="Times New Roman" w:cs="Times New Roman"/>
          <w:b/>
          <w:bCs/>
          <w:sz w:val="24"/>
          <w:szCs w:val="24"/>
          <w:lang w:val="en"/>
        </w:rPr>
        <w:t>Ta</w:t>
      </w:r>
      <w:r w:rsidRPr="00314896">
        <w:rPr>
          <w:rStyle w:val="q4iawc"/>
          <w:rFonts w:ascii="Times New Roman" w:hAnsi="Times New Roman" w:cs="Times New Roman"/>
          <w:b/>
          <w:bCs/>
          <w:sz w:val="24"/>
          <w:szCs w:val="24"/>
          <w:lang w:val="en"/>
        </w:rPr>
        <w:t xml:space="preserve">ble </w:t>
      </w:r>
      <w:r>
        <w:rPr>
          <w:rStyle w:val="q4iawc"/>
          <w:rFonts w:ascii="Times New Roman" w:hAnsi="Times New Roman" w:cs="Times New Roman"/>
          <w:b/>
          <w:bCs/>
          <w:sz w:val="24"/>
          <w:szCs w:val="24"/>
          <w:lang w:val="en"/>
        </w:rPr>
        <w:t xml:space="preserve">5 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"/>
        </w:rPr>
        <w:t xml:space="preserve">presents the characteristics of the </w:t>
      </w:r>
      <w:r>
        <w:rPr>
          <w:rStyle w:val="q4iawc"/>
          <w:rFonts w:ascii="Times New Roman" w:hAnsi="Times New Roman" w:cs="Times New Roman"/>
          <w:sz w:val="24"/>
          <w:szCs w:val="24"/>
          <w:lang w:val="en"/>
        </w:rPr>
        <w:t>participants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"/>
        </w:rPr>
        <w:t xml:space="preserve">, including the regularity of taking the above-mentioned vaccination and the occurrence of cardiovascular diseases, sex, age, education and professional or educational relationship of the </w:t>
      </w:r>
      <w:r w:rsidRPr="009C7D31">
        <w:rPr>
          <w:rFonts w:ascii="Times New Roman" w:hAnsi="Times New Roman" w:cs="Times New Roman"/>
          <w:sz w:val="24"/>
          <w:szCs w:val="24"/>
          <w:lang w:val="en"/>
        </w:rPr>
        <w:t>participants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"/>
        </w:rPr>
        <w:t>with medicine.</w:t>
      </w:r>
    </w:p>
    <w:p w14:paraId="4B650BD2" w14:textId="77777777" w:rsidR="00D66E32" w:rsidRDefault="00D66E32" w:rsidP="00D66E32">
      <w:pPr>
        <w:spacing w:after="0" w:line="480" w:lineRule="auto"/>
        <w:ind w:firstLine="567"/>
        <w:jc w:val="both"/>
        <w:rPr>
          <w:rStyle w:val="viiyi"/>
          <w:rFonts w:ascii="Times New Roman" w:hAnsi="Times New Roman" w:cs="Times New Roman"/>
          <w:sz w:val="24"/>
          <w:szCs w:val="24"/>
          <w:lang w:val="en"/>
        </w:rPr>
      </w:pPr>
      <w:r w:rsidRPr="00314896">
        <w:rPr>
          <w:rStyle w:val="q4iawc"/>
          <w:rFonts w:ascii="Times New Roman" w:hAnsi="Times New Roman" w:cs="Times New Roman"/>
          <w:b/>
          <w:bCs/>
          <w:sz w:val="24"/>
          <w:szCs w:val="24"/>
          <w:lang w:val="en"/>
        </w:rPr>
        <w:t xml:space="preserve">Table </w:t>
      </w:r>
      <w:r>
        <w:rPr>
          <w:rStyle w:val="q4iawc"/>
          <w:rFonts w:ascii="Times New Roman" w:hAnsi="Times New Roman" w:cs="Times New Roman"/>
          <w:b/>
          <w:bCs/>
          <w:sz w:val="24"/>
          <w:szCs w:val="24"/>
          <w:lang w:val="en"/>
        </w:rPr>
        <w:t>6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"/>
        </w:rPr>
        <w:t xml:space="preserve"> presents the characteristics of the </w:t>
      </w:r>
      <w:r>
        <w:rPr>
          <w:rStyle w:val="y2iqfc"/>
          <w:rFonts w:ascii="Times New Roman" w:hAnsi="Times New Roman" w:cs="Times New Roman"/>
          <w:sz w:val="24"/>
          <w:szCs w:val="24"/>
          <w:lang w:val="en"/>
        </w:rPr>
        <w:t>participants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"/>
        </w:rPr>
        <w:t xml:space="preserve">, taking into account the opinions on the provision of information by family doctors about vaccinations, the presence of cardiovascular diseases, </w:t>
      </w:r>
      <w:r>
        <w:rPr>
          <w:rStyle w:val="q4iawc"/>
          <w:rFonts w:ascii="Times New Roman" w:hAnsi="Times New Roman" w:cs="Times New Roman"/>
          <w:sz w:val="24"/>
          <w:szCs w:val="24"/>
          <w:lang w:val="en"/>
        </w:rPr>
        <w:t>sex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"/>
        </w:rPr>
        <w:t xml:space="preserve">, age, </w:t>
      </w:r>
      <w:r w:rsidRPr="00C6610A">
        <w:rPr>
          <w:rStyle w:val="q4iawc"/>
          <w:rFonts w:ascii="Times New Roman" w:hAnsi="Times New Roman" w:cs="Times New Roman"/>
          <w:sz w:val="24"/>
          <w:szCs w:val="24"/>
          <w:lang w:val="en"/>
        </w:rPr>
        <w:t>education, and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"/>
        </w:rPr>
        <w:t xml:space="preserve"> the presence of the </w:t>
      </w:r>
      <w:r w:rsidRPr="00735F4E">
        <w:rPr>
          <w:rFonts w:ascii="Times New Roman" w:hAnsi="Times New Roman" w:cs="Times New Roman"/>
          <w:sz w:val="24"/>
          <w:szCs w:val="24"/>
          <w:lang w:val="en"/>
        </w:rPr>
        <w:t>participants</w:t>
      </w:r>
      <w:r>
        <w:rPr>
          <w:rFonts w:ascii="Times New Roman" w:hAnsi="Times New Roman" w:cs="Times New Roman"/>
          <w:sz w:val="24"/>
          <w:szCs w:val="24"/>
          <w:lang w:val="en"/>
        </w:rPr>
        <w:t>’</w:t>
      </w:r>
      <w:r w:rsidRPr="00735F4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"/>
        </w:rPr>
        <w:t>professional or educational connection with medicine.</w:t>
      </w:r>
      <w:r w:rsidRPr="00314896">
        <w:rPr>
          <w:rStyle w:val="viiyi"/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p w14:paraId="7E83552C" w14:textId="77777777" w:rsidR="00D66E32" w:rsidRPr="00314896" w:rsidRDefault="00D66E32" w:rsidP="00D66E32">
      <w:pPr>
        <w:spacing w:after="0" w:line="480" w:lineRule="auto"/>
        <w:ind w:firstLine="567"/>
        <w:jc w:val="both"/>
        <w:rPr>
          <w:rStyle w:val="q4iawc"/>
          <w:rFonts w:ascii="Times New Roman" w:hAnsi="Times New Roman" w:cs="Times New Roman"/>
          <w:sz w:val="24"/>
          <w:szCs w:val="24"/>
          <w:lang w:val="en"/>
        </w:rPr>
      </w:pPr>
      <w:r w:rsidRPr="00C6610A">
        <w:rPr>
          <w:rStyle w:val="q4iawc"/>
          <w:rFonts w:ascii="Times New Roman" w:hAnsi="Times New Roman" w:cs="Times New Roman"/>
          <w:b/>
          <w:bCs/>
          <w:sz w:val="24"/>
          <w:szCs w:val="24"/>
          <w:lang w:val="en"/>
        </w:rPr>
        <w:t xml:space="preserve">Table </w:t>
      </w:r>
      <w:r>
        <w:rPr>
          <w:rStyle w:val="q4iawc"/>
          <w:rFonts w:ascii="Times New Roman" w:hAnsi="Times New Roman" w:cs="Times New Roman"/>
          <w:b/>
          <w:bCs/>
          <w:sz w:val="24"/>
          <w:szCs w:val="24"/>
          <w:lang w:val="en"/>
        </w:rPr>
        <w:t>7</w:t>
      </w:r>
      <w:r w:rsidRPr="00C6610A">
        <w:rPr>
          <w:rStyle w:val="q4iawc"/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"/>
        </w:rPr>
        <w:t xml:space="preserve">presents the characteristics of the </w:t>
      </w:r>
      <w:r>
        <w:rPr>
          <w:rStyle w:val="y2iqfc"/>
          <w:rFonts w:ascii="Times New Roman" w:hAnsi="Times New Roman" w:cs="Times New Roman"/>
          <w:sz w:val="24"/>
          <w:szCs w:val="24"/>
          <w:lang w:val="en"/>
        </w:rPr>
        <w:t>participants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"/>
        </w:rPr>
        <w:t>, taking into account the presence of cardiovascular diseases and the vaccination recommended by the family physician, sex, age, education, and professional or educational relationship with medicine.</w:t>
      </w:r>
    </w:p>
    <w:p w14:paraId="31CC7EB7" w14:textId="152D0169" w:rsidR="00D970D8" w:rsidRDefault="00D970D8" w:rsidP="00D66E32">
      <w:pPr>
        <w:spacing w:line="480" w:lineRule="auto"/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7A9BD9CE" w14:textId="47FFAAAC" w:rsidR="00D66E32" w:rsidRDefault="00D66E32" w:rsidP="00D66E32">
      <w:pPr>
        <w:spacing w:line="480" w:lineRule="auto"/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3643659F" w14:textId="529E5622" w:rsidR="00D66E32" w:rsidRDefault="00D66E32" w:rsidP="00CC6337">
      <w:pPr>
        <w:spacing w:line="276" w:lineRule="auto"/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1F5B3A3C" w14:textId="09D5C826" w:rsidR="00D66E32" w:rsidRDefault="00D66E32" w:rsidP="00CC6337">
      <w:pPr>
        <w:spacing w:line="276" w:lineRule="auto"/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7A02ABC5" w14:textId="00D863C3" w:rsidR="00CC6337" w:rsidRPr="00314896" w:rsidRDefault="00CC6337" w:rsidP="00CC6337">
      <w:pPr>
        <w:spacing w:line="276" w:lineRule="auto"/>
        <w:ind w:left="993" w:hanging="99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1489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ED0842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31489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3148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896">
        <w:rPr>
          <w:rStyle w:val="q4iawc"/>
          <w:sz w:val="24"/>
          <w:szCs w:val="24"/>
          <w:lang w:val="en-GB"/>
        </w:rPr>
        <w:t xml:space="preserve">Characteristics of the </w:t>
      </w:r>
      <w:r>
        <w:rPr>
          <w:rStyle w:val="q4iawc"/>
          <w:sz w:val="24"/>
          <w:szCs w:val="24"/>
          <w:lang w:val="en"/>
        </w:rPr>
        <w:t>participants</w:t>
      </w:r>
      <w:r w:rsidRPr="00314896">
        <w:rPr>
          <w:rStyle w:val="q4iawc"/>
          <w:sz w:val="24"/>
          <w:szCs w:val="24"/>
          <w:lang w:val="en-GB"/>
        </w:rPr>
        <w:t>, taking into account the</w:t>
      </w:r>
      <w:r>
        <w:rPr>
          <w:rStyle w:val="q4iawc"/>
          <w:sz w:val="24"/>
          <w:szCs w:val="24"/>
          <w:lang w:val="en-GB"/>
        </w:rPr>
        <w:t xml:space="preserve">ir </w:t>
      </w:r>
      <w:r w:rsidRPr="00314896">
        <w:rPr>
          <w:rStyle w:val="q4iawc"/>
          <w:sz w:val="24"/>
          <w:szCs w:val="24"/>
          <w:lang w:val="en-GB"/>
        </w:rPr>
        <w:t xml:space="preserve">knowledge about the possibility of the progression of cardiovascular diseases as a result of avoiding compulsory preventive vaccinations and their occurrence, as well as </w:t>
      </w:r>
      <w:r>
        <w:rPr>
          <w:rStyle w:val="q4iawc"/>
          <w:sz w:val="24"/>
          <w:szCs w:val="24"/>
          <w:lang w:val="en-GB"/>
        </w:rPr>
        <w:t>sex</w:t>
      </w:r>
      <w:r w:rsidRPr="00314896">
        <w:rPr>
          <w:rStyle w:val="q4iawc"/>
          <w:sz w:val="24"/>
          <w:szCs w:val="24"/>
          <w:lang w:val="en-GB"/>
        </w:rPr>
        <w:t xml:space="preserve">, age, level of education and the presence of a professional or educational connection between the </w:t>
      </w:r>
      <w:r>
        <w:rPr>
          <w:rStyle w:val="q4iawc"/>
          <w:sz w:val="24"/>
          <w:szCs w:val="24"/>
          <w:lang w:val="en"/>
        </w:rPr>
        <w:t>participants</w:t>
      </w:r>
      <w:r w:rsidRPr="00314896" w:rsidDel="00157190">
        <w:rPr>
          <w:rStyle w:val="q4iawc"/>
          <w:sz w:val="24"/>
          <w:szCs w:val="24"/>
          <w:lang w:val="en-GB"/>
        </w:rPr>
        <w:t xml:space="preserve"> </w:t>
      </w:r>
      <w:r w:rsidRPr="00314896">
        <w:rPr>
          <w:rStyle w:val="q4iawc"/>
          <w:sz w:val="24"/>
          <w:szCs w:val="24"/>
          <w:lang w:val="en-GB"/>
        </w:rPr>
        <w:t>and medicine.</w:t>
      </w:r>
    </w:p>
    <w:tbl>
      <w:tblPr>
        <w:tblStyle w:val="Tabela-Siatka"/>
        <w:tblW w:w="15876" w:type="dxa"/>
        <w:tblLayout w:type="fixed"/>
        <w:tblLook w:val="04A0" w:firstRow="1" w:lastRow="0" w:firstColumn="1" w:lastColumn="0" w:noHBand="0" w:noVBand="1"/>
      </w:tblPr>
      <w:tblGrid>
        <w:gridCol w:w="1276"/>
        <w:gridCol w:w="425"/>
        <w:gridCol w:w="851"/>
        <w:gridCol w:w="425"/>
        <w:gridCol w:w="851"/>
        <w:gridCol w:w="425"/>
        <w:gridCol w:w="850"/>
        <w:gridCol w:w="709"/>
        <w:gridCol w:w="567"/>
        <w:gridCol w:w="851"/>
        <w:gridCol w:w="567"/>
        <w:gridCol w:w="850"/>
        <w:gridCol w:w="567"/>
        <w:gridCol w:w="851"/>
        <w:gridCol w:w="708"/>
        <w:gridCol w:w="567"/>
        <w:gridCol w:w="709"/>
        <w:gridCol w:w="567"/>
        <w:gridCol w:w="709"/>
        <w:gridCol w:w="567"/>
        <w:gridCol w:w="709"/>
        <w:gridCol w:w="567"/>
        <w:gridCol w:w="708"/>
      </w:tblGrid>
      <w:tr w:rsidR="00CC6337" w:rsidRPr="00314896" w14:paraId="2466D7A8" w14:textId="77777777" w:rsidTr="00413603">
        <w:trPr>
          <w:trHeight w:val="263"/>
        </w:trPr>
        <w:tc>
          <w:tcPr>
            <w:tcW w:w="15876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4B02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Participants</w:t>
            </w:r>
            <w:r w:rsidRPr="003148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 xml:space="preserve"> (n=700; 100%)</w:t>
            </w:r>
          </w:p>
        </w:tc>
      </w:tr>
      <w:tr w:rsidR="00CC6337" w:rsidRPr="00314896" w14:paraId="18C2840D" w14:textId="77777777" w:rsidTr="00413603">
        <w:trPr>
          <w:trHeight w:val="26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C1BC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bookmarkStart w:id="2" w:name="_Hlk95664730"/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Variables</w:t>
            </w:r>
          </w:p>
        </w:tc>
        <w:tc>
          <w:tcPr>
            <w:tcW w:w="38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0673642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 xml:space="preserve">CVD „+”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3D646D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bscript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∑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n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%)</w:t>
            </w:r>
          </w:p>
        </w:tc>
        <w:tc>
          <w:tcPr>
            <w:tcW w:w="425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1E67BC8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 xml:space="preserve">CVD „-” 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CB889D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 xml:space="preserve">∑ </w:t>
            </w:r>
          </w:p>
          <w:p w14:paraId="1E8DE90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%)</w:t>
            </w:r>
          </w:p>
        </w:tc>
        <w:tc>
          <w:tcPr>
            <w:tcW w:w="38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531BA8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 xml:space="preserve">Entire studied group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1FCD0EE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∑</w:t>
            </w:r>
          </w:p>
        </w:tc>
      </w:tr>
      <w:tr w:rsidR="00CC6337" w:rsidRPr="00314896" w14:paraId="0E758D5E" w14:textId="77777777" w:rsidTr="00413603">
        <w:trPr>
          <w:trHeight w:val="159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7950940D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Possible answer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34CB2C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0745AE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ACF65F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I don’t know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187BB1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F20BBE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5D4FA8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69D2CF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I don’t know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6D30AF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957D27C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932C07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B0E011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I don’t know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734C150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 xml:space="preserve">n 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48D0D48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bscript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</w:tr>
      <w:tr w:rsidR="00CC6337" w:rsidRPr="00314896" w14:paraId="0A73869D" w14:textId="77777777" w:rsidTr="00413603"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D1894" w14:textId="77777777" w:rsidR="00CC6337" w:rsidRPr="00314896" w:rsidRDefault="00CC6337" w:rsidP="00413603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764BFE7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F22EE7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A23142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EC8528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61256A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89380E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DC46917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300956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86FBE8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1ECE01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75CA74C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88ACE2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01362D7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2C3C68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BA4A6A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69B0F1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59DDF4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48CB54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512A3D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723E9B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9C1F6" w14:textId="77777777" w:rsidR="00CC6337" w:rsidRPr="00314896" w:rsidRDefault="00CC6337" w:rsidP="00413603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2C1DA" w14:textId="77777777" w:rsidR="00CC6337" w:rsidRPr="00314896" w:rsidRDefault="00CC6337" w:rsidP="00413603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bscript"/>
                <w:lang w:val="en-GB"/>
              </w:rPr>
            </w:pPr>
          </w:p>
        </w:tc>
      </w:tr>
      <w:tr w:rsidR="00CC6337" w:rsidRPr="00314896" w14:paraId="524B1DF3" w14:textId="77777777" w:rsidTr="00413603">
        <w:tc>
          <w:tcPr>
            <w:tcW w:w="15876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CFFF44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Sex</w:t>
            </w:r>
          </w:p>
        </w:tc>
      </w:tr>
      <w:tr w:rsidR="00CC6337" w:rsidRPr="00314896" w14:paraId="3E83FD54" w14:textId="77777777" w:rsidTr="00413603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26C8DFE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Mal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3417D3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26CEBC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7,50</w:t>
            </w:r>
          </w:p>
          <w:p w14:paraId="279E6B3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2,1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3831A3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791F6B0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5,29</w:t>
            </w:r>
          </w:p>
          <w:p w14:paraId="15B1B30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1,4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D2ECFE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7EA335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0,95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46,4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EBFB44C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B74837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FE4BE2D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0,91</w:t>
            </w:r>
          </w:p>
          <w:p w14:paraId="0560C2E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7,2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C21E9D0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C13BED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9,27</w:t>
            </w:r>
          </w:p>
          <w:p w14:paraId="4C8DBFC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6,6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5034EF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AF96ED7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2,41</w:t>
            </w:r>
          </w:p>
          <w:p w14:paraId="6E1DF390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6,1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E15C3C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4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403F1C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65EFBE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,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4F328D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F7251A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,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FB2C76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897ED6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1,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77AF9A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 xml:space="preserve">200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03C8843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8,57</w:t>
            </w:r>
          </w:p>
        </w:tc>
      </w:tr>
      <w:tr w:rsidR="00CC6337" w:rsidRPr="00314896" w14:paraId="2862C446" w14:textId="77777777" w:rsidTr="00413603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89A5BD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Femal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4C1A577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3F58AB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2,50</w:t>
            </w:r>
          </w:p>
          <w:p w14:paraId="4DD7691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7,2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BE6A22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9E8222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4,71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20,0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973773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DB1E15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9,05</w:t>
            </w:r>
          </w:p>
          <w:p w14:paraId="2C1E5DFC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2,7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240859CD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10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F69CB5C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8AB89F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9,09</w:t>
            </w:r>
          </w:p>
          <w:p w14:paraId="77D8F18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8,9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8B7446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9C7F44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0,73</w:t>
            </w:r>
          </w:p>
          <w:p w14:paraId="56F2AE2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4,8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7107CD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E912590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7,59</w:t>
            </w:r>
          </w:p>
          <w:p w14:paraId="715AAB4C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6,1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E6A865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90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7B0514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22C02C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6,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D73D6F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00AF54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1,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F6FC6E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E2E9BB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4,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4D18381C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52D5D5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71,43</w:t>
            </w:r>
          </w:p>
        </w:tc>
      </w:tr>
      <w:tr w:rsidR="00CC6337" w:rsidRPr="00314896" w14:paraId="4323A59D" w14:textId="77777777" w:rsidTr="00413603">
        <w:tc>
          <w:tcPr>
            <w:tcW w:w="15876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01079F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Age (years)</w:t>
            </w:r>
          </w:p>
        </w:tc>
      </w:tr>
      <w:tr w:rsidR="00CC6337" w:rsidRPr="00314896" w14:paraId="764576ED" w14:textId="77777777" w:rsidTr="00413603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9954A6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8-3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7F535CF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3C22D8A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8,00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46,15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1FDF80C7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5C5C058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,88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7,69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514D88A0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267F47E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,29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46,1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7BF54FD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6 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0D04C16D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0A7D2FA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9,09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52,4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7F9A680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61956ACC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3,42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15,6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C2EEC00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6F20984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5,69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31,9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080068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32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A86942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1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7EE575C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26,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D9A514C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42D813C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7,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0C3D69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1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40BC84D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16,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310185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35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6B8206A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51,14</w:t>
            </w:r>
          </w:p>
        </w:tc>
      </w:tr>
      <w:tr w:rsidR="00CC6337" w:rsidRPr="00314896" w14:paraId="6B072331" w14:textId="77777777" w:rsidTr="00413603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1F0488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1-4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A1B223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DFC29D0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,17</w:t>
            </w:r>
          </w:p>
          <w:p w14:paraId="2DDCF33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5,0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06C73D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BA471D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1,76</w:t>
            </w:r>
          </w:p>
          <w:p w14:paraId="5EB03F8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0,0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A82635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729715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,38</w:t>
            </w:r>
          </w:p>
          <w:p w14:paraId="3BED2E8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5,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51EE5C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8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D62035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427311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,73</w:t>
            </w:r>
          </w:p>
          <w:p w14:paraId="3E923AC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1,1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AE6E4A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6DF93A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,32</w:t>
            </w:r>
          </w:p>
          <w:p w14:paraId="5A2FEFC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1,1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C0E0F5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26F4DF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,10</w:t>
            </w:r>
          </w:p>
          <w:p w14:paraId="430F53D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77,7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E10987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DB668B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9DB4F7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,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D84DAD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CCCCDD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,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8007EB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609869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,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767C7E7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6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10C2C2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8,86</w:t>
            </w:r>
          </w:p>
        </w:tc>
      </w:tr>
      <w:tr w:rsidR="00CC6337" w:rsidRPr="00314896" w14:paraId="6C43E7D1" w14:textId="77777777" w:rsidTr="00413603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0BDE0A2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1-5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0379397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F25EE8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1,67</w:t>
            </w:r>
          </w:p>
          <w:p w14:paraId="7D3BC53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7,0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909E6E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BED46C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8,82</w:t>
            </w:r>
          </w:p>
          <w:p w14:paraId="28C00B3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7,0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A7A2FA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C8376E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0,48</w:t>
            </w:r>
          </w:p>
          <w:p w14:paraId="0A767110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5,9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7CDC3C2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7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7FD10C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27A073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7,27</w:t>
            </w:r>
          </w:p>
          <w:p w14:paraId="0E7305F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1,6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DB9D2A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CD2B09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1,95</w:t>
            </w:r>
          </w:p>
          <w:p w14:paraId="09CDC15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5,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57DEAD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AA6E63D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7,59</w:t>
            </w:r>
          </w:p>
          <w:p w14:paraId="2FDB8B7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3,3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14828E9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20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FA493A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7C0C62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,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97FB730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3A39C8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,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6B8DD0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D053F2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,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4D545F3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9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8D55C5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7,71</w:t>
            </w:r>
          </w:p>
        </w:tc>
      </w:tr>
      <w:tr w:rsidR="00CC6337" w:rsidRPr="00314896" w14:paraId="402547E5" w14:textId="77777777" w:rsidTr="00413603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04212CF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1-6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7C608AC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347704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,50</w:t>
            </w:r>
          </w:p>
          <w:p w14:paraId="76AAF35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2,86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746162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6CC2C2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,88</w:t>
            </w:r>
          </w:p>
          <w:p w14:paraId="11C5F20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4,29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1E2390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EB2968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,14)</w:t>
            </w:r>
          </w:p>
          <w:p w14:paraId="7444F8D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2,8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50AC3AC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9014B4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1B148D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,00</w:t>
            </w:r>
          </w:p>
          <w:p w14:paraId="29454C5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0,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28E30F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3FA717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,88</w:t>
            </w:r>
          </w:p>
          <w:p w14:paraId="39E0B3DC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8,5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C60C487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760656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,31</w:t>
            </w:r>
          </w:p>
          <w:p w14:paraId="38200680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71,4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FA638A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6D8954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DE344CC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,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2D2F99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2BDC12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,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4A841A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5EB4B87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,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0EBD6C2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3EB2CE0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,00</w:t>
            </w:r>
          </w:p>
        </w:tc>
      </w:tr>
      <w:tr w:rsidR="00CC6337" w:rsidRPr="00314896" w14:paraId="3BC05C36" w14:textId="77777777" w:rsidTr="00413603">
        <w:trPr>
          <w:trHeight w:val="37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7143F0B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&gt;6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6764BC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34542F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6,67</w:t>
            </w:r>
          </w:p>
          <w:p w14:paraId="6327EB3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8,1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D7811ED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2545C4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7,65</w:t>
            </w:r>
          </w:p>
          <w:p w14:paraId="09641B6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3,6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07D216D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B7843F7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5,71</w:t>
            </w:r>
          </w:p>
          <w:p w14:paraId="0FD42DC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8,1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59EC027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2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E27F97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E99CFF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,91</w:t>
            </w:r>
          </w:p>
          <w:p w14:paraId="1DCD695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4,2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C4E0FA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9BC7C7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,44</w:t>
            </w:r>
          </w:p>
          <w:p w14:paraId="1EFF138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4,2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A9D146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723D47C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,31</w:t>
            </w:r>
          </w:p>
          <w:p w14:paraId="749B6D90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71,4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9C7295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888F9F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9E9738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,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C011DB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1DDC71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,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42B1CB0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4F85E4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,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745E1E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6EF8040D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8,29</w:t>
            </w:r>
          </w:p>
        </w:tc>
      </w:tr>
      <w:tr w:rsidR="00CC6337" w:rsidRPr="00314896" w14:paraId="1E602F98" w14:textId="77777777" w:rsidTr="00413603">
        <w:tc>
          <w:tcPr>
            <w:tcW w:w="15876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5D9E564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Education</w:t>
            </w:r>
          </w:p>
        </w:tc>
      </w:tr>
      <w:tr w:rsidR="00CC6337" w:rsidRPr="00314896" w14:paraId="52F335E0" w14:textId="77777777" w:rsidTr="00413603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B0E993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Primar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A19636C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B07EACC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,17</w:t>
            </w:r>
          </w:p>
          <w:p w14:paraId="69C74F4D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3,3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E3A29D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8641A6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,00</w:t>
            </w:r>
          </w:p>
          <w:p w14:paraId="7355166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0,0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249C12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2844E6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,76</w:t>
            </w:r>
          </w:p>
          <w:p w14:paraId="28BFF58C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6,6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673BBD9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9E4865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F02C4E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,45</w:t>
            </w:r>
          </w:p>
          <w:p w14:paraId="38495B6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2,8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143D40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22931E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,76</w:t>
            </w:r>
          </w:p>
          <w:p w14:paraId="116C81C0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8,5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ABA6EE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D3C763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,45</w:t>
            </w:r>
          </w:p>
          <w:p w14:paraId="038F287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8,5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60F4D7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8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41AD27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4085CEC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,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FE186B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9FA61D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,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589426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DC4A767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,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C5719A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47FB94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,86</w:t>
            </w:r>
          </w:p>
        </w:tc>
      </w:tr>
      <w:tr w:rsidR="00CC6337" w:rsidRPr="00314896" w14:paraId="2E180CFA" w14:textId="77777777" w:rsidTr="00413603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5766B9D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Secondar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AF4B41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8AEA72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0,00</w:t>
            </w:r>
          </w:p>
          <w:p w14:paraId="1F4F959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7,91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B2A25C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AF758E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8,82</w:t>
            </w:r>
          </w:p>
          <w:p w14:paraId="6E1A25B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3,26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C2636E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115DA5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0,00</w:t>
            </w:r>
          </w:p>
          <w:p w14:paraId="1E6731E0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8,8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77F11D2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8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7F8B65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B77F89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1,82</w:t>
            </w:r>
          </w:p>
          <w:p w14:paraId="6489136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9,2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9BAEA27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2B5C4C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1,22</w:t>
            </w:r>
          </w:p>
          <w:p w14:paraId="624B658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5,2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181E3D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F0DE6F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2,24</w:t>
            </w:r>
          </w:p>
          <w:p w14:paraId="0361D53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5,5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B3C80C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7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B264E0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78C51A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2,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D25A88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8BFC8C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,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085F32D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DCED55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0,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42DC770D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6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ED009E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1,71</w:t>
            </w:r>
          </w:p>
        </w:tc>
      </w:tr>
      <w:tr w:rsidR="00CC6337" w:rsidRPr="00314896" w14:paraId="4D13DE3D" w14:textId="77777777" w:rsidTr="00413603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BB69F8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Highe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81397B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2AF7FC7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5,83</w:t>
            </w:r>
          </w:p>
          <w:p w14:paraId="21C5AF4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9,7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7E273FD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588940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1,18</w:t>
            </w:r>
          </w:p>
          <w:p w14:paraId="63A4296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8,92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BD4881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374CA7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5,24</w:t>
            </w:r>
          </w:p>
          <w:p w14:paraId="0289273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1,3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62B1D127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7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AB1A82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C8CA89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2,73</w:t>
            </w:r>
          </w:p>
          <w:p w14:paraId="6B2DCE6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1,3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7541BF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0C17E6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9,02</w:t>
            </w:r>
          </w:p>
          <w:p w14:paraId="2A1B7E6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3,9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BCC08D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D7CAD8C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4,31</w:t>
            </w:r>
          </w:p>
          <w:p w14:paraId="131AB49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4,7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28EF1C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30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0DF235C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B5C4AC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3,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EAC9FC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F7ABB6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,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274795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960FD4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3,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8E0E5A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0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6D8251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3,43</w:t>
            </w:r>
          </w:p>
        </w:tc>
      </w:tr>
      <w:tr w:rsidR="00CC6337" w:rsidRPr="00D8670E" w14:paraId="069C6CEB" w14:textId="77777777" w:rsidTr="00413603">
        <w:tc>
          <w:tcPr>
            <w:tcW w:w="15876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E419FC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Style w:val="q4iawc"/>
                <w:b/>
                <w:bCs/>
                <w:sz w:val="19"/>
                <w:szCs w:val="19"/>
                <w:lang w:val="en-GB"/>
              </w:rPr>
              <w:t>Professional or educational relationship with medicine</w:t>
            </w:r>
          </w:p>
        </w:tc>
      </w:tr>
      <w:tr w:rsidR="00CC6337" w:rsidRPr="00314896" w14:paraId="65A415F6" w14:textId="77777777" w:rsidTr="00413603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3A0B26F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8E3E43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9B8160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6,67</w:t>
            </w:r>
          </w:p>
          <w:p w14:paraId="6632263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0,19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CF2039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B80CDB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6,47</w:t>
            </w:r>
          </w:p>
          <w:p w14:paraId="7760A3B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4,5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176AE0D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10016A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7,14</w:t>
            </w:r>
          </w:p>
          <w:p w14:paraId="0B717D5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5,2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BE1BAA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0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DC1BEC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CBFCD27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8,18</w:t>
            </w:r>
          </w:p>
          <w:p w14:paraId="752E1F3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3,8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57171B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C23DAA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3,41</w:t>
            </w:r>
          </w:p>
          <w:p w14:paraId="368952AD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5,2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D358E4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AA085C0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0,34</w:t>
            </w:r>
          </w:p>
          <w:p w14:paraId="1B37DA90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0,9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8C8888D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42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02B529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90BCAF0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6,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475247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D05BE4D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1,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062899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F44EB67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6,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20792D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4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6798A2A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64,00</w:t>
            </w:r>
          </w:p>
        </w:tc>
      </w:tr>
      <w:tr w:rsidR="00CC6337" w:rsidRPr="00314896" w14:paraId="7E47434D" w14:textId="77777777" w:rsidTr="00413603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2EB7AE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ED69F0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AA072D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3,33</w:t>
            </w:r>
          </w:p>
          <w:p w14:paraId="48636A8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6,6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8FA28D0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FFC8BC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3,53</w:t>
            </w:r>
          </w:p>
          <w:p w14:paraId="368A3CF0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3,3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050842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BEA922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2,86</w:t>
            </w:r>
          </w:p>
          <w:p w14:paraId="50F5AED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0,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7C40812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60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1A7D7B0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F0A5407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1,82</w:t>
            </w:r>
          </w:p>
          <w:p w14:paraId="3A46694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6,4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A40E537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6A6397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6,59</w:t>
            </w:r>
          </w:p>
          <w:p w14:paraId="11F72C7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5,6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271F82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94A7E2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9,66</w:t>
            </w:r>
          </w:p>
          <w:p w14:paraId="39D5C980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7,9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9A003BF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92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ABCA4D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20C4F2D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,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D465C5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F51847E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,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554BE8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F1DF1F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,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AD8A86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4C0AA04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6,00</w:t>
            </w:r>
          </w:p>
        </w:tc>
      </w:tr>
      <w:tr w:rsidR="00CC6337" w:rsidRPr="00314896" w14:paraId="557A1D63" w14:textId="77777777" w:rsidTr="00413603">
        <w:tc>
          <w:tcPr>
            <w:tcW w:w="15876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EEDD7BD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∑</w:t>
            </w:r>
          </w:p>
        </w:tc>
      </w:tr>
      <w:tr w:rsidR="00CC6337" w:rsidRPr="00314896" w14:paraId="043CB053" w14:textId="77777777" w:rsidTr="00413603">
        <w:trPr>
          <w:trHeight w:hRule="exact" w:val="47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8C653D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∑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B8BB9D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A648F2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8,9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ED460F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49904D3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0,4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D5B00B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7378C9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0,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4919D027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6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E534AB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C65896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1,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E54D5E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79F2CE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5,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08A6AEB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9347A6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3,4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D48DB1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3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F0A1676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6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10C988A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8,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B44C0A5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79F63F7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6,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8CAD578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86C3529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5,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A403431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7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6C1F34E2" w14:textId="77777777" w:rsidR="00CC6337" w:rsidRPr="00314896" w:rsidRDefault="00CC6337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00</w:t>
            </w:r>
          </w:p>
        </w:tc>
      </w:tr>
    </w:tbl>
    <w:bookmarkEnd w:id="2"/>
    <w:p w14:paraId="27451B1F" w14:textId="77777777" w:rsidR="00CC6337" w:rsidRPr="00314896" w:rsidRDefault="00CC6337" w:rsidP="00CC6337">
      <w:pPr>
        <w:pStyle w:val="HTML-wstpniesformatowany"/>
        <w:spacing w:line="276" w:lineRule="auto"/>
        <w:ind w:left="851" w:hanging="851"/>
        <w:jc w:val="both"/>
        <w:rPr>
          <w:rStyle w:val="q4iawc"/>
          <w:b/>
          <w:bCs/>
          <w:sz w:val="24"/>
          <w:szCs w:val="24"/>
          <w:lang w:val="en"/>
        </w:rPr>
      </w:pP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Explanation of abbreviations and symbols: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 xml:space="preserve">n 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– number of </w:t>
      </w:r>
      <w:r w:rsidRPr="00537C70">
        <w:rPr>
          <w:rFonts w:ascii="Times New Roman" w:hAnsi="Times New Roman" w:cs="Times New Roman"/>
          <w:sz w:val="19"/>
          <w:szCs w:val="19"/>
          <w:lang w:val="en"/>
        </w:rPr>
        <w:t>participants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,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CVD "+"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- </w:t>
      </w:r>
      <w:r w:rsidRPr="00157190">
        <w:rPr>
          <w:rFonts w:ascii="Times New Roman" w:hAnsi="Times New Roman" w:cs="Times New Roman"/>
          <w:sz w:val="19"/>
          <w:szCs w:val="19"/>
          <w:lang w:val="en-GB"/>
        </w:rPr>
        <w:t>participants who reported having CVD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,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CVD "-"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- </w:t>
      </w:r>
      <w:r w:rsidRPr="00157190">
        <w:rPr>
          <w:rFonts w:ascii="Times New Roman" w:hAnsi="Times New Roman" w:cs="Times New Roman"/>
          <w:sz w:val="19"/>
          <w:szCs w:val="19"/>
          <w:lang w:val="en-GB"/>
        </w:rPr>
        <w:t xml:space="preserve">participants who </w:t>
      </w:r>
      <w:r>
        <w:rPr>
          <w:rFonts w:ascii="Times New Roman" w:hAnsi="Times New Roman" w:cs="Times New Roman"/>
          <w:sz w:val="19"/>
          <w:szCs w:val="19"/>
          <w:lang w:val="en-GB"/>
        </w:rPr>
        <w:t>denied</w:t>
      </w:r>
      <w:r w:rsidRPr="00157190">
        <w:rPr>
          <w:rFonts w:ascii="Times New Roman" w:hAnsi="Times New Roman" w:cs="Times New Roman"/>
          <w:sz w:val="19"/>
          <w:szCs w:val="19"/>
          <w:lang w:val="en-GB"/>
        </w:rPr>
        <w:t xml:space="preserve"> having CVD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,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∑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- sum.</w:t>
      </w:r>
    </w:p>
    <w:p w14:paraId="430ECFF1" w14:textId="212E4C3B" w:rsidR="00840F2C" w:rsidRDefault="00840F2C">
      <w:pPr>
        <w:rPr>
          <w:lang w:val="en"/>
        </w:rPr>
      </w:pPr>
    </w:p>
    <w:p w14:paraId="082F305B" w14:textId="155EBA06" w:rsidR="00CC6337" w:rsidRDefault="00CC6337">
      <w:pPr>
        <w:rPr>
          <w:lang w:val="en"/>
        </w:rPr>
      </w:pPr>
    </w:p>
    <w:p w14:paraId="75DA637F" w14:textId="17744A00" w:rsidR="0072630F" w:rsidRPr="00314896" w:rsidRDefault="0072630F" w:rsidP="0072630F">
      <w:pPr>
        <w:pStyle w:val="HTML-wstpniesformatowany"/>
        <w:spacing w:line="276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1489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ED0842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31489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3148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 xml:space="preserve">Characteristics of the </w:t>
      </w:r>
      <w:r w:rsidRPr="00752E6C">
        <w:rPr>
          <w:rFonts w:ascii="Times New Roman" w:hAnsi="Times New Roman" w:cs="Times New Roman"/>
          <w:sz w:val="24"/>
          <w:szCs w:val="24"/>
          <w:lang w:val="en"/>
        </w:rPr>
        <w:t>participants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>, taking into account the</w:t>
      </w:r>
      <w:r>
        <w:rPr>
          <w:rStyle w:val="q4iawc"/>
          <w:rFonts w:ascii="Times New Roman" w:hAnsi="Times New Roman" w:cs="Times New Roman"/>
          <w:sz w:val="24"/>
          <w:szCs w:val="24"/>
          <w:lang w:val="en-GB"/>
        </w:rPr>
        <w:t>ir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 xml:space="preserve"> knowledge about additional preventive vaccinations, especially recommended for patients with cardiovascular diseases, and the presence of the aforementioned diseases, sex, age, level of </w:t>
      </w:r>
      <w:r w:rsidRPr="00ED0842">
        <w:rPr>
          <w:rStyle w:val="q4iawc"/>
          <w:rFonts w:ascii="Times New Roman" w:hAnsi="Times New Roman" w:cs="Times New Roman"/>
          <w:sz w:val="24"/>
          <w:szCs w:val="24"/>
          <w:lang w:val="en-GB"/>
        </w:rPr>
        <w:t>education, and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 xml:space="preserve"> professional or educational relationship of the </w:t>
      </w:r>
      <w:r w:rsidRPr="009C7D31">
        <w:rPr>
          <w:rFonts w:ascii="Times New Roman" w:hAnsi="Times New Roman" w:cs="Times New Roman"/>
          <w:sz w:val="24"/>
          <w:szCs w:val="24"/>
          <w:lang w:val="en"/>
        </w:rPr>
        <w:t>participants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>with medicine.</w:t>
      </w:r>
    </w:p>
    <w:tbl>
      <w:tblPr>
        <w:tblStyle w:val="Tabela-Siatka"/>
        <w:tblW w:w="15876" w:type="dxa"/>
        <w:tblLayout w:type="fixed"/>
        <w:tblLook w:val="04A0" w:firstRow="1" w:lastRow="0" w:firstColumn="1" w:lastColumn="0" w:noHBand="0" w:noVBand="1"/>
      </w:tblPr>
      <w:tblGrid>
        <w:gridCol w:w="1303"/>
        <w:gridCol w:w="540"/>
        <w:gridCol w:w="851"/>
        <w:gridCol w:w="425"/>
        <w:gridCol w:w="850"/>
        <w:gridCol w:w="426"/>
        <w:gridCol w:w="850"/>
        <w:gridCol w:w="709"/>
        <w:gridCol w:w="567"/>
        <w:gridCol w:w="850"/>
        <w:gridCol w:w="567"/>
        <w:gridCol w:w="851"/>
        <w:gridCol w:w="567"/>
        <w:gridCol w:w="850"/>
        <w:gridCol w:w="709"/>
        <w:gridCol w:w="567"/>
        <w:gridCol w:w="709"/>
        <w:gridCol w:w="425"/>
        <w:gridCol w:w="709"/>
        <w:gridCol w:w="567"/>
        <w:gridCol w:w="709"/>
        <w:gridCol w:w="567"/>
        <w:gridCol w:w="708"/>
      </w:tblGrid>
      <w:tr w:rsidR="0072630F" w:rsidRPr="00314896" w14:paraId="5353EE34" w14:textId="77777777" w:rsidTr="00413603">
        <w:trPr>
          <w:trHeight w:val="263"/>
        </w:trPr>
        <w:tc>
          <w:tcPr>
            <w:tcW w:w="15876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627E39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Participants</w:t>
            </w:r>
            <w:r w:rsidRPr="003148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 xml:space="preserve"> (n=700; 100%)</w:t>
            </w:r>
          </w:p>
        </w:tc>
      </w:tr>
      <w:tr w:rsidR="0072630F" w:rsidRPr="00314896" w14:paraId="082BE20F" w14:textId="77777777" w:rsidTr="00413603">
        <w:trPr>
          <w:trHeight w:val="263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61782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Variables</w:t>
            </w:r>
          </w:p>
        </w:tc>
        <w:tc>
          <w:tcPr>
            <w:tcW w:w="39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7720AF2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CVD „+”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BECCF6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∑</w:t>
            </w:r>
          </w:p>
          <w:p w14:paraId="06DD60B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%)</w:t>
            </w:r>
          </w:p>
        </w:tc>
        <w:tc>
          <w:tcPr>
            <w:tcW w:w="425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5D2F13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CVD „-”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87D9EEE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∑</w:t>
            </w:r>
          </w:p>
          <w:p w14:paraId="4646EE5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%)</w:t>
            </w:r>
          </w:p>
        </w:tc>
        <w:tc>
          <w:tcPr>
            <w:tcW w:w="368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A3296A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 xml:space="preserve">Entire studied group 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71CAB26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∑</w:t>
            </w:r>
          </w:p>
        </w:tc>
      </w:tr>
      <w:tr w:rsidR="0072630F" w:rsidRPr="00314896" w14:paraId="57C418DE" w14:textId="77777777" w:rsidTr="00413603">
        <w:trPr>
          <w:trHeight w:val="468"/>
        </w:trPr>
        <w:tc>
          <w:tcPr>
            <w:tcW w:w="13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168C00A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Possible answers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40146F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00CD5E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77642F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 knowledge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EF43EA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B151BC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3D6C23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0E5583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 knowledge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39757A6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AE5FED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46E38C7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384E67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 knowledge</w:t>
            </w:r>
          </w:p>
        </w:tc>
        <w:tc>
          <w:tcPr>
            <w:tcW w:w="127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A113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</w:tr>
      <w:tr w:rsidR="0072630F" w:rsidRPr="00314896" w14:paraId="2CB74536" w14:textId="77777777" w:rsidTr="00413603">
        <w:tc>
          <w:tcPr>
            <w:tcW w:w="13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AD00C" w14:textId="77777777" w:rsidR="0072630F" w:rsidRPr="00314896" w:rsidRDefault="0072630F" w:rsidP="00413603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90C163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FBCAB6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409229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D815C0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6B3D8C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C8FFD2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AF0414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E04EE6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E3B96D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F16049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ABA7922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EC5DF3F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812622F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344D66F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872D21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7F1979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A51454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ADBDBA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F86A99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C245BD2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9E364F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3A49A1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</w:tr>
      <w:tr w:rsidR="0072630F" w:rsidRPr="00314896" w14:paraId="6DB5C975" w14:textId="77777777" w:rsidTr="00413603">
        <w:tc>
          <w:tcPr>
            <w:tcW w:w="15876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DE6E397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Sex</w:t>
            </w:r>
          </w:p>
        </w:tc>
      </w:tr>
      <w:tr w:rsidR="0072630F" w:rsidRPr="00314896" w14:paraId="6847F26F" w14:textId="77777777" w:rsidTr="00413603"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71FE70C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Mal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9399C6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232A72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0,00</w:t>
            </w:r>
          </w:p>
          <w:p w14:paraId="2C42C3A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8,5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857D022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BD8574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1,25</w:t>
            </w:r>
          </w:p>
          <w:p w14:paraId="35984D9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7,86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EE4EF1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FB46A3F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1,91</w:t>
            </w:r>
          </w:p>
          <w:p w14:paraId="675CAB2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3,5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91F072E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6634DE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AB0306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4,09</w:t>
            </w:r>
          </w:p>
          <w:p w14:paraId="243D633E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1,6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214FF1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A8BE13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8,89</w:t>
            </w:r>
          </w:p>
          <w:p w14:paraId="434BC11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9,7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C3C4FF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0D4E68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1,74</w:t>
            </w:r>
          </w:p>
          <w:p w14:paraId="429C0E6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8,6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77E04A1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4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287770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1EE083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,8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3BDA9CE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E28016E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,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FCB9847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09DA1E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,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A59DB8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 xml:space="preserve">200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447F9D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8,57</w:t>
            </w:r>
          </w:p>
        </w:tc>
      </w:tr>
      <w:tr w:rsidR="0072630F" w:rsidRPr="00314896" w14:paraId="3F8FCDD3" w14:textId="77777777" w:rsidTr="00413603"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2B2C83E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Femal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5CD579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1A5FC72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0,00</w:t>
            </w:r>
          </w:p>
          <w:p w14:paraId="27D26AE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1,82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E5C9A7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19F23BE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8,75</w:t>
            </w:r>
          </w:p>
          <w:p w14:paraId="612B1FA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0,0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E6AAF5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DD4D29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8,09</w:t>
            </w:r>
          </w:p>
          <w:p w14:paraId="189F3FE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8,1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064179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10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AE9504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3B865A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5,91</w:t>
            </w:r>
          </w:p>
          <w:p w14:paraId="4421105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9,7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37D7EF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07C0ED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1,11</w:t>
            </w:r>
          </w:p>
          <w:p w14:paraId="72520A6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,6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066B38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F029AF7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8,26</w:t>
            </w:r>
          </w:p>
          <w:p w14:paraId="71FFA36F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4,6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772DD1E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90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3D9AEF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11AB1F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0,0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82A485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925215E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,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07DFA1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BF080F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5,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048FCB6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B7A5807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71,43</w:t>
            </w:r>
          </w:p>
        </w:tc>
      </w:tr>
      <w:tr w:rsidR="0072630F" w:rsidRPr="00314896" w14:paraId="174D17FC" w14:textId="77777777" w:rsidTr="00413603">
        <w:tc>
          <w:tcPr>
            <w:tcW w:w="15876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AD7E3D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Age (years)</w:t>
            </w:r>
          </w:p>
        </w:tc>
      </w:tr>
      <w:tr w:rsidR="0072630F" w:rsidRPr="00314896" w14:paraId="5BA919D3" w14:textId="77777777" w:rsidTr="00413603"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39DE6B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8-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5BA85E2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65310B6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5,00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38,46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258F7DAF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0CD5617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,50</w:t>
            </w:r>
          </w:p>
          <w:p w14:paraId="7107EEB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5,38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585E957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3F98B0C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,77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46,1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5FC18A4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1EE24EB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6AF2673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0,45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37,3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706DC32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DE48ED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5,56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6,0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0449196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035FBCC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8,39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56,6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ADA525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32 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495E65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1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5B17DEE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19,1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538D87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0D5589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3,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3B4B9B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2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745EDB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28,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0BE24F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35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699D894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51,14</w:t>
            </w:r>
          </w:p>
        </w:tc>
      </w:tr>
      <w:tr w:rsidR="0072630F" w:rsidRPr="00314896" w14:paraId="50978E88" w14:textId="77777777" w:rsidTr="00413603"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01509F1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1-4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CF46E0F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82EDF1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,00)</w:t>
            </w:r>
          </w:p>
          <w:p w14:paraId="59321A3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0,0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224746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B9363D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,25</w:t>
            </w:r>
          </w:p>
          <w:p w14:paraId="606A452F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5,0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7ED15AE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D65ACD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,38</w:t>
            </w:r>
          </w:p>
          <w:p w14:paraId="10A4C53F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75,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C2FAF2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8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C5EED3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0BE46F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,68</w:t>
            </w:r>
          </w:p>
          <w:p w14:paraId="6EB56DB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8,5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13FB6B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4524AC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2,22</w:t>
            </w:r>
          </w:p>
          <w:p w14:paraId="240C61A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4,8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A0B32F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AADF0E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1,18</w:t>
            </w:r>
          </w:p>
          <w:p w14:paraId="2DFFFEA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6,6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0D9F92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5374F5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5EC7D9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,4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C9B361E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977E71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,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7E8BD5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6B55D1F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,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46C23AE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6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45AF5E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8,86</w:t>
            </w:r>
          </w:p>
        </w:tc>
      </w:tr>
      <w:tr w:rsidR="0072630F" w:rsidRPr="00314896" w14:paraId="5503EB2A" w14:textId="77777777" w:rsidTr="00413603"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143D06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1-5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19F90F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189CD8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0,00)</w:t>
            </w:r>
          </w:p>
          <w:p w14:paraId="7E9F179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2,4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859468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3F3DCA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2,43</w:t>
            </w:r>
          </w:p>
          <w:p w14:paraId="4D648ED7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4,3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5C8B35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F94ACEE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4,04</w:t>
            </w:r>
          </w:p>
          <w:p w14:paraId="25BAF34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3,2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0133227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7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B77A95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8A8E1D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9,32</w:t>
            </w:r>
          </w:p>
          <w:p w14:paraId="11EC265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8,3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B884E92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73B04E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2,22</w:t>
            </w:r>
          </w:p>
          <w:p w14:paraId="1E376E1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,6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F87BC07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545378E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4,22</w:t>
            </w:r>
          </w:p>
          <w:p w14:paraId="6B71025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5,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974004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20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23B65A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BB7AAE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,2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0246E0F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09EFEE2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,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EA4D7E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4FA99E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5,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CEFC72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9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75B8FE62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7,71</w:t>
            </w:r>
          </w:p>
        </w:tc>
      </w:tr>
      <w:tr w:rsidR="0072630F" w:rsidRPr="00314896" w14:paraId="3987C3A7" w14:textId="77777777" w:rsidTr="00413603"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126183F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1-6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20FC50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205E5B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,00)</w:t>
            </w:r>
          </w:p>
          <w:p w14:paraId="674AB7AE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4,29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875878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FDCD61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,25</w:t>
            </w:r>
          </w:p>
          <w:p w14:paraId="260D922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4,29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1AD010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50CD34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,64</w:t>
            </w:r>
          </w:p>
          <w:p w14:paraId="281299D2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71,4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6CA3E24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62BD71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AE67FF7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,41</w:t>
            </w:r>
          </w:p>
          <w:p w14:paraId="37C809F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2,8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032028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9987DD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,00</w:t>
            </w:r>
          </w:p>
          <w:p w14:paraId="1A2077C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0,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AA0AD0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11A5F7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,48</w:t>
            </w:r>
          </w:p>
          <w:p w14:paraId="5BCD89CF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7,1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772CB6C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96C84F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336236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,1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EF8927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118931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,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6D080F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7EFB3B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,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41CE00E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705187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,00</w:t>
            </w:r>
          </w:p>
        </w:tc>
      </w:tr>
      <w:tr w:rsidR="0072630F" w:rsidRPr="00314896" w14:paraId="567541E7" w14:textId="77777777" w:rsidTr="00413603">
        <w:trPr>
          <w:trHeight w:val="376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2869A94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&gt;6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88FA07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90C04B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,00</w:t>
            </w:r>
          </w:p>
          <w:p w14:paraId="1D1DDAB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9,09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D5B759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8BB120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,75</w:t>
            </w:r>
          </w:p>
          <w:p w14:paraId="1BAF46C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3,64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E3BD90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902928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6,17</w:t>
            </w:r>
          </w:p>
          <w:p w14:paraId="02BB1CF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77,2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5F5392E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2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437EAA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032231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,14</w:t>
            </w:r>
          </w:p>
          <w:p w14:paraId="6E79376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4,2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B4FECB2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438470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,00</w:t>
            </w:r>
          </w:p>
          <w:p w14:paraId="7E0898C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0,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AD9D29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1711C5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,73</w:t>
            </w:r>
          </w:p>
          <w:p w14:paraId="6B59DB0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85,7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71345AB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088BBEE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89E5BC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,8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E338B42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A72172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,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5EF809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024BFE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,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CE1D5D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ED6187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8,29</w:t>
            </w:r>
          </w:p>
        </w:tc>
      </w:tr>
      <w:tr w:rsidR="0072630F" w:rsidRPr="00314896" w14:paraId="7D1B9A3C" w14:textId="77777777" w:rsidTr="00413603">
        <w:tc>
          <w:tcPr>
            <w:tcW w:w="15876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B6E2F5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Education</w:t>
            </w:r>
          </w:p>
        </w:tc>
      </w:tr>
      <w:tr w:rsidR="0072630F" w:rsidRPr="00314896" w14:paraId="64CA8C28" w14:textId="77777777" w:rsidTr="00413603"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26F8EA7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Primar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6474B5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82140D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,00</w:t>
            </w:r>
          </w:p>
          <w:p w14:paraId="5EC1267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0,0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2EE4D9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B23A54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,25)</w:t>
            </w:r>
          </w:p>
          <w:p w14:paraId="21892FB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3,33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6F8A14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B4EF44F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,26</w:t>
            </w:r>
          </w:p>
          <w:p w14:paraId="0EFF4F4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6,6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7391CCD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B6CDAE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A15C42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,41</w:t>
            </w:r>
          </w:p>
          <w:p w14:paraId="1013D56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1,4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3EEAF3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6C42F1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,56</w:t>
            </w:r>
          </w:p>
          <w:p w14:paraId="3F50417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7,1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4ECCC47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B6562F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,21</w:t>
            </w:r>
          </w:p>
          <w:p w14:paraId="4B914BEE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71,4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01AD2E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8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01917BF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DB0C697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,8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1BF5E4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590B85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,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BFBABD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0FBCAE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,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6A375B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7E845C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,86</w:t>
            </w:r>
          </w:p>
        </w:tc>
      </w:tr>
      <w:tr w:rsidR="0072630F" w:rsidRPr="00314896" w14:paraId="32668832" w14:textId="77777777" w:rsidTr="00413603"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96FCDB2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Secondar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133067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D8C1D8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0,00</w:t>
            </w:r>
          </w:p>
          <w:p w14:paraId="0354DDFF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8,6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9D5242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0D7CB1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0,00)</w:t>
            </w:r>
          </w:p>
          <w:p w14:paraId="6196748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8,6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400B2E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9DC6F0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7,45</w:t>
            </w:r>
          </w:p>
          <w:p w14:paraId="689B7BD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2,7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FE9BD7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8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516757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9A4498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6,82</w:t>
            </w:r>
          </w:p>
          <w:p w14:paraId="6EA5222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6,2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01BD36F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68B3C0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5,56</w:t>
            </w:r>
          </w:p>
          <w:p w14:paraId="368B28FF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7,2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3B07E8E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4F3BEB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8,45</w:t>
            </w:r>
          </w:p>
          <w:p w14:paraId="45E9387E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6,5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1F291FE7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7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7B9AA8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8CEB23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6,5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C97A6E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0EB756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,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403460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CA19BE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0,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EE703C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6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F87A8E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1,71</w:t>
            </w:r>
          </w:p>
        </w:tc>
      </w:tr>
      <w:tr w:rsidR="0072630F" w:rsidRPr="00314896" w14:paraId="48CD1F3C" w14:textId="77777777" w:rsidTr="00413603"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2283B27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Highe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1616F72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1FD2C7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0,00</w:t>
            </w:r>
          </w:p>
          <w:p w14:paraId="689F0EE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2,4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90C30B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3B63ADF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3,75)</w:t>
            </w:r>
          </w:p>
          <w:p w14:paraId="20FD34B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8,9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CDAF5D7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71611E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8,30</w:t>
            </w:r>
          </w:p>
          <w:p w14:paraId="54B9616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8,6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6DA4C6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7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FB2477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56D5D1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9,77) (30,4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F998E5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0F6FFB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8,89</w:t>
            </w:r>
          </w:p>
          <w:p w14:paraId="3EBCF45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,0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1F64D7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106163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5,34</w:t>
            </w:r>
          </w:p>
          <w:p w14:paraId="318DE802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3,4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C0A73E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30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80C992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65CC7F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3,4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06FEAD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090A54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,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8215B9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2C3EF6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6,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01C2F3D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0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F11614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3,43</w:t>
            </w:r>
          </w:p>
        </w:tc>
      </w:tr>
      <w:tr w:rsidR="0072630F" w:rsidRPr="00D8670E" w14:paraId="68004721" w14:textId="77777777" w:rsidTr="00413603">
        <w:tc>
          <w:tcPr>
            <w:tcW w:w="15876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0340DC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Style w:val="q4iawc"/>
                <w:b/>
                <w:bCs/>
                <w:sz w:val="19"/>
                <w:szCs w:val="19"/>
                <w:lang w:val="en-GB"/>
              </w:rPr>
              <w:t>Professional or educational relationship with medicine</w:t>
            </w:r>
          </w:p>
        </w:tc>
      </w:tr>
      <w:tr w:rsidR="0072630F" w:rsidRPr="00314896" w14:paraId="3BDD566E" w14:textId="77777777" w:rsidTr="00413603"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DB5A8A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D14444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D8CD67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5,00</w:t>
            </w:r>
          </w:p>
          <w:p w14:paraId="5F0CC91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0,75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88AFE67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74E6BB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6,25)</w:t>
            </w:r>
          </w:p>
          <w:p w14:paraId="768825F2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6,98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024B18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ABB17D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0,21</w:t>
            </w:r>
          </w:p>
          <w:p w14:paraId="768EEC8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2,2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6415957E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0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B14EC8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CC1A94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0,23</w:t>
            </w:r>
          </w:p>
          <w:p w14:paraId="0C885DF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0,9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6899DA7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871F01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8,89</w:t>
            </w:r>
          </w:p>
          <w:p w14:paraId="5614E68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9,3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ADC4452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F35ECF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3,35</w:t>
            </w:r>
          </w:p>
          <w:p w14:paraId="02D1484E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9,6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1CF9A3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42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45B636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1016532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,2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D9415E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518A6C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,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DC3810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038D33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8,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F0C96E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4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1065AF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64,00</w:t>
            </w:r>
          </w:p>
        </w:tc>
      </w:tr>
      <w:tr w:rsidR="0072630F" w:rsidRPr="00314896" w14:paraId="33CE442F" w14:textId="77777777" w:rsidTr="00413603"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35498E7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1EBDA5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023939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5,00</w:t>
            </w:r>
          </w:p>
          <w:p w14:paraId="5FE2083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0,0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D61B8D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8FDC76F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3,75)</w:t>
            </w:r>
          </w:p>
          <w:p w14:paraId="2AD8BC6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3,33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7BF7A8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7CD5E9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9,79</w:t>
            </w:r>
          </w:p>
          <w:p w14:paraId="4CB2D239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6,6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0337A8D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60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9558C5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1F6851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9,77</w:t>
            </w:r>
          </w:p>
          <w:p w14:paraId="595D4BE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6,4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B364F4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D8C0AF2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1,11</w:t>
            </w:r>
          </w:p>
          <w:p w14:paraId="208CA99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,0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F52471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27D28C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6,65</w:t>
            </w:r>
          </w:p>
          <w:p w14:paraId="3692065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1,4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1B0A7D0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92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C6BDA5F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0A5646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,5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4088612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60C608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,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3DF8B16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1E78A6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0,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AB49EB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E3935B5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6,00</w:t>
            </w:r>
          </w:p>
        </w:tc>
      </w:tr>
      <w:tr w:rsidR="0072630F" w:rsidRPr="00314896" w14:paraId="169FB83A" w14:textId="77777777" w:rsidTr="00413603">
        <w:tc>
          <w:tcPr>
            <w:tcW w:w="15876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B1A9A57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∑</w:t>
            </w:r>
          </w:p>
        </w:tc>
      </w:tr>
      <w:tr w:rsidR="0072630F" w:rsidRPr="00314896" w14:paraId="0AE6C0BC" w14:textId="77777777" w:rsidTr="00413603">
        <w:trPr>
          <w:trHeight w:hRule="exact" w:val="532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086B3A87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∑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4B0FC07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4C147BF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4,1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5EA54D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9C65A08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9,2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978C423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9096DC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6,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9C41C1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6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3777BA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9D047FB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2,9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666418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BEB92C2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6,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769EC5A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59D044C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60,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3BABC04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3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DCBA837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90119C1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0,8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A45B76F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6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F9B119D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9,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AFF8A47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868A24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9,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612576FF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7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7552F750" w14:textId="77777777" w:rsidR="0072630F" w:rsidRPr="00314896" w:rsidRDefault="0072630F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00</w:t>
            </w:r>
          </w:p>
        </w:tc>
      </w:tr>
    </w:tbl>
    <w:p w14:paraId="517CABC3" w14:textId="77777777" w:rsidR="0072630F" w:rsidRPr="00314896" w:rsidRDefault="0072630F" w:rsidP="0072630F">
      <w:pPr>
        <w:pStyle w:val="HTML-wstpniesformatowany"/>
        <w:spacing w:line="276" w:lineRule="auto"/>
        <w:ind w:left="851" w:hanging="851"/>
        <w:jc w:val="both"/>
        <w:rPr>
          <w:rStyle w:val="q4iawc"/>
          <w:rFonts w:ascii="Times New Roman" w:hAnsi="Times New Roman" w:cs="Times New Roman"/>
          <w:sz w:val="19"/>
          <w:szCs w:val="19"/>
          <w:lang w:val="en-GB"/>
        </w:rPr>
      </w:pP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Explanation of abbreviations and symbols: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 xml:space="preserve">n 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– number of </w:t>
      </w:r>
      <w:r w:rsidRPr="00537C70">
        <w:rPr>
          <w:rFonts w:ascii="Times New Roman" w:hAnsi="Times New Roman" w:cs="Times New Roman"/>
          <w:sz w:val="19"/>
          <w:szCs w:val="19"/>
          <w:lang w:val="en"/>
        </w:rPr>
        <w:t>participants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,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CVD "+"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- </w:t>
      </w:r>
      <w:r w:rsidRPr="00157190">
        <w:rPr>
          <w:rFonts w:ascii="Times New Roman" w:hAnsi="Times New Roman" w:cs="Times New Roman"/>
          <w:sz w:val="19"/>
          <w:szCs w:val="19"/>
          <w:lang w:val="en-GB"/>
        </w:rPr>
        <w:t>participants who reported having CVD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,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CVD "-"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- </w:t>
      </w:r>
      <w:r w:rsidRPr="00157190">
        <w:rPr>
          <w:rFonts w:ascii="Times New Roman" w:hAnsi="Times New Roman" w:cs="Times New Roman"/>
          <w:sz w:val="19"/>
          <w:szCs w:val="19"/>
          <w:lang w:val="en-GB"/>
        </w:rPr>
        <w:t xml:space="preserve">participants who </w:t>
      </w:r>
      <w:r>
        <w:rPr>
          <w:rFonts w:ascii="Times New Roman" w:hAnsi="Times New Roman" w:cs="Times New Roman"/>
          <w:sz w:val="19"/>
          <w:szCs w:val="19"/>
          <w:lang w:val="en-GB"/>
        </w:rPr>
        <w:t>denied</w:t>
      </w:r>
      <w:r w:rsidRPr="00157190">
        <w:rPr>
          <w:rFonts w:ascii="Times New Roman" w:hAnsi="Times New Roman" w:cs="Times New Roman"/>
          <w:sz w:val="19"/>
          <w:szCs w:val="19"/>
          <w:lang w:val="en-GB"/>
        </w:rPr>
        <w:t xml:space="preserve"> having CVD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,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∑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- sum.</w:t>
      </w:r>
    </w:p>
    <w:p w14:paraId="6E133D09" w14:textId="3AB24185" w:rsidR="00CC6337" w:rsidRDefault="00CC6337">
      <w:pPr>
        <w:rPr>
          <w:lang w:val="en-GB"/>
        </w:rPr>
      </w:pPr>
    </w:p>
    <w:p w14:paraId="6388502C" w14:textId="7F78A569" w:rsidR="00525BA1" w:rsidRDefault="00525BA1">
      <w:pPr>
        <w:rPr>
          <w:lang w:val="en-GB"/>
        </w:rPr>
      </w:pPr>
    </w:p>
    <w:p w14:paraId="4B270FA3" w14:textId="4E3B041A" w:rsidR="00525BA1" w:rsidRPr="00314896" w:rsidRDefault="00525BA1" w:rsidP="00525BA1">
      <w:pPr>
        <w:pStyle w:val="HTML-wstpniesformatowany"/>
        <w:spacing w:line="276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3" w:name="_Hlk100824758"/>
      <w:r w:rsidRPr="0031489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ED0842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31489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3148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 xml:space="preserve">Characteristics of the </w:t>
      </w:r>
      <w:r>
        <w:rPr>
          <w:rStyle w:val="q4iawc"/>
          <w:rFonts w:ascii="Times New Roman" w:hAnsi="Times New Roman" w:cs="Times New Roman"/>
          <w:sz w:val="24"/>
          <w:szCs w:val="24"/>
          <w:lang w:val="en"/>
        </w:rPr>
        <w:t>participants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>, taking into account the</w:t>
      </w:r>
      <w:r>
        <w:rPr>
          <w:rStyle w:val="q4iawc"/>
          <w:rFonts w:ascii="Times New Roman" w:hAnsi="Times New Roman" w:cs="Times New Roman"/>
          <w:sz w:val="24"/>
          <w:szCs w:val="24"/>
          <w:lang w:val="en-GB"/>
        </w:rPr>
        <w:t>ir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 xml:space="preserve"> knowledge about the need to recommend flu vaccination to patients with cardiovascular diseases and the presence of the above-mentioned diseases, </w:t>
      </w:r>
      <w:r>
        <w:rPr>
          <w:rStyle w:val="q4iawc"/>
          <w:rFonts w:ascii="Times New Roman" w:hAnsi="Times New Roman" w:cs="Times New Roman"/>
          <w:sz w:val="24"/>
          <w:szCs w:val="24"/>
          <w:lang w:val="en-GB"/>
        </w:rPr>
        <w:t>sex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 xml:space="preserve">, age, level of </w:t>
      </w:r>
      <w:r w:rsidRPr="00ED0842">
        <w:rPr>
          <w:rStyle w:val="q4iawc"/>
          <w:rFonts w:ascii="Times New Roman" w:hAnsi="Times New Roman" w:cs="Times New Roman"/>
          <w:sz w:val="24"/>
          <w:szCs w:val="24"/>
          <w:lang w:val="en-GB"/>
        </w:rPr>
        <w:t>education, and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 xml:space="preserve"> professional or educational relationship with medicine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72"/>
        <w:gridCol w:w="852"/>
        <w:gridCol w:w="991"/>
        <w:gridCol w:w="849"/>
        <w:gridCol w:w="1134"/>
        <w:gridCol w:w="993"/>
        <w:gridCol w:w="708"/>
        <w:gridCol w:w="993"/>
        <w:gridCol w:w="850"/>
        <w:gridCol w:w="1134"/>
        <w:gridCol w:w="992"/>
        <w:gridCol w:w="851"/>
        <w:gridCol w:w="850"/>
        <w:gridCol w:w="851"/>
        <w:gridCol w:w="871"/>
        <w:gridCol w:w="521"/>
        <w:gridCol w:w="676"/>
      </w:tblGrid>
      <w:tr w:rsidR="00525BA1" w:rsidRPr="00314896" w14:paraId="09D2F1E6" w14:textId="77777777" w:rsidTr="00413603">
        <w:trPr>
          <w:trHeight w:val="263"/>
        </w:trPr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bookmarkEnd w:id="3"/>
          <w:p w14:paraId="348FC05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Participants</w:t>
            </w:r>
            <w:r w:rsidRPr="003148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 xml:space="preserve"> (n=700; 100%)</w:t>
            </w:r>
          </w:p>
        </w:tc>
      </w:tr>
      <w:tr w:rsidR="00525BA1" w:rsidRPr="00314896" w14:paraId="31DE9007" w14:textId="77777777" w:rsidTr="00413603">
        <w:trPr>
          <w:trHeight w:val="263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6B6A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Variables</w:t>
            </w:r>
          </w:p>
        </w:tc>
        <w:tc>
          <w:tcPr>
            <w:tcW w:w="38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3CEB1EE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CVD „+”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30D812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∑</w:t>
            </w:r>
          </w:p>
          <w:p w14:paraId="581F701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%)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91CA09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CVD „-”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A49801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∑</w:t>
            </w:r>
          </w:p>
          <w:p w14:paraId="20C3FE4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%)</w:t>
            </w:r>
          </w:p>
        </w:tc>
        <w:tc>
          <w:tcPr>
            <w:tcW w:w="34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9FD957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 xml:space="preserve">Entire studied group 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05B191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∑</w:t>
            </w:r>
          </w:p>
        </w:tc>
      </w:tr>
      <w:tr w:rsidR="00525BA1" w:rsidRPr="00314896" w14:paraId="166B1632" w14:textId="77777777" w:rsidTr="00413603">
        <w:trPr>
          <w:trHeight w:val="384"/>
        </w:trPr>
        <w:tc>
          <w:tcPr>
            <w:tcW w:w="12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2481C0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Possible answer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3674CC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CFA004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DEA942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B4200D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E2646B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D74A15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E5D866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4F9FF8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5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5CBA26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 xml:space="preserve">n </w:t>
            </w:r>
          </w:p>
        </w:tc>
        <w:tc>
          <w:tcPr>
            <w:tcW w:w="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4022E9A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</w:tr>
      <w:tr w:rsidR="00525BA1" w:rsidRPr="00314896" w14:paraId="07B9069A" w14:textId="77777777" w:rsidTr="00413603"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F442C" w14:textId="77777777" w:rsidR="00525BA1" w:rsidRPr="00314896" w:rsidRDefault="00525BA1" w:rsidP="00413603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72714D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1565EA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97B215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3BBB2B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2C327A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3D565C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CAF101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307FE3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4AF897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D39C17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BC0029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031420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CC0316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4345B9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5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99C05" w14:textId="77777777" w:rsidR="00525BA1" w:rsidRPr="00314896" w:rsidRDefault="00525BA1" w:rsidP="00413603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35D8F" w14:textId="77777777" w:rsidR="00525BA1" w:rsidRPr="00314896" w:rsidRDefault="00525BA1" w:rsidP="00413603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</w:tr>
      <w:tr w:rsidR="00525BA1" w:rsidRPr="00314896" w14:paraId="6AD59C58" w14:textId="77777777" w:rsidTr="00413603"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03EF8A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Sex</w:t>
            </w:r>
          </w:p>
        </w:tc>
      </w:tr>
      <w:tr w:rsidR="00525BA1" w:rsidRPr="00314896" w14:paraId="4A9F4F05" w14:textId="77777777" w:rsidTr="00413603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1FDBC3F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Male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CF9DF6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8FD4CB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7,14</w:t>
            </w:r>
          </w:p>
          <w:p w14:paraId="1875B6F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6,43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6F9066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A78AEF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1,25</w:t>
            </w:r>
          </w:p>
          <w:p w14:paraId="12DCD6B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3,5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3D2682B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971D54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F1048C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7,91</w:t>
            </w:r>
          </w:p>
          <w:p w14:paraId="5EC5E74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0,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946133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05BF3F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6,09</w:t>
            </w:r>
          </w:p>
          <w:p w14:paraId="22AAC2B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0,0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BFCAF9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4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7E9D84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11BD9A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,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479302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838741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,57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68CAC49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 xml:space="preserve">200 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45E3AE3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8,57</w:t>
            </w:r>
          </w:p>
        </w:tc>
      </w:tr>
      <w:tr w:rsidR="00525BA1" w:rsidRPr="00314896" w14:paraId="0938AA84" w14:textId="77777777" w:rsidTr="00413603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5CA740E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Female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7714F0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0F0D3F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2,86</w:t>
            </w:r>
          </w:p>
          <w:p w14:paraId="61FFCB0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0,00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D1D670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C05241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8,75</w:t>
            </w:r>
          </w:p>
          <w:p w14:paraId="4C46964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0,0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4B00927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10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FFFA33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D245EF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2,09</w:t>
            </w:r>
          </w:p>
          <w:p w14:paraId="375C5E1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7,6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D922D7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BE7D06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3,91</w:t>
            </w:r>
          </w:p>
          <w:p w14:paraId="2733D27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2,3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A1E1C8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90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0389C0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6C70C4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2,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D2F58D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7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C70D1E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8,57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F32616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00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AD0041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71,43</w:t>
            </w:r>
          </w:p>
        </w:tc>
      </w:tr>
      <w:tr w:rsidR="00525BA1" w:rsidRPr="00314896" w14:paraId="2F066F56" w14:textId="77777777" w:rsidTr="00413603"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DF22F1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Age (years)</w:t>
            </w:r>
          </w:p>
        </w:tc>
      </w:tr>
      <w:tr w:rsidR="00525BA1" w:rsidRPr="00314896" w14:paraId="28F7130C" w14:textId="77777777" w:rsidTr="00413603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4E9FD2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8-3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3FA0880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0C8F080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2,86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61,54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6633B0B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680F0A7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,42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38,4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2412251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6726C33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551C149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6,66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51,8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14E7EC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2B6292A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7,97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48,1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7FA0DBE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32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920C81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1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9A9FE5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26,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98F287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17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4106DC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24,28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754FE0C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358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470083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51,14</w:t>
            </w:r>
          </w:p>
        </w:tc>
      </w:tr>
      <w:tr w:rsidR="00525BA1" w:rsidRPr="00314896" w14:paraId="33387A7D" w14:textId="77777777" w:rsidTr="00413603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29A285A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1-4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AED5C4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EF949F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,86</w:t>
            </w:r>
          </w:p>
          <w:p w14:paraId="1C97311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5,00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F44221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3DBBBA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,25</w:t>
            </w:r>
          </w:p>
          <w:p w14:paraId="3FBB72B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75,0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52C263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8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9C359C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65932C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3,18</w:t>
            </w:r>
          </w:p>
          <w:p w14:paraId="16FD578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2,9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012C29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ABFBC5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,25</w:t>
            </w:r>
          </w:p>
          <w:p w14:paraId="68A9839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7,0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A2A08D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9A27A9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9460C8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,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F5BAC2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6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AE819A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,71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452BF79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62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42C5A42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8,86</w:t>
            </w:r>
          </w:p>
        </w:tc>
      </w:tr>
      <w:tr w:rsidR="00525BA1" w:rsidRPr="00314896" w14:paraId="7C52A45E" w14:textId="77777777" w:rsidTr="00413603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18BFD7F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1-5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2CCEE4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ADEFC6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7,14</w:t>
            </w:r>
          </w:p>
          <w:p w14:paraId="3786D67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5,14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ADF3AA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0DABA5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0,00</w:t>
            </w:r>
          </w:p>
          <w:p w14:paraId="122B7DF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4,8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298D196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7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514F4C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FFFB7D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6,28</w:t>
            </w:r>
          </w:p>
          <w:p w14:paraId="003C470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5,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37E0A4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55BF4E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8,26</w:t>
            </w:r>
          </w:p>
          <w:p w14:paraId="23CECD8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5,0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FAFBA2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20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385BC5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C9742B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,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1E6B8D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6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B4E454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,0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04C4BCF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94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0A911EA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7,71</w:t>
            </w:r>
          </w:p>
        </w:tc>
      </w:tr>
      <w:tr w:rsidR="00525BA1" w:rsidRPr="00314896" w14:paraId="1EEE949C" w14:textId="77777777" w:rsidTr="00413603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09789BF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1-6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304294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1B0346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,71</w:t>
            </w:r>
          </w:p>
          <w:p w14:paraId="5FD7227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8,57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B52214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8D3567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,42</w:t>
            </w:r>
          </w:p>
          <w:p w14:paraId="5EA808F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71,4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6F6DA6F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CAABEB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D62ADC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,10</w:t>
            </w:r>
          </w:p>
          <w:p w14:paraId="6DB1491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7,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54EC29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98CDC3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,17</w:t>
            </w:r>
          </w:p>
          <w:p w14:paraId="2BE952B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2,8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11738C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2EA25A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BB2443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,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0EFCAB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6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A3FEAE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,29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61236A6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8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6B593A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,00</w:t>
            </w:r>
          </w:p>
        </w:tc>
      </w:tr>
      <w:tr w:rsidR="00525BA1" w:rsidRPr="00314896" w14:paraId="6C2FDE13" w14:textId="77777777" w:rsidTr="00413603">
        <w:trPr>
          <w:trHeight w:val="376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1C7F2D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&gt;6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EBB4D7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29691C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1,43</w:t>
            </w:r>
          </w:p>
          <w:p w14:paraId="4563AC8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0,00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BDE8F1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42402E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2,92</w:t>
            </w:r>
          </w:p>
          <w:p w14:paraId="348F3AF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0,0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75D51B2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2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B7F545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ED3C88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,78</w:t>
            </w:r>
          </w:p>
          <w:p w14:paraId="0DC1AA7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4,2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9B601A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66B579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,35</w:t>
            </w:r>
          </w:p>
          <w:p w14:paraId="4F0CEEF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85,7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E39284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1CB8A8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88F441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,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B345D1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4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2E4AF7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,8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A2C868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8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932C80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8,29</w:t>
            </w:r>
          </w:p>
        </w:tc>
      </w:tr>
      <w:tr w:rsidR="00525BA1" w:rsidRPr="00314896" w14:paraId="30FD692A" w14:textId="77777777" w:rsidTr="00413603"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367679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Education</w:t>
            </w:r>
          </w:p>
        </w:tc>
      </w:tr>
      <w:tr w:rsidR="00525BA1" w:rsidRPr="00314896" w14:paraId="2466672C" w14:textId="77777777" w:rsidTr="00413603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04B8464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Primary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C6CD95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6DB171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,86</w:t>
            </w:r>
          </w:p>
          <w:p w14:paraId="7E113BB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3,33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62DF44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C0195E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,17</w:t>
            </w:r>
          </w:p>
          <w:p w14:paraId="43E14CE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6,6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354F654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1EC185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96EEED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,43</w:t>
            </w:r>
          </w:p>
          <w:p w14:paraId="4FCD862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0,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AA023B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C86068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,07</w:t>
            </w:r>
          </w:p>
          <w:p w14:paraId="0CB46E7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0,0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0FE786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8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D5E424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421EB2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,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447D79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325B4A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,57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689183B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4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17659F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,86</w:t>
            </w:r>
          </w:p>
        </w:tc>
      </w:tr>
      <w:tr w:rsidR="00525BA1" w:rsidRPr="00314896" w14:paraId="63D2D238" w14:textId="77777777" w:rsidTr="00413603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0790C1E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Secondary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76C6AC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54836C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4,29</w:t>
            </w:r>
          </w:p>
          <w:p w14:paraId="6E6AEAE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4,19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6C3769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3A864E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0,00</w:t>
            </w:r>
          </w:p>
          <w:p w14:paraId="4E32DB2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5,8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00EA26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8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C79934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F13CB4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4,26</w:t>
            </w:r>
          </w:p>
          <w:p w14:paraId="356B583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0,7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224DB0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AF35E3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9,28</w:t>
            </w:r>
          </w:p>
          <w:p w14:paraId="3572CA6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9,2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FCB005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7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9D91BA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9063D1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5,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F62856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4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1A3B4E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6,29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05FD38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62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742416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1,71</w:t>
            </w:r>
          </w:p>
        </w:tc>
      </w:tr>
      <w:tr w:rsidR="00525BA1" w:rsidRPr="00314896" w14:paraId="0F491908" w14:textId="77777777" w:rsidTr="00413603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29D7A01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Higher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0253B7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F681FE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2,86</w:t>
            </w:r>
          </w:p>
          <w:p w14:paraId="189C8D3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0,54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8E1C4C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846EBA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5,83</w:t>
            </w:r>
          </w:p>
          <w:p w14:paraId="73CBF61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9,4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72AD54B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7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E986B9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863673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0,31</w:t>
            </w:r>
          </w:p>
          <w:p w14:paraId="587BF5E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5,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695BD5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98CA5D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5,65</w:t>
            </w:r>
          </w:p>
          <w:p w14:paraId="03C2112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4,7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718D0E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30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E13B9B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5C85BF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9,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27E408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7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07E03F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4,29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D6ABF7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04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633F526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3,43</w:t>
            </w:r>
          </w:p>
        </w:tc>
      </w:tr>
      <w:tr w:rsidR="00525BA1" w:rsidRPr="00ED0842" w14:paraId="1CD83F47" w14:textId="77777777" w:rsidTr="00413603"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251F2B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Style w:val="q4iawc"/>
                <w:b/>
                <w:bCs/>
                <w:sz w:val="19"/>
                <w:szCs w:val="19"/>
                <w:lang w:val="en-GB"/>
              </w:rPr>
              <w:t>Professional or educational relationship with medicine</w:t>
            </w:r>
          </w:p>
        </w:tc>
      </w:tr>
      <w:tr w:rsidR="00525BA1" w:rsidRPr="00314896" w14:paraId="23EC76AE" w14:textId="77777777" w:rsidTr="00413603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2F004B8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95D73F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137D93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8,57</w:t>
            </w:r>
          </w:p>
          <w:p w14:paraId="6694520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5,28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31B512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A04F5A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0,42</w:t>
            </w:r>
          </w:p>
          <w:p w14:paraId="1B50A8C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4,7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00680BC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0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29976B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46C09A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8,14</w:t>
            </w:r>
          </w:p>
          <w:p w14:paraId="7FBAEBE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3,8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0F8415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EEFE41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9,57</w:t>
            </w:r>
          </w:p>
          <w:p w14:paraId="240E7B1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6,1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A94B2F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42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5A27B8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568F28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8,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62D301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5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E9B80C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5,71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6EA9488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48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6F517B1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64,00</w:t>
            </w:r>
          </w:p>
        </w:tc>
      </w:tr>
      <w:tr w:rsidR="00525BA1" w:rsidRPr="00314896" w14:paraId="496C29FF" w14:textId="77777777" w:rsidTr="00413603"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191A9C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C2B3CD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1C8EBA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5,28</w:t>
            </w:r>
          </w:p>
          <w:p w14:paraId="440440D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6,67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237C77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0EC719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9,58</w:t>
            </w:r>
          </w:p>
          <w:p w14:paraId="69CE281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3,3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24E4AE5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60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401B52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08F2F5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1,86</w:t>
            </w:r>
          </w:p>
          <w:p w14:paraId="10183A2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6,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C7CD02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B4B2F0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0,43</w:t>
            </w:r>
          </w:p>
          <w:p w14:paraId="7E588F4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3,7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67D638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92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3612F3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25CB7F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,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A09F23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A9E1B5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7,43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7E8CDAD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52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7CB5117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6,00</w:t>
            </w:r>
          </w:p>
        </w:tc>
      </w:tr>
      <w:tr w:rsidR="00525BA1" w:rsidRPr="00314896" w14:paraId="267CAF2B" w14:textId="77777777" w:rsidTr="00413603"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593E9C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∑</w:t>
            </w:r>
          </w:p>
        </w:tc>
      </w:tr>
      <w:tr w:rsidR="00525BA1" w:rsidRPr="00314896" w14:paraId="4303C02E" w14:textId="77777777" w:rsidTr="00413603">
        <w:trPr>
          <w:trHeight w:hRule="exact" w:val="473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1858D4B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∑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2E5775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7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8208FB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2,1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437098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E76091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7,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146967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66 (10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C07EDA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5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73450D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8,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D0E450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77A560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1,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0B4472D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 xml:space="preserve">534 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BF753F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A5CEFB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6,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A660AA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7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7B3EFE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3,14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D074A1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700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0BB1E75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00</w:t>
            </w:r>
          </w:p>
        </w:tc>
      </w:tr>
    </w:tbl>
    <w:p w14:paraId="01F06F92" w14:textId="77777777" w:rsidR="00525BA1" w:rsidRPr="00314896" w:rsidRDefault="00525BA1" w:rsidP="00525BA1">
      <w:pPr>
        <w:pStyle w:val="HTML-wstpniesformatowany"/>
        <w:spacing w:line="276" w:lineRule="auto"/>
        <w:ind w:left="851" w:hanging="851"/>
        <w:jc w:val="both"/>
        <w:rPr>
          <w:rStyle w:val="q4iawc"/>
          <w:rFonts w:ascii="Times New Roman" w:hAnsi="Times New Roman" w:cs="Times New Roman"/>
          <w:sz w:val="19"/>
          <w:szCs w:val="19"/>
          <w:lang w:val="en-GB"/>
        </w:rPr>
      </w:pPr>
      <w:r w:rsidRPr="00BA18C3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Explanation of abbreviations and symbols:</w:t>
      </w:r>
      <w:r w:rsidRPr="00BA18C3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</w:t>
      </w:r>
      <w:r w:rsidRPr="00BA18C3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 xml:space="preserve">n </w:t>
      </w:r>
      <w:r w:rsidRPr="00BA18C3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– number of </w:t>
      </w:r>
      <w:r w:rsidRPr="00BA18C3">
        <w:rPr>
          <w:rFonts w:ascii="Times New Roman" w:hAnsi="Times New Roman" w:cs="Times New Roman"/>
          <w:sz w:val="19"/>
          <w:szCs w:val="19"/>
          <w:lang w:val="en"/>
        </w:rPr>
        <w:t>participants</w:t>
      </w:r>
      <w:r w:rsidRPr="00BA18C3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, </w:t>
      </w:r>
      <w:r w:rsidRPr="00BA18C3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CVD "+"</w:t>
      </w:r>
      <w:r w:rsidRPr="00BA18C3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- </w:t>
      </w:r>
      <w:r w:rsidRPr="00BA18C3">
        <w:rPr>
          <w:rFonts w:ascii="Times New Roman" w:hAnsi="Times New Roman" w:cs="Times New Roman"/>
          <w:sz w:val="19"/>
          <w:szCs w:val="19"/>
          <w:lang w:val="en-GB"/>
        </w:rPr>
        <w:t>participants who reported having CVD</w:t>
      </w:r>
      <w:r w:rsidRPr="00BA18C3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, </w:t>
      </w:r>
      <w:r w:rsidRPr="00BA18C3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CVD "-"</w:t>
      </w:r>
      <w:r w:rsidRPr="00BA18C3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- </w:t>
      </w:r>
      <w:r w:rsidRPr="00BA18C3">
        <w:rPr>
          <w:rFonts w:ascii="Times New Roman" w:hAnsi="Times New Roman" w:cs="Times New Roman"/>
          <w:sz w:val="19"/>
          <w:szCs w:val="19"/>
          <w:lang w:val="en-GB"/>
        </w:rPr>
        <w:t>participants who denied having CVD</w:t>
      </w:r>
      <w:r w:rsidRPr="00BA18C3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, </w:t>
      </w:r>
      <w:r w:rsidRPr="00BA18C3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∑</w:t>
      </w:r>
      <w:r w:rsidRPr="00BA18C3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- sum.</w:t>
      </w:r>
    </w:p>
    <w:p w14:paraId="7FF4D2C2" w14:textId="77777777" w:rsidR="00525BA1" w:rsidRPr="00314896" w:rsidRDefault="00525BA1" w:rsidP="00525BA1">
      <w:pPr>
        <w:rPr>
          <w:rFonts w:ascii="Times New Roman" w:hAnsi="Times New Roman" w:cs="Times New Roman"/>
          <w:sz w:val="19"/>
          <w:szCs w:val="19"/>
          <w:lang w:val="en-GB"/>
        </w:rPr>
      </w:pPr>
    </w:p>
    <w:p w14:paraId="6E464873" w14:textId="77777777" w:rsidR="00525BA1" w:rsidRPr="00314896" w:rsidRDefault="00525BA1" w:rsidP="00525BA1">
      <w:pPr>
        <w:rPr>
          <w:rFonts w:ascii="Times New Roman" w:hAnsi="Times New Roman" w:cs="Times New Roman"/>
          <w:sz w:val="19"/>
          <w:szCs w:val="19"/>
          <w:lang w:val="en-GB"/>
        </w:rPr>
      </w:pPr>
    </w:p>
    <w:p w14:paraId="19564ACE" w14:textId="77777777" w:rsidR="00525BA1" w:rsidRPr="00314896" w:rsidRDefault="00525BA1" w:rsidP="00525BA1">
      <w:pPr>
        <w:rPr>
          <w:rFonts w:ascii="Times New Roman" w:hAnsi="Times New Roman" w:cs="Times New Roman"/>
          <w:sz w:val="19"/>
          <w:szCs w:val="19"/>
          <w:lang w:val="en-GB"/>
        </w:rPr>
      </w:pPr>
    </w:p>
    <w:p w14:paraId="1E809163" w14:textId="66ABEADF" w:rsidR="00525BA1" w:rsidRPr="00314896" w:rsidRDefault="00525BA1" w:rsidP="00525BA1">
      <w:pPr>
        <w:pStyle w:val="HTML-wstpniesformatowany"/>
        <w:spacing w:line="276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1489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ED0842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31489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3148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 xml:space="preserve">Characteristics of the </w:t>
      </w:r>
      <w:r>
        <w:rPr>
          <w:rStyle w:val="q4iawc"/>
          <w:rFonts w:ascii="Times New Roman" w:hAnsi="Times New Roman" w:cs="Times New Roman"/>
          <w:sz w:val="24"/>
          <w:szCs w:val="24"/>
          <w:lang w:val="en-GB"/>
        </w:rPr>
        <w:t>participants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 xml:space="preserve">, taking into account (at least once) vaccination against influenza and the presence of cardiovascular diseases, sex, age, level of </w:t>
      </w:r>
      <w:r w:rsidRPr="00ED0842">
        <w:rPr>
          <w:rStyle w:val="q4iawc"/>
          <w:rFonts w:ascii="Times New Roman" w:hAnsi="Times New Roman" w:cs="Times New Roman"/>
          <w:sz w:val="24"/>
          <w:szCs w:val="24"/>
          <w:lang w:val="en-GB"/>
        </w:rPr>
        <w:t>education, and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 xml:space="preserve"> the presence of a professional or educational connection between the </w:t>
      </w:r>
      <w:r w:rsidRPr="009C7D31">
        <w:rPr>
          <w:rFonts w:ascii="Times New Roman" w:hAnsi="Times New Roman" w:cs="Times New Roman"/>
          <w:sz w:val="24"/>
          <w:szCs w:val="24"/>
          <w:lang w:val="en"/>
        </w:rPr>
        <w:t>participants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>and medicine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81"/>
        <w:gridCol w:w="645"/>
        <w:gridCol w:w="986"/>
        <w:gridCol w:w="613"/>
        <w:gridCol w:w="1120"/>
        <w:gridCol w:w="1046"/>
        <w:gridCol w:w="706"/>
        <w:gridCol w:w="1129"/>
        <w:gridCol w:w="706"/>
        <w:gridCol w:w="1129"/>
        <w:gridCol w:w="1126"/>
        <w:gridCol w:w="846"/>
        <w:gridCol w:w="988"/>
        <w:gridCol w:w="934"/>
        <w:gridCol w:w="717"/>
        <w:gridCol w:w="599"/>
        <w:gridCol w:w="717"/>
      </w:tblGrid>
      <w:tr w:rsidR="00525BA1" w:rsidRPr="00314896" w14:paraId="18F76D44" w14:textId="77777777" w:rsidTr="00413603">
        <w:trPr>
          <w:trHeight w:val="263"/>
        </w:trPr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56408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Participants</w:t>
            </w:r>
            <w:r w:rsidRPr="003148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 xml:space="preserve"> (n=700; 100%)</w:t>
            </w:r>
          </w:p>
        </w:tc>
      </w:tr>
      <w:tr w:rsidR="00525BA1" w:rsidRPr="00314896" w14:paraId="572726D2" w14:textId="77777777" w:rsidTr="00413603">
        <w:trPr>
          <w:trHeight w:val="263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78FD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Variables</w:t>
            </w:r>
          </w:p>
        </w:tc>
        <w:tc>
          <w:tcPr>
            <w:tcW w:w="33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73C5DF2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CVD „+”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90FCAC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∑</w:t>
            </w:r>
          </w:p>
          <w:p w14:paraId="3DE2A02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%)</w:t>
            </w:r>
          </w:p>
        </w:tc>
        <w:tc>
          <w:tcPr>
            <w:tcW w:w="3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3A263DE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CVD „-”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820881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∑</w:t>
            </w:r>
          </w:p>
          <w:p w14:paraId="4311289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%)</w:t>
            </w:r>
          </w:p>
        </w:tc>
        <w:tc>
          <w:tcPr>
            <w:tcW w:w="34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44F84C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 xml:space="preserve">Entire studied group 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79A557D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∑</w:t>
            </w:r>
          </w:p>
        </w:tc>
      </w:tr>
      <w:tr w:rsidR="00525BA1" w:rsidRPr="00314896" w14:paraId="2632732A" w14:textId="77777777" w:rsidTr="00413603">
        <w:trPr>
          <w:trHeight w:val="384"/>
        </w:trPr>
        <w:tc>
          <w:tcPr>
            <w:tcW w:w="1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1409392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Possible answers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0E2787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B344B4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10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03847F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A2DCDE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A403A4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11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D09AF0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78D9B6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6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E90A1A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5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7D96639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0D76EB6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</w:t>
            </w:r>
          </w:p>
        </w:tc>
      </w:tr>
      <w:tr w:rsidR="00525BA1" w:rsidRPr="00314896" w14:paraId="26CF885B" w14:textId="77777777" w:rsidTr="00413603"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8DF6E" w14:textId="77777777" w:rsidR="00525BA1" w:rsidRPr="00314896" w:rsidRDefault="00525BA1" w:rsidP="004136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020829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A3F7A0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03A4DB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7C35AA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10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C79092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A6163F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5445D5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ABE647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521257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1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3A6FFD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8B21BD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3E2280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62634C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2C2FAE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F3BA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FDB5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25BA1" w:rsidRPr="00314896" w14:paraId="07A4BEDB" w14:textId="77777777" w:rsidTr="00413603"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2AED16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Sex</w:t>
            </w:r>
          </w:p>
        </w:tc>
      </w:tr>
      <w:tr w:rsidR="00525BA1" w:rsidRPr="00314896" w14:paraId="6B81A734" w14:textId="77777777" w:rsidTr="00413603"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563A87E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Males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E7C065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70D18D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,00</w:t>
            </w:r>
          </w:p>
          <w:p w14:paraId="6C7DED8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9,29)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60D571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8D1DB8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,59</w:t>
            </w:r>
          </w:p>
          <w:p w14:paraId="65E088C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0,71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71EC7BA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6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851BB4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28B1A7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,56</w:t>
            </w:r>
          </w:p>
          <w:p w14:paraId="7D83287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4,44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BB5146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CDCC14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,60</w:t>
            </w:r>
          </w:p>
          <w:p w14:paraId="1BEED4E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5,56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46A3FD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4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B1EFA9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E8109A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,29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75C944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5B03EC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,29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564545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50492D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8,57</w:t>
            </w:r>
          </w:p>
        </w:tc>
      </w:tr>
      <w:tr w:rsidR="00525BA1" w:rsidRPr="00314896" w14:paraId="087D061A" w14:textId="77777777" w:rsidTr="00413603"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7F86E1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Females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0A3B63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392BB6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,00</w:t>
            </w:r>
          </w:p>
          <w:p w14:paraId="0F2CC46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0,00)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3765BC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EACF23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,41</w:t>
            </w:r>
          </w:p>
          <w:p w14:paraId="3BD5C01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0,00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1235FE9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10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C753D2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8B7C78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,44</w:t>
            </w:r>
          </w:p>
          <w:p w14:paraId="3D6E4F0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9,74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BDA700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6085DA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,40</w:t>
            </w:r>
          </w:p>
          <w:p w14:paraId="59FE012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0,26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07FDA9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90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3F1920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57BA86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,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3F7590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31EEF1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,43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4C7B3E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C4E722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1,43</w:t>
            </w:r>
          </w:p>
        </w:tc>
      </w:tr>
      <w:tr w:rsidR="00525BA1" w:rsidRPr="00314896" w14:paraId="58D7D7F9" w14:textId="77777777" w:rsidTr="00413603"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3F5FCA1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Age (years)</w:t>
            </w:r>
          </w:p>
        </w:tc>
      </w:tr>
      <w:tr w:rsidR="00525BA1" w:rsidRPr="00314896" w14:paraId="5043C2F9" w14:textId="77777777" w:rsidTr="00413603"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B85579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8-3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757DA6B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7071FF0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,09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30,77)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6051276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24606F8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3,07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69,23%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22A29BB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533C1B2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1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43EBCF4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3,33</w:t>
            </w:r>
          </w:p>
          <w:p w14:paraId="487B1A7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4,34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5B38BB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1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4402E92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1,58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65,55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3EB8686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32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38AC17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12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D2DB27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17,4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D24B28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23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3E1FEC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33,71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2FF8A77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35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713D1B0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51,14</w:t>
            </w:r>
          </w:p>
        </w:tc>
      </w:tr>
      <w:tr w:rsidR="00525BA1" w:rsidRPr="00314896" w14:paraId="2FF0CFDF" w14:textId="77777777" w:rsidTr="00413603"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529BB10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1-4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9E3734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5CAF9F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27</w:t>
            </w:r>
          </w:p>
          <w:p w14:paraId="36E4138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5,00)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6CF097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FAB4D7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69</w:t>
            </w:r>
          </w:p>
          <w:p w14:paraId="59C76DE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5,00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52D0F09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4A9D1D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1E4769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56</w:t>
            </w:r>
          </w:p>
          <w:p w14:paraId="64A6ED0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8,52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2E0F65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B577A0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,43</w:t>
            </w:r>
          </w:p>
          <w:p w14:paraId="25F0C29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1,4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066249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4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995EFB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81966C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7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18844A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3BE46C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14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75AF370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DDE305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,86</w:t>
            </w:r>
          </w:p>
        </w:tc>
      </w:tr>
      <w:tr w:rsidR="00525BA1" w:rsidRPr="00314896" w14:paraId="58C6E24C" w14:textId="77777777" w:rsidTr="00413603"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463712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1-5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5F9E36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E94C8C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,09</w:t>
            </w:r>
          </w:p>
          <w:p w14:paraId="3CE700D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0,27)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516FDD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E14BF2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,21</w:t>
            </w:r>
          </w:p>
          <w:p w14:paraId="5CF60EC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9,73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66A22A2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4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637308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E4D33C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,78</w:t>
            </w:r>
          </w:p>
          <w:p w14:paraId="32C96FC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1,67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4D20E7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982D28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,77</w:t>
            </w:r>
          </w:p>
          <w:p w14:paraId="6AD2C43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8,33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2BEE0B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20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FBF282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373C33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,57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B161D6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A71F5B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,14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70ED5C4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9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CF9087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7,71</w:t>
            </w:r>
          </w:p>
        </w:tc>
      </w:tr>
      <w:tr w:rsidR="00525BA1" w:rsidRPr="00314896" w14:paraId="23E91673" w14:textId="77777777" w:rsidTr="00413603"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0E45D5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1-6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3DEBE3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334CA8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82</w:t>
            </w:r>
          </w:p>
          <w:p w14:paraId="1B4A88D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2,86)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5716EB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BB21B1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26</w:t>
            </w:r>
          </w:p>
          <w:p w14:paraId="3AC5C6F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7,14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506F303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498E40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870AFA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22</w:t>
            </w:r>
          </w:p>
          <w:p w14:paraId="661005C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8,57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FBA177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122A28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82</w:t>
            </w:r>
          </w:p>
          <w:p w14:paraId="58C198F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1,43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16151A1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29785B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9F21D7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4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8604EF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1C24E8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7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64C0B2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4E54BD2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,00</w:t>
            </w:r>
          </w:p>
        </w:tc>
      </w:tr>
      <w:tr w:rsidR="00525BA1" w:rsidRPr="00314896" w14:paraId="099AB7BC" w14:textId="77777777" w:rsidTr="00413603">
        <w:trPr>
          <w:trHeight w:val="376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00F03B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gt;6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B0F017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9B8E91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,73</w:t>
            </w:r>
          </w:p>
          <w:p w14:paraId="35D3A2B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5,45)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3158A7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C6DBE1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,77</w:t>
            </w:r>
          </w:p>
          <w:p w14:paraId="592331E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4,55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363F57A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2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7131DA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365640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1</w:t>
            </w:r>
          </w:p>
          <w:p w14:paraId="13BB9B5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4,29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F432C0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EFBDC3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9</w:t>
            </w:r>
          </w:p>
          <w:p w14:paraId="4F3BBFC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5,7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239567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CB6E1E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F05507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1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9ED584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1613EB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14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AB0BE6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985B5C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,29</w:t>
            </w:r>
          </w:p>
        </w:tc>
      </w:tr>
      <w:tr w:rsidR="00525BA1" w:rsidRPr="00314896" w14:paraId="56E5ED46" w14:textId="77777777" w:rsidTr="00413603"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F875C2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Education</w:t>
            </w:r>
          </w:p>
        </w:tc>
      </w:tr>
      <w:tr w:rsidR="00525BA1" w:rsidRPr="00314896" w14:paraId="23B47D24" w14:textId="77777777" w:rsidTr="00413603"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DCC725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Primary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74C551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66A38F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55</w:t>
            </w:r>
          </w:p>
          <w:p w14:paraId="34191AA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6,67)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21F485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527E24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6</w:t>
            </w:r>
          </w:p>
          <w:p w14:paraId="2620134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3,33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379197E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77DBA2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D5B7BA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67</w:t>
            </w:r>
          </w:p>
          <w:p w14:paraId="19A4925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2,86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98DC13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E39E64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52</w:t>
            </w:r>
          </w:p>
          <w:p w14:paraId="7E44B57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7,14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CF3925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8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741FF4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9EB214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29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C69975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9E07F1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7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6478409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7452B34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,86</w:t>
            </w:r>
          </w:p>
        </w:tc>
      </w:tr>
      <w:tr w:rsidR="00525BA1" w:rsidRPr="00314896" w14:paraId="63746946" w14:textId="77777777" w:rsidTr="00413603"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5E31998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Secondary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FDBCCE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E4F786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,91</w:t>
            </w:r>
          </w:p>
          <w:p w14:paraId="69C9F44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1,86)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3AC6BB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8ACCF8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,10</w:t>
            </w:r>
          </w:p>
          <w:p w14:paraId="68A2408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8,14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3392C77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6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0FA4E0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D907F2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,78</w:t>
            </w:r>
          </w:p>
          <w:p w14:paraId="6B6A7A0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1,16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ED8DC6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08C1E2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,67</w:t>
            </w:r>
          </w:p>
          <w:p w14:paraId="6A6E9E8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8,84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0C5913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76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661C15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F428A2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,4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6BA134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B82EF0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,29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9189DA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6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065262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1,71</w:t>
            </w:r>
          </w:p>
        </w:tc>
      </w:tr>
      <w:tr w:rsidR="00525BA1" w:rsidRPr="00314896" w14:paraId="5F6373D8" w14:textId="77777777" w:rsidTr="00413603"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03F77F7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Higher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8E2CF2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032D95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,55</w:t>
            </w:r>
          </w:p>
          <w:p w14:paraId="79C909A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4,86)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084B2E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DCFEA0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,33</w:t>
            </w:r>
          </w:p>
          <w:p w14:paraId="5C51415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5,14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344589B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4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AC01D4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72FD55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,56</w:t>
            </w:r>
          </w:p>
          <w:p w14:paraId="3117DB9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5,65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B51300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4ABC75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,81</w:t>
            </w:r>
          </w:p>
          <w:p w14:paraId="7D0B564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4,35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6FAD85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30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04B1C2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C84297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,57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537622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8BDDE6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,86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070A7DB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0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884F2C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3,43</w:t>
            </w:r>
          </w:p>
        </w:tc>
      </w:tr>
      <w:tr w:rsidR="00525BA1" w:rsidRPr="00ED0842" w14:paraId="50537A0A" w14:textId="77777777" w:rsidTr="00413603"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560095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Style w:val="q4iawc"/>
                <w:b/>
                <w:bCs/>
                <w:sz w:val="19"/>
                <w:szCs w:val="19"/>
                <w:lang w:val="en-GB"/>
              </w:rPr>
              <w:t>Professional or educational relationship with medicine</w:t>
            </w:r>
          </w:p>
        </w:tc>
      </w:tr>
      <w:tr w:rsidR="00525BA1" w:rsidRPr="00314896" w14:paraId="79305BB6" w14:textId="77777777" w:rsidTr="00413603"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2D7DC24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C91EB5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4FD42A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,73</w:t>
            </w:r>
          </w:p>
          <w:p w14:paraId="52F25A9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0,38)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68ABBA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34E039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,85</w:t>
            </w:r>
          </w:p>
          <w:p w14:paraId="62EC460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9,62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D46EDF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6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523AD1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4B32F9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,11</w:t>
            </w:r>
          </w:p>
          <w:p w14:paraId="693528C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2,16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769C58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FCC0CE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,54</w:t>
            </w:r>
          </w:p>
          <w:p w14:paraId="02180EF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7,84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7002650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42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6EBAFB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ABFEF8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,8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05583F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BB42D6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,14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6A3E11A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4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6A37C93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4,00</w:t>
            </w:r>
          </w:p>
        </w:tc>
      </w:tr>
      <w:tr w:rsidR="00525BA1" w:rsidRPr="00314896" w14:paraId="033DBDF3" w14:textId="77777777" w:rsidTr="00413603"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F3B4F8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167A69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06DFA6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,27</w:t>
            </w:r>
          </w:p>
          <w:p w14:paraId="462CAA5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0,00)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A90CDB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03098B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,15</w:t>
            </w:r>
          </w:p>
          <w:p w14:paraId="4360211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0,00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59E1489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0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2A9AFC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2C93B9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,89</w:t>
            </w:r>
          </w:p>
          <w:p w14:paraId="6D00B31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6,46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EE3C7B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3714DE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,46</w:t>
            </w:r>
          </w:p>
          <w:p w14:paraId="7CC5BCD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3,54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8EAEAA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92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7392BC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751A86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,4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2B6E80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DEF9E7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,57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6C9E4FB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5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064B9E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6,00</w:t>
            </w:r>
          </w:p>
        </w:tc>
      </w:tr>
      <w:tr w:rsidR="00525BA1" w:rsidRPr="00314896" w14:paraId="6999888D" w14:textId="77777777" w:rsidTr="00413603"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2ACC8A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∑</w:t>
            </w:r>
          </w:p>
        </w:tc>
      </w:tr>
      <w:tr w:rsidR="00525BA1" w:rsidRPr="00314896" w14:paraId="2A414DAE" w14:textId="77777777" w:rsidTr="00413603">
        <w:trPr>
          <w:trHeight w:hRule="exact" w:val="512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21885A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∑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1CD32B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8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8203DE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3,01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7F4689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65D4B6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6,99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421E95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66</w:t>
            </w:r>
          </w:p>
          <w:p w14:paraId="24014FF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100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164F09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8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86EF6D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3,7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3FFBCF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5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5003DB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6,29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54BAED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34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37EDAB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6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498DD2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8,29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7689F4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3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3B3EBB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1,71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865D14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51A3A7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0</w:t>
            </w:r>
          </w:p>
        </w:tc>
      </w:tr>
    </w:tbl>
    <w:p w14:paraId="264DE860" w14:textId="77777777" w:rsidR="00525BA1" w:rsidRPr="00314896" w:rsidRDefault="00525BA1" w:rsidP="00525BA1">
      <w:pPr>
        <w:pStyle w:val="HTML-wstpniesformatowany"/>
        <w:spacing w:line="276" w:lineRule="auto"/>
        <w:ind w:left="851" w:hanging="851"/>
        <w:jc w:val="both"/>
        <w:rPr>
          <w:rStyle w:val="q4iawc"/>
          <w:rFonts w:ascii="Times New Roman" w:hAnsi="Times New Roman" w:cs="Times New Roman"/>
          <w:sz w:val="19"/>
          <w:szCs w:val="19"/>
          <w:lang w:val="en-GB"/>
        </w:rPr>
      </w:pP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Explanation of abbreviations and symbols: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 xml:space="preserve">n 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– number of </w:t>
      </w:r>
      <w:r w:rsidRPr="001378E8">
        <w:rPr>
          <w:rFonts w:ascii="Times New Roman" w:hAnsi="Times New Roman" w:cs="Times New Roman"/>
          <w:sz w:val="19"/>
          <w:szCs w:val="19"/>
          <w:lang w:val="en"/>
        </w:rPr>
        <w:t>participants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,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CVD "+"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- </w:t>
      </w:r>
      <w:r w:rsidRPr="00157190">
        <w:rPr>
          <w:rFonts w:ascii="Times New Roman" w:hAnsi="Times New Roman" w:cs="Times New Roman"/>
          <w:sz w:val="19"/>
          <w:szCs w:val="19"/>
          <w:lang w:val="en-GB"/>
        </w:rPr>
        <w:t>participants who reported having CVD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,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CVD "-"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- </w:t>
      </w:r>
      <w:r w:rsidRPr="00157190">
        <w:rPr>
          <w:rFonts w:ascii="Times New Roman" w:hAnsi="Times New Roman" w:cs="Times New Roman"/>
          <w:sz w:val="19"/>
          <w:szCs w:val="19"/>
          <w:lang w:val="en-GB"/>
        </w:rPr>
        <w:t xml:space="preserve">participants who </w:t>
      </w:r>
      <w:r>
        <w:rPr>
          <w:rFonts w:ascii="Times New Roman" w:hAnsi="Times New Roman" w:cs="Times New Roman"/>
          <w:sz w:val="19"/>
          <w:szCs w:val="19"/>
          <w:lang w:val="en-GB"/>
        </w:rPr>
        <w:t>denied</w:t>
      </w:r>
      <w:r w:rsidRPr="00157190">
        <w:rPr>
          <w:rFonts w:ascii="Times New Roman" w:hAnsi="Times New Roman" w:cs="Times New Roman"/>
          <w:sz w:val="19"/>
          <w:szCs w:val="19"/>
          <w:lang w:val="en-GB"/>
        </w:rPr>
        <w:t xml:space="preserve"> having CVD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,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∑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- sum.</w:t>
      </w:r>
    </w:p>
    <w:p w14:paraId="15D86E63" w14:textId="77777777" w:rsidR="00525BA1" w:rsidRDefault="00525BA1" w:rsidP="00525BA1">
      <w:pPr>
        <w:pStyle w:val="HTML-wstpniesformatowany"/>
        <w:spacing w:line="276" w:lineRule="auto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B0F98B1" w14:textId="77777777" w:rsidR="00525BA1" w:rsidRPr="00314896" w:rsidRDefault="00525BA1" w:rsidP="00525BA1">
      <w:pPr>
        <w:pStyle w:val="HTML-wstpniesformatowany"/>
        <w:spacing w:line="276" w:lineRule="auto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0619825" w14:textId="7CA5B195" w:rsidR="00525BA1" w:rsidRPr="00314896" w:rsidRDefault="00525BA1" w:rsidP="00525BA1">
      <w:pPr>
        <w:pStyle w:val="HTML-wstpniesformatowany"/>
        <w:spacing w:line="276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4" w:name="_Hlk100824960"/>
      <w:r w:rsidRPr="0031489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ED0842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31489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3148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 xml:space="preserve">Characteristics of the </w:t>
      </w:r>
      <w:r>
        <w:rPr>
          <w:rStyle w:val="q4iawc"/>
          <w:rFonts w:ascii="Times New Roman" w:hAnsi="Times New Roman" w:cs="Times New Roman"/>
          <w:sz w:val="24"/>
          <w:szCs w:val="24"/>
          <w:lang w:val="en-GB"/>
        </w:rPr>
        <w:t>participants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 xml:space="preserve">, taking into account the regularity of receiving flu vaccinations and the presence of cardiovascular diseases, sex, age, </w:t>
      </w:r>
      <w:r w:rsidRPr="00ED0842">
        <w:rPr>
          <w:rStyle w:val="q4iawc"/>
          <w:rFonts w:ascii="Times New Roman" w:hAnsi="Times New Roman" w:cs="Times New Roman"/>
          <w:sz w:val="24"/>
          <w:szCs w:val="24"/>
          <w:lang w:val="en-GB"/>
        </w:rPr>
        <w:t>education, and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 xml:space="preserve"> the presence of a professional or educational connection with medicine.</w:t>
      </w:r>
    </w:p>
    <w:tbl>
      <w:tblPr>
        <w:tblStyle w:val="Tabela-Siatka"/>
        <w:tblW w:w="15876" w:type="dxa"/>
        <w:tblLayout w:type="fixed"/>
        <w:tblLook w:val="04A0" w:firstRow="1" w:lastRow="0" w:firstColumn="1" w:lastColumn="0" w:noHBand="0" w:noVBand="1"/>
      </w:tblPr>
      <w:tblGrid>
        <w:gridCol w:w="1307"/>
        <w:gridCol w:w="531"/>
        <w:gridCol w:w="851"/>
        <w:gridCol w:w="425"/>
        <w:gridCol w:w="850"/>
        <w:gridCol w:w="426"/>
        <w:gridCol w:w="850"/>
        <w:gridCol w:w="714"/>
        <w:gridCol w:w="425"/>
        <w:gridCol w:w="851"/>
        <w:gridCol w:w="425"/>
        <w:gridCol w:w="850"/>
        <w:gridCol w:w="709"/>
        <w:gridCol w:w="851"/>
        <w:gridCol w:w="708"/>
        <w:gridCol w:w="567"/>
        <w:gridCol w:w="709"/>
        <w:gridCol w:w="567"/>
        <w:gridCol w:w="714"/>
        <w:gridCol w:w="567"/>
        <w:gridCol w:w="671"/>
        <w:gridCol w:w="600"/>
        <w:gridCol w:w="708"/>
      </w:tblGrid>
      <w:tr w:rsidR="00525BA1" w:rsidRPr="00314896" w14:paraId="76A39523" w14:textId="77777777" w:rsidTr="00413603">
        <w:trPr>
          <w:trHeight w:val="205"/>
        </w:trPr>
        <w:tc>
          <w:tcPr>
            <w:tcW w:w="15876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166EC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Participants</w:t>
            </w:r>
            <w:r w:rsidRPr="003148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n=700; 100%)</w:t>
            </w:r>
          </w:p>
        </w:tc>
      </w:tr>
      <w:bookmarkEnd w:id="4"/>
      <w:tr w:rsidR="00525BA1" w:rsidRPr="00314896" w14:paraId="6F3D91A7" w14:textId="77777777" w:rsidTr="00413603">
        <w:trPr>
          <w:trHeight w:val="205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D544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Variables</w:t>
            </w:r>
          </w:p>
        </w:tc>
        <w:tc>
          <w:tcPr>
            <w:tcW w:w="393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3AB8001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CVD „+”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FE83E6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∑</w:t>
            </w:r>
          </w:p>
          <w:p w14:paraId="4BAF03A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%)</w:t>
            </w:r>
          </w:p>
        </w:tc>
        <w:tc>
          <w:tcPr>
            <w:tcW w:w="411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142B2E4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CVD „-”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79A234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∑</w:t>
            </w:r>
          </w:p>
          <w:p w14:paraId="4F47D59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%)</w:t>
            </w:r>
          </w:p>
        </w:tc>
        <w:tc>
          <w:tcPr>
            <w:tcW w:w="37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1DB208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 xml:space="preserve">Entire studied group 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1E7AFCB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∑</w:t>
            </w:r>
          </w:p>
        </w:tc>
      </w:tr>
      <w:tr w:rsidR="00525BA1" w:rsidRPr="00314896" w14:paraId="49CF7F6D" w14:textId="77777777" w:rsidTr="00413603">
        <w:trPr>
          <w:trHeight w:val="563"/>
        </w:trPr>
        <w:tc>
          <w:tcPr>
            <w:tcW w:w="1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2809B51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Possible answers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77441B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Style w:val="q4iawc"/>
                <w:b/>
                <w:bCs/>
                <w:sz w:val="19"/>
                <w:szCs w:val="19"/>
                <w:lang w:val="en-GB"/>
              </w:rPr>
              <w:t>Regularly every year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208E81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Style w:val="q4iawc"/>
                <w:b/>
                <w:bCs/>
                <w:sz w:val="19"/>
                <w:szCs w:val="19"/>
                <w:lang w:val="en-GB"/>
              </w:rPr>
              <w:t>Irregularly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ABC641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Style w:val="q4iawc"/>
                <w:b/>
                <w:bCs/>
                <w:sz w:val="19"/>
                <w:szCs w:val="19"/>
                <w:lang w:val="en-GB"/>
              </w:rPr>
              <w:t>No vaccinations against influenza</w:t>
            </w:r>
          </w:p>
        </w:tc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858A6D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C06445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Style w:val="q4iawc"/>
                <w:b/>
                <w:bCs/>
                <w:sz w:val="19"/>
                <w:szCs w:val="19"/>
                <w:lang w:val="en-GB"/>
              </w:rPr>
              <w:t>Regularly every year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7780E7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Style w:val="q4iawc"/>
                <w:b/>
                <w:bCs/>
                <w:sz w:val="19"/>
                <w:szCs w:val="19"/>
                <w:lang w:val="en-GB"/>
              </w:rPr>
              <w:t>Irregularly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3D02E9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Style w:val="q4iawc"/>
                <w:b/>
                <w:bCs/>
                <w:sz w:val="19"/>
                <w:szCs w:val="19"/>
                <w:lang w:val="en-GB"/>
              </w:rPr>
              <w:t>No vaccinations against influenza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4975F2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E28F83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Style w:val="q4iawc"/>
                <w:b/>
                <w:bCs/>
                <w:sz w:val="19"/>
                <w:szCs w:val="19"/>
                <w:lang w:val="en-GB"/>
              </w:rPr>
              <w:t>Regularly every year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4C7023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Style w:val="q4iawc"/>
                <w:b/>
                <w:bCs/>
                <w:sz w:val="19"/>
                <w:szCs w:val="19"/>
                <w:lang w:val="en-GB"/>
              </w:rPr>
              <w:t>Irregularly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1ABCBB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Style w:val="q4iawc"/>
                <w:b/>
                <w:bCs/>
                <w:sz w:val="19"/>
                <w:szCs w:val="19"/>
                <w:lang w:val="en-GB"/>
              </w:rPr>
              <w:t>No vaccinations against influenza</w:t>
            </w:r>
          </w:p>
        </w:tc>
        <w:tc>
          <w:tcPr>
            <w:tcW w:w="6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66B33B57" w14:textId="77777777" w:rsidR="00525BA1" w:rsidRPr="00314896" w:rsidRDefault="00525BA1" w:rsidP="004136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04F86F3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%</w:t>
            </w:r>
          </w:p>
        </w:tc>
      </w:tr>
      <w:tr w:rsidR="00525BA1" w:rsidRPr="00314896" w14:paraId="2BFBCB94" w14:textId="77777777" w:rsidTr="00413603"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84866" w14:textId="77777777" w:rsidR="00525BA1" w:rsidRPr="00314896" w:rsidRDefault="00525BA1" w:rsidP="004136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DDE35B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0BE897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8AC5C9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769F0B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643813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6C1807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86AFCF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5B77B3D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1A3A778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009242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9BCD46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C2CF39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388E97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670D09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0FE4B2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696EAE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6BE1C3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64E7A8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BC028A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5E42F5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8D792" w14:textId="77777777" w:rsidR="00525BA1" w:rsidRPr="00314896" w:rsidRDefault="00525BA1" w:rsidP="004136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2FA5E" w14:textId="77777777" w:rsidR="00525BA1" w:rsidRPr="00314896" w:rsidRDefault="00525BA1" w:rsidP="004136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525BA1" w:rsidRPr="00314896" w14:paraId="0CAF9787" w14:textId="77777777" w:rsidTr="00413603">
        <w:tc>
          <w:tcPr>
            <w:tcW w:w="15876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5BDC80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Sex</w:t>
            </w:r>
          </w:p>
        </w:tc>
      </w:tr>
      <w:tr w:rsidR="00525BA1" w:rsidRPr="00314896" w14:paraId="2C4C8555" w14:textId="77777777" w:rsidTr="00413603"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754C79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Males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A79085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042362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,29</w:t>
            </w:r>
          </w:p>
          <w:p w14:paraId="7723EDE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7,1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86B77B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DDB65A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,35</w:t>
            </w:r>
          </w:p>
          <w:p w14:paraId="34D7221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9,29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C439A3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87FB28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,86</w:t>
            </w:r>
          </w:p>
          <w:p w14:paraId="25F0C5A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3,57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0DA6A2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6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626807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E1BB84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,29</w:t>
            </w:r>
          </w:p>
          <w:p w14:paraId="4878CA9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5,2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CFFE98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0AFADF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,34</w:t>
            </w:r>
          </w:p>
          <w:p w14:paraId="4EB2FF6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3,3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3FDF91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14A21A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,79</w:t>
            </w:r>
          </w:p>
          <w:p w14:paraId="13F8E66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1,3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EAB806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44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46A520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DDA1E9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3D4D30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6B0D8F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,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98117C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87A448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,8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5A2AB1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6C8B050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8,57</w:t>
            </w:r>
          </w:p>
        </w:tc>
      </w:tr>
      <w:tr w:rsidR="00525BA1" w:rsidRPr="00314896" w14:paraId="4AAF0831" w14:textId="77777777" w:rsidTr="00413603"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0EA3D2B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Females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DD873B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3DC82F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,71</w:t>
            </w:r>
          </w:p>
          <w:p w14:paraId="2D98C96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1,82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973F49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07B6C8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,65</w:t>
            </w:r>
          </w:p>
          <w:p w14:paraId="29FFFDF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1,8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CBED50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FFF67C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,14</w:t>
            </w:r>
          </w:p>
          <w:p w14:paraId="243C146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6,36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FE7A39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10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47B881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221731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,71</w:t>
            </w:r>
          </w:p>
          <w:p w14:paraId="0849EA5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8,72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6AEE3B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E61D4F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,66</w:t>
            </w:r>
          </w:p>
          <w:p w14:paraId="1A33F58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8,9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65E0D4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131796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,21</w:t>
            </w:r>
          </w:p>
          <w:p w14:paraId="120C096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72,3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72D0FD3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90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68E460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B212C8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,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2B5CA1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31619F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,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1EFC5A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67E106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,0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0D48188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1E0DDF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71,43</w:t>
            </w:r>
          </w:p>
        </w:tc>
      </w:tr>
      <w:tr w:rsidR="00525BA1" w:rsidRPr="00314896" w14:paraId="4849B564" w14:textId="77777777" w:rsidTr="00413603">
        <w:tc>
          <w:tcPr>
            <w:tcW w:w="15876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37DA2EF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Age (years)</w:t>
            </w:r>
          </w:p>
        </w:tc>
      </w:tr>
      <w:tr w:rsidR="00525BA1" w:rsidRPr="00314896" w14:paraId="1CFA646C" w14:textId="77777777" w:rsidTr="00413603">
        <w:trPr>
          <w:trHeight w:val="556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EC0A57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8-3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4F99259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4143FDC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,29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15,3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686A9E2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5D42B54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,82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23,08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633166F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794718F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2,86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61,54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3794DD3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64F891E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2F031B5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0,72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10,2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253CEE8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2D97E95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5,58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24,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7E08EB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CCF0A7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1,24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65,6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6DD091B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32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5727B8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3F9114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5,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517BB2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86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A73F7D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12,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DF8258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23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3C3D8B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29,4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0B5E0BA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35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31F19BF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51,14</w:t>
            </w:r>
          </w:p>
        </w:tc>
      </w:tr>
      <w:tr w:rsidR="00525BA1" w:rsidRPr="00314896" w14:paraId="4692511C" w14:textId="77777777" w:rsidTr="00413603"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CEB547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1-4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B13E27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4E3165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00</w:t>
            </w:r>
          </w:p>
          <w:p w14:paraId="56DDDDC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,0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892F08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821D92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88</w:t>
            </w:r>
          </w:p>
          <w:p w14:paraId="2593DDB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0,0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4AEAD8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C44A07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71</w:t>
            </w:r>
          </w:p>
          <w:p w14:paraId="5FCBB49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0,00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24DBDEC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8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1FE043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8F43A8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57</w:t>
            </w:r>
          </w:p>
          <w:p w14:paraId="3C75F54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,7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44F936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BD61AB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92</w:t>
            </w:r>
          </w:p>
          <w:p w14:paraId="6FCB27C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1,1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FC20CE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276E83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,92</w:t>
            </w:r>
          </w:p>
          <w:p w14:paraId="16B86DF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85,1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C5E5AB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4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ACBFA9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E5995A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DCFDC5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A46102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CE5F09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C4AF36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,1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42693CA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A493C1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8,86</w:t>
            </w:r>
          </w:p>
        </w:tc>
      </w:tr>
      <w:tr w:rsidR="00525BA1" w:rsidRPr="00314896" w14:paraId="683B94F9" w14:textId="77777777" w:rsidTr="00413603"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763E7F7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1-5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6AC6EA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01D59D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,00</w:t>
            </w:r>
          </w:p>
          <w:p w14:paraId="710BE21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8,92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FEDA8E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B74AAD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,94</w:t>
            </w:r>
          </w:p>
          <w:p w14:paraId="15C9B6C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8,65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67568C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142540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,29</w:t>
            </w:r>
          </w:p>
          <w:p w14:paraId="389E0BA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2,43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2232A6B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74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C33980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25BDF3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,57</w:t>
            </w:r>
          </w:p>
          <w:p w14:paraId="098F344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3,3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5D60FF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030489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,87</w:t>
            </w:r>
          </w:p>
          <w:p w14:paraId="275D56A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8,3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2D1BB9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316DD9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,66</w:t>
            </w:r>
          </w:p>
          <w:p w14:paraId="1F407B4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8,3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7C5D87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20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C0F1CC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ACF272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81DD37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B4757D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,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B01056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13932C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,4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A5D1D8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9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141E6A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7,71</w:t>
            </w:r>
          </w:p>
        </w:tc>
      </w:tr>
      <w:tr w:rsidR="00525BA1" w:rsidRPr="00314896" w14:paraId="0AEDCAF0" w14:textId="77777777" w:rsidTr="00413603"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50CF06A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1-6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13EE14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454310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,29</w:t>
            </w:r>
          </w:p>
          <w:p w14:paraId="3CE914F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8,5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4D6D9A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16951F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94</w:t>
            </w:r>
          </w:p>
          <w:p w14:paraId="5079FFD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4,29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359B5A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39A7E8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,43</w:t>
            </w:r>
          </w:p>
          <w:p w14:paraId="68F4664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7,14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03052B0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4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84FA47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264968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57</w:t>
            </w:r>
          </w:p>
          <w:p w14:paraId="07EEFC2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4,29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64B3DF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F957E4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64</w:t>
            </w:r>
          </w:p>
          <w:p w14:paraId="651B521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4,2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42A5CA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8317A5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81</w:t>
            </w:r>
          </w:p>
          <w:p w14:paraId="2D3019C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71,4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958BE0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4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C7F063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01EF0A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E03341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BF27F7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110F71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2E3CE5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5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786F1CF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9B8359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,00</w:t>
            </w:r>
          </w:p>
        </w:tc>
      </w:tr>
      <w:tr w:rsidR="00525BA1" w:rsidRPr="00314896" w14:paraId="370E702A" w14:textId="77777777" w:rsidTr="00413603">
        <w:trPr>
          <w:trHeight w:val="376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5F8F192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gt;6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FC5B1D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E44141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,43</w:t>
            </w:r>
          </w:p>
          <w:p w14:paraId="04C39CC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3,6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F628A1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2592BC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,41</w:t>
            </w:r>
          </w:p>
          <w:p w14:paraId="11F0BEA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5,45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BCE7B8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B65139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,71</w:t>
            </w:r>
          </w:p>
          <w:p w14:paraId="0FACD71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0,91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74C3EA9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2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B0B71E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11D9D0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57</w:t>
            </w:r>
          </w:p>
          <w:p w14:paraId="081E2E4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4,29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8E107C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BF3E51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00</w:t>
            </w:r>
          </w:p>
          <w:p w14:paraId="16A852A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,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277024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A9FD13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37</w:t>
            </w:r>
          </w:p>
          <w:p w14:paraId="202ACA6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85,7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4A3C8E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4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A60217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4EF8A6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49D342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DE7D3B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1B1780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0579ED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2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C76155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491EA0D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8,29</w:t>
            </w:r>
          </w:p>
        </w:tc>
      </w:tr>
      <w:tr w:rsidR="00525BA1" w:rsidRPr="00314896" w14:paraId="3CC52387" w14:textId="77777777" w:rsidTr="00413603">
        <w:tc>
          <w:tcPr>
            <w:tcW w:w="15876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3FF1DD5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Education</w:t>
            </w:r>
          </w:p>
        </w:tc>
      </w:tr>
      <w:tr w:rsidR="00525BA1" w:rsidRPr="00314896" w14:paraId="42E53561" w14:textId="77777777" w:rsidTr="00413603"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71F0D27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Primary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EC7636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23CE1D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,14</w:t>
            </w:r>
          </w:p>
          <w:p w14:paraId="74B1189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3,3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9098C7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E5E646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94</w:t>
            </w:r>
          </w:p>
          <w:p w14:paraId="563EC5F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3,33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13C986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CB05A5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86</w:t>
            </w:r>
          </w:p>
          <w:p w14:paraId="2485FBF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3,33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432110F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693ED4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403978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,71</w:t>
            </w:r>
          </w:p>
          <w:p w14:paraId="28DA3B1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1,4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718C72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C9D040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,84</w:t>
            </w:r>
          </w:p>
          <w:p w14:paraId="5EB13B3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2,8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03A8F2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1932FB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81</w:t>
            </w:r>
          </w:p>
          <w:p w14:paraId="3699C00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5,7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368392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8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064CBD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5EC753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B5A43E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0EAFAB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1A0E82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4F6869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7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097379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43B52D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,86</w:t>
            </w:r>
          </w:p>
        </w:tc>
      </w:tr>
      <w:tr w:rsidR="00525BA1" w:rsidRPr="00314896" w14:paraId="6B923900" w14:textId="77777777" w:rsidTr="00413603"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E3DA41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Secondary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DCC64F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54924B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,57</w:t>
            </w:r>
          </w:p>
          <w:p w14:paraId="5212CFB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,3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6B822C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11C2BE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,88</w:t>
            </w:r>
          </w:p>
          <w:p w14:paraId="40CDFCF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4,19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96D54D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25D555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,14</w:t>
            </w:r>
          </w:p>
          <w:p w14:paraId="419EAC4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6,51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7F445EA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86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CEF5F3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623BBD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,29</w:t>
            </w:r>
          </w:p>
          <w:p w14:paraId="23E9BCE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7,9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9010B0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810602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,18</w:t>
            </w:r>
          </w:p>
          <w:p w14:paraId="4745D83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1,7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D848F3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1773DF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,49</w:t>
            </w:r>
          </w:p>
          <w:p w14:paraId="169233A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70,2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1D3991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76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DA47C3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A3D3B2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A13C98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426D88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,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14E358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06908A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,4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487E1C3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6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90CCFF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1,71</w:t>
            </w:r>
          </w:p>
        </w:tc>
      </w:tr>
      <w:tr w:rsidR="00525BA1" w:rsidRPr="00314896" w14:paraId="47F813EA" w14:textId="77777777" w:rsidTr="00413603"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3A196C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Higher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922522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4B626F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,29</w:t>
            </w:r>
          </w:p>
          <w:p w14:paraId="1B019D3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4,32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7F7EA8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CEDA17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,18</w:t>
            </w:r>
          </w:p>
          <w:p w14:paraId="73597E8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7,84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B57980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A70D53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,00</w:t>
            </w:r>
          </w:p>
          <w:p w14:paraId="55B02BB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7,84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628A072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74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442920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8E81AD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,00</w:t>
            </w:r>
          </w:p>
          <w:p w14:paraId="2B5A61D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2,1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568C76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FB79BA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,98</w:t>
            </w:r>
          </w:p>
          <w:p w14:paraId="21DA531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1,7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FB19C6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BC8E99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,70</w:t>
            </w:r>
          </w:p>
          <w:p w14:paraId="15B7049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66,0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938566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30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157415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B72D94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0078DC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CD7029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,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F8AC83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A2F1DA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,7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C9244D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0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0267175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3,43</w:t>
            </w:r>
          </w:p>
        </w:tc>
      </w:tr>
      <w:tr w:rsidR="00525BA1" w:rsidRPr="00D8670E" w14:paraId="6EBD47E2" w14:textId="77777777" w:rsidTr="00413603">
        <w:tc>
          <w:tcPr>
            <w:tcW w:w="15876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320DCA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Style w:val="q4iawc"/>
                <w:b/>
                <w:bCs/>
                <w:sz w:val="19"/>
                <w:szCs w:val="19"/>
                <w:lang w:val="en-GB"/>
              </w:rPr>
              <w:t>Professional or educational relationship with medicine</w:t>
            </w:r>
          </w:p>
        </w:tc>
      </w:tr>
      <w:tr w:rsidR="00525BA1" w:rsidRPr="00314896" w14:paraId="0877BA6D" w14:textId="77777777" w:rsidTr="00413603"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E7B8DC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4FBF67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12B435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,29</w:t>
            </w:r>
          </w:p>
          <w:p w14:paraId="13C25F9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6,9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2D992D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FE35FC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,71</w:t>
            </w:r>
          </w:p>
          <w:p w14:paraId="20DD4F8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1,51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5417EE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CAF5ED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,86</w:t>
            </w:r>
          </w:p>
          <w:p w14:paraId="0ED5DA3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1,51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3D21126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06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8CAAEA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29B75A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,29</w:t>
            </w:r>
          </w:p>
          <w:p w14:paraId="30FDE6A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0,5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786841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E861DA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,30</w:t>
            </w:r>
          </w:p>
          <w:p w14:paraId="1A2C6B7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2,2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5232E8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1BD1F1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,61</w:t>
            </w:r>
          </w:p>
          <w:p w14:paraId="6F5F006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67,2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A9F9F6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42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8B3E60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88B59D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,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501ECF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5EC762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,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B7CA4E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7CE443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,1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F1C1B8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4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4597F5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4,00</w:t>
            </w:r>
          </w:p>
        </w:tc>
      </w:tr>
      <w:tr w:rsidR="00525BA1" w:rsidRPr="00314896" w14:paraId="2BC3F856" w14:textId="77777777" w:rsidTr="00413603"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74379E7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4C653C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787F2F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,71</w:t>
            </w:r>
          </w:p>
          <w:p w14:paraId="558013F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6,6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D8AD3B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1E88C9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,29</w:t>
            </w:r>
          </w:p>
          <w:p w14:paraId="11663B6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0,0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A026B6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9DF786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,14</w:t>
            </w:r>
          </w:p>
          <w:p w14:paraId="3D1BF34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3,33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745079B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0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E59CDD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63AE78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,71</w:t>
            </w:r>
          </w:p>
          <w:p w14:paraId="7CD217B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0,42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2E58FB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BC83D0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,70</w:t>
            </w:r>
          </w:p>
          <w:p w14:paraId="2BD9D03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3,9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E15C14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3A548F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,39</w:t>
            </w:r>
          </w:p>
          <w:p w14:paraId="76EDFD9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65,6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32617A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92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765D89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933669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3F4404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C52697C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,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0A5B2C3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FC787ED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,7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4B68BE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7A230000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6,00</w:t>
            </w:r>
          </w:p>
        </w:tc>
      </w:tr>
      <w:tr w:rsidR="00525BA1" w:rsidRPr="00314896" w14:paraId="56CF6AEC" w14:textId="77777777" w:rsidTr="00413603">
        <w:tc>
          <w:tcPr>
            <w:tcW w:w="15876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81ACA4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∑</w:t>
            </w:r>
          </w:p>
        </w:tc>
      </w:tr>
      <w:tr w:rsidR="00525BA1" w:rsidRPr="00314896" w14:paraId="4F1CE025" w14:textId="77777777" w:rsidTr="00413603">
        <w:trPr>
          <w:trHeight w:hRule="exact" w:val="420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E45CB1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∑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68DAFD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49E92B6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6,8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26F02E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7CFD10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0,9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A93DE3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5C03BB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2,17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AC0D37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66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27D8E9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5D320B4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0,4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F9A4C91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D7832D7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2,8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743259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606EB1F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6,6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2770478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34</w:t>
            </w: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br/>
              <w:t>(100) _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AF31AF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8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B5EC92E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2,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E58CAD2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9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F699D5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7,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1C64EFA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26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FD0992B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0,8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00910A59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7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746B865" w14:textId="77777777" w:rsidR="00525BA1" w:rsidRPr="00314896" w:rsidRDefault="00525BA1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00</w:t>
            </w:r>
          </w:p>
        </w:tc>
      </w:tr>
    </w:tbl>
    <w:p w14:paraId="21CFCE80" w14:textId="77777777" w:rsidR="00525BA1" w:rsidRPr="00314896" w:rsidRDefault="00525BA1" w:rsidP="00525BA1">
      <w:pPr>
        <w:pStyle w:val="HTML-wstpniesformatowany"/>
        <w:spacing w:line="276" w:lineRule="auto"/>
        <w:ind w:left="851" w:hanging="851"/>
        <w:jc w:val="both"/>
        <w:rPr>
          <w:rStyle w:val="q4iawc"/>
          <w:rFonts w:ascii="Times New Roman" w:hAnsi="Times New Roman" w:cs="Times New Roman"/>
          <w:sz w:val="19"/>
          <w:szCs w:val="19"/>
          <w:lang w:val="en-GB"/>
        </w:rPr>
      </w:pP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Explanation of abbreviations and symbols: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 xml:space="preserve">n 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– number of </w:t>
      </w:r>
      <w:r w:rsidRPr="001378E8">
        <w:rPr>
          <w:rFonts w:ascii="Times New Roman" w:hAnsi="Times New Roman" w:cs="Times New Roman"/>
          <w:sz w:val="19"/>
          <w:szCs w:val="19"/>
          <w:lang w:val="en"/>
        </w:rPr>
        <w:t>participants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,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CVD "+"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- </w:t>
      </w:r>
      <w:r w:rsidRPr="00157190">
        <w:rPr>
          <w:rFonts w:ascii="Times New Roman" w:hAnsi="Times New Roman" w:cs="Times New Roman"/>
          <w:sz w:val="19"/>
          <w:szCs w:val="19"/>
          <w:lang w:val="en-GB"/>
        </w:rPr>
        <w:t>participants who reported having CVD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,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CVD "-"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- </w:t>
      </w:r>
      <w:r w:rsidRPr="00157190">
        <w:rPr>
          <w:rFonts w:ascii="Times New Roman" w:hAnsi="Times New Roman" w:cs="Times New Roman"/>
          <w:sz w:val="19"/>
          <w:szCs w:val="19"/>
          <w:lang w:val="en-GB"/>
        </w:rPr>
        <w:t xml:space="preserve">participants who </w:t>
      </w:r>
      <w:r>
        <w:rPr>
          <w:rFonts w:ascii="Times New Roman" w:hAnsi="Times New Roman" w:cs="Times New Roman"/>
          <w:sz w:val="19"/>
          <w:szCs w:val="19"/>
          <w:lang w:val="en-GB"/>
        </w:rPr>
        <w:t>denied</w:t>
      </w:r>
      <w:r w:rsidRPr="00157190">
        <w:rPr>
          <w:rFonts w:ascii="Times New Roman" w:hAnsi="Times New Roman" w:cs="Times New Roman"/>
          <w:sz w:val="19"/>
          <w:szCs w:val="19"/>
          <w:lang w:val="en-GB"/>
        </w:rPr>
        <w:t xml:space="preserve"> having CVD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,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∑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- sum.</w:t>
      </w:r>
    </w:p>
    <w:p w14:paraId="3C31BCEC" w14:textId="77777777" w:rsidR="00525BA1" w:rsidRPr="00314896" w:rsidRDefault="00525BA1" w:rsidP="00525BA1">
      <w:pPr>
        <w:pStyle w:val="HTML-wstpniesformatowany"/>
        <w:tabs>
          <w:tab w:val="clear" w:pos="916"/>
          <w:tab w:val="left" w:pos="56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26EAFE5" w14:textId="6D87DFFC" w:rsidR="00525BA1" w:rsidRDefault="00525BA1">
      <w:pPr>
        <w:rPr>
          <w:lang w:val="en-GB"/>
        </w:rPr>
      </w:pPr>
    </w:p>
    <w:p w14:paraId="10A8B645" w14:textId="336521F3" w:rsidR="002A4EE2" w:rsidRDefault="002A4EE2">
      <w:pPr>
        <w:rPr>
          <w:lang w:val="en-GB"/>
        </w:rPr>
      </w:pPr>
    </w:p>
    <w:p w14:paraId="5BB6A311" w14:textId="77B469EF" w:rsidR="002A4EE2" w:rsidRPr="00314896" w:rsidRDefault="002A4EE2" w:rsidP="002A4EE2">
      <w:pPr>
        <w:pStyle w:val="HTML-wstpniesformatowany"/>
        <w:spacing w:line="276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1489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ED0842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31489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3148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 xml:space="preserve">Characteristics of the </w:t>
      </w:r>
      <w:r>
        <w:rPr>
          <w:rStyle w:val="y2iqfc"/>
          <w:rFonts w:ascii="Times New Roman" w:hAnsi="Times New Roman" w:cs="Times New Roman"/>
          <w:sz w:val="24"/>
          <w:szCs w:val="24"/>
          <w:lang w:val="en"/>
        </w:rPr>
        <w:t>participants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 xml:space="preserve">, taking into account the opinions on the amount of information provided by family doctors about preventive vaccinations and the occurrence of cardiovascular diseases, sex, age, </w:t>
      </w:r>
      <w:r w:rsidRPr="00ED0842">
        <w:rPr>
          <w:rStyle w:val="q4iawc"/>
          <w:rFonts w:ascii="Times New Roman" w:hAnsi="Times New Roman" w:cs="Times New Roman"/>
          <w:sz w:val="24"/>
          <w:szCs w:val="24"/>
          <w:lang w:val="en-GB"/>
        </w:rPr>
        <w:t>education, and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 xml:space="preserve"> professional or educational relationship with medicine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95"/>
        <w:gridCol w:w="721"/>
        <w:gridCol w:w="957"/>
        <w:gridCol w:w="788"/>
        <w:gridCol w:w="1049"/>
        <w:gridCol w:w="899"/>
        <w:gridCol w:w="709"/>
        <w:gridCol w:w="1133"/>
        <w:gridCol w:w="709"/>
        <w:gridCol w:w="1134"/>
        <w:gridCol w:w="967"/>
        <w:gridCol w:w="875"/>
        <w:gridCol w:w="834"/>
        <w:gridCol w:w="895"/>
        <w:gridCol w:w="859"/>
        <w:gridCol w:w="691"/>
        <w:gridCol w:w="773"/>
      </w:tblGrid>
      <w:tr w:rsidR="002A4EE2" w:rsidRPr="00314896" w14:paraId="331B3F5C" w14:textId="77777777" w:rsidTr="00413603">
        <w:trPr>
          <w:trHeight w:val="308"/>
        </w:trPr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9ABB9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Participants</w:t>
            </w:r>
            <w:r w:rsidRPr="003148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n=700; 100%)</w:t>
            </w:r>
          </w:p>
        </w:tc>
      </w:tr>
      <w:tr w:rsidR="002A4EE2" w:rsidRPr="00314896" w14:paraId="6AFF878E" w14:textId="77777777" w:rsidTr="00413603">
        <w:trPr>
          <w:trHeight w:val="308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A8C6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35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27C93F6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VD „+”</w:t>
            </w:r>
          </w:p>
        </w:tc>
        <w:tc>
          <w:tcPr>
            <w:tcW w:w="8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E92598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∑</w:t>
            </w:r>
          </w:p>
          <w:p w14:paraId="7F80E38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%)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0EA5DCC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VD „-”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C14A32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∑</w:t>
            </w:r>
          </w:p>
          <w:p w14:paraId="0EC4D51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%)</w:t>
            </w:r>
          </w:p>
        </w:tc>
        <w:tc>
          <w:tcPr>
            <w:tcW w:w="34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30304BE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ntire studied group 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47DC56E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∑</w:t>
            </w:r>
          </w:p>
        </w:tc>
      </w:tr>
      <w:tr w:rsidR="002A4EE2" w:rsidRPr="00314896" w14:paraId="15B6B495" w14:textId="77777777" w:rsidTr="00413603">
        <w:trPr>
          <w:trHeight w:val="284"/>
        </w:trPr>
        <w:tc>
          <w:tcPr>
            <w:tcW w:w="1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8003B0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sible answers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BE5AA3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Style w:val="q4iawc"/>
                <w:b/>
                <w:bCs/>
                <w:sz w:val="20"/>
                <w:szCs w:val="20"/>
                <w:lang w:val="en-GB"/>
              </w:rPr>
              <w:t>Enough information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4BF4FE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Style w:val="q4iawc"/>
                <w:b/>
                <w:bCs/>
                <w:sz w:val="20"/>
                <w:szCs w:val="20"/>
                <w:lang w:val="en-GB"/>
              </w:rPr>
              <w:t>Not enough information</w:t>
            </w:r>
          </w:p>
        </w:tc>
        <w:tc>
          <w:tcPr>
            <w:tcW w:w="8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A682D3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99ADBC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Style w:val="q4iawc"/>
                <w:b/>
                <w:bCs/>
                <w:sz w:val="20"/>
                <w:szCs w:val="20"/>
                <w:lang w:val="en-GB"/>
              </w:rPr>
              <w:t>Enough informatio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4EE9B3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Style w:val="q4iawc"/>
                <w:b/>
                <w:bCs/>
                <w:sz w:val="20"/>
                <w:szCs w:val="20"/>
                <w:lang w:val="en-GB"/>
              </w:rPr>
              <w:t>Not enough information</w:t>
            </w:r>
          </w:p>
        </w:tc>
        <w:tc>
          <w:tcPr>
            <w:tcW w:w="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0C4733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B855C6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Style w:val="q4iawc"/>
                <w:b/>
                <w:bCs/>
                <w:sz w:val="20"/>
                <w:szCs w:val="20"/>
                <w:lang w:val="en-GB"/>
              </w:rPr>
              <w:t>Enough information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636973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Style w:val="q4iawc"/>
                <w:b/>
                <w:bCs/>
                <w:sz w:val="20"/>
                <w:szCs w:val="20"/>
                <w:lang w:val="en-GB"/>
              </w:rPr>
              <w:t>Not enough information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0753CA8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7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48CB98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</w:t>
            </w:r>
          </w:p>
        </w:tc>
      </w:tr>
      <w:tr w:rsidR="002A4EE2" w:rsidRPr="00314896" w14:paraId="745C9A68" w14:textId="77777777" w:rsidTr="00413603"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A7C9E" w14:textId="77777777" w:rsidR="002A4EE2" w:rsidRPr="00314896" w:rsidRDefault="002A4EE2" w:rsidP="004136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7CB6D9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2395DC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DCE8BA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7D07E0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8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47ED25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058359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30D91F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5AA67B7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3FDB54E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C55F9F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9643C5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56BE93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7DEB66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607611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44529" w14:textId="77777777" w:rsidR="002A4EE2" w:rsidRPr="00314896" w:rsidRDefault="002A4EE2" w:rsidP="004136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E0A43" w14:textId="77777777" w:rsidR="002A4EE2" w:rsidRPr="00314896" w:rsidRDefault="002A4EE2" w:rsidP="004136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A4EE2" w:rsidRPr="00314896" w14:paraId="52226B6A" w14:textId="77777777" w:rsidTr="00413603"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F9C818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</w:tr>
      <w:tr w:rsidR="002A4EE2" w:rsidRPr="00314896" w14:paraId="10D15BC4" w14:textId="77777777" w:rsidTr="00413603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0D7FAB0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les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5D03BF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099ADE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,41</w:t>
            </w:r>
          </w:p>
          <w:p w14:paraId="32B146D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5,71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5F8853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A1B95A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,73</w:t>
            </w:r>
          </w:p>
          <w:p w14:paraId="4F4804A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4,29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18E63E6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6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3F3B0F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6D876C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,88</w:t>
            </w:r>
          </w:p>
          <w:p w14:paraId="7952817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9,1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D3DC11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52684B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,63</w:t>
            </w:r>
          </w:p>
          <w:p w14:paraId="61BE8B8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0,83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5FC215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4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498229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B7474E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86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DB52DD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AAC50D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,7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FA7449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200 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EFF3CE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8,57</w:t>
            </w:r>
          </w:p>
        </w:tc>
      </w:tr>
      <w:tr w:rsidR="002A4EE2" w:rsidRPr="00314896" w14:paraId="31208873" w14:textId="77777777" w:rsidTr="00413603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ABA37D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4FDBB9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512E42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,59</w:t>
            </w:r>
          </w:p>
          <w:p w14:paraId="70C6900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3,64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C8FD4F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4EA477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,27</w:t>
            </w:r>
          </w:p>
          <w:p w14:paraId="2AC4BFD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6,36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8FFFDC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10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FB8C73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EBF5AB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,12</w:t>
            </w:r>
          </w:p>
          <w:p w14:paraId="2E08720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4,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50A617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A48CDB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,37</w:t>
            </w:r>
          </w:p>
          <w:p w14:paraId="6607EE7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5,9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95546E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90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78D80F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A99E31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,2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CA9D54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8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A66E7A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,1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08D268C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0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0B0A9C7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1,43</w:t>
            </w:r>
          </w:p>
        </w:tc>
      </w:tr>
      <w:tr w:rsidR="002A4EE2" w:rsidRPr="00314896" w14:paraId="76829D59" w14:textId="77777777" w:rsidTr="00413603"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481F5EB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 (years)</w:t>
            </w:r>
          </w:p>
        </w:tc>
      </w:tr>
      <w:tr w:rsidR="002A4EE2" w:rsidRPr="00314896" w14:paraId="56DD8A20" w14:textId="77777777" w:rsidTr="00413603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BDB68F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8-25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7B570C3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557CB28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,76</w:t>
            </w: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30,77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2BDA04B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65F3BD3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,37</w:t>
            </w: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69,23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52AFC86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6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CA882F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27B6271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,41</w:t>
            </w: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22,2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1207390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A23DC4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,82</w:t>
            </w: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77,71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0CC6204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32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7D11C2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C31241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,7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443254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6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EF91BB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,4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75A8DA9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8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69D621D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,14</w:t>
            </w:r>
          </w:p>
        </w:tc>
      </w:tr>
      <w:tr w:rsidR="002A4EE2" w:rsidRPr="00314896" w14:paraId="122CF9AE" w14:textId="77777777" w:rsidTr="00413603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0C08D6F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1-4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A2BF72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3B4A3A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94</w:t>
            </w:r>
          </w:p>
          <w:p w14:paraId="13F7F2E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5,00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A2E2D3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88A1BC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12</w:t>
            </w:r>
          </w:p>
          <w:p w14:paraId="755992D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5,00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0863164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C596E7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DF0980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,76</w:t>
            </w:r>
          </w:p>
          <w:p w14:paraId="420671C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9,6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C48DD8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266666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55</w:t>
            </w:r>
          </w:p>
          <w:p w14:paraId="0D7303F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0,37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106AE07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4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F31D34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5831E6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7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232974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9E1952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2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7E23821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2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342511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,86</w:t>
            </w:r>
          </w:p>
        </w:tc>
      </w:tr>
      <w:tr w:rsidR="002A4EE2" w:rsidRPr="00314896" w14:paraId="0D5DCA48" w14:textId="77777777" w:rsidTr="00413603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2734F6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1-5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CB99E9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806234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,00</w:t>
            </w:r>
          </w:p>
          <w:p w14:paraId="1E854B5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5,95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AA91B8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491133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,82</w:t>
            </w:r>
          </w:p>
          <w:p w14:paraId="0C9AAF1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4,05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253C199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4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DAD8E1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630EDF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,53</w:t>
            </w:r>
          </w:p>
          <w:p w14:paraId="2E25B58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6,6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7B200F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2DBE66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,11</w:t>
            </w:r>
          </w:p>
          <w:p w14:paraId="49232C8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3,33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56FFD7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20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45C184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C1BFEF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90FF7E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4A74EE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,2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18A23B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94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4B8A229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7,71</w:t>
            </w:r>
          </w:p>
        </w:tc>
      </w:tr>
      <w:tr w:rsidR="002A4EE2" w:rsidRPr="00314896" w14:paraId="07ED14F7" w14:textId="77777777" w:rsidTr="00413603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225F44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1-6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51A77D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373E6E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82</w:t>
            </w:r>
          </w:p>
          <w:p w14:paraId="506DA1B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2,86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8E241C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B03182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16</w:t>
            </w:r>
          </w:p>
          <w:p w14:paraId="00C2A9B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7,14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46F4F27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E06D98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7D3357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88</w:t>
            </w:r>
          </w:p>
          <w:p w14:paraId="6CB68C3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7,1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22D009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37CF4D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51</w:t>
            </w:r>
          </w:p>
          <w:p w14:paraId="6BC93D8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2,86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24A866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0135BA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1B0435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0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214AF3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E916F9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C730C0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44A1A2B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,00</w:t>
            </w:r>
          </w:p>
        </w:tc>
      </w:tr>
      <w:tr w:rsidR="002A4EE2" w:rsidRPr="00314896" w14:paraId="13E5DFFE" w14:textId="77777777" w:rsidTr="00413603">
        <w:trPr>
          <w:trHeight w:val="376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2D49F53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gt;6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950FC4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2EAD33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,47</w:t>
            </w:r>
          </w:p>
          <w:p w14:paraId="05B67B6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0,91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4A96A7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2659F8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,53</w:t>
            </w:r>
          </w:p>
          <w:p w14:paraId="7FA6B05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9,09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38C8352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2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3ABE58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490FCA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41</w:t>
            </w:r>
          </w:p>
          <w:p w14:paraId="693A5F4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2,8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F65E5E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330E6B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01</w:t>
            </w:r>
          </w:p>
          <w:p w14:paraId="060EFB2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7,14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7C6D64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2162B1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780A1E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4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CCFC77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A25564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8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56B1D6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8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495318A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,29</w:t>
            </w:r>
          </w:p>
        </w:tc>
      </w:tr>
      <w:tr w:rsidR="002A4EE2" w:rsidRPr="00314896" w14:paraId="3C15E0A3" w14:textId="77777777" w:rsidTr="00413603"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4CEC98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ucation</w:t>
            </w:r>
          </w:p>
        </w:tc>
      </w:tr>
      <w:tr w:rsidR="002A4EE2" w:rsidRPr="00314896" w14:paraId="0F19AA24" w14:textId="77777777" w:rsidTr="00413603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2E57A7A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3C794B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AA15BF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94</w:t>
            </w:r>
          </w:p>
          <w:p w14:paraId="2B52F09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3,33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7E3EDF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E2C661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08</w:t>
            </w:r>
          </w:p>
          <w:p w14:paraId="38560A0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6,67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57CC727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94FD54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6B52E4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41</w:t>
            </w:r>
          </w:p>
          <w:p w14:paraId="4FBC2EF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1,4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162417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175A77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53</w:t>
            </w:r>
          </w:p>
          <w:p w14:paraId="09A5DC5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8,57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B02DAB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8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78DB69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2A3D7F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2A0EF4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3085AB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7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28E371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4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4E34D4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,86</w:t>
            </w:r>
          </w:p>
        </w:tc>
      </w:tr>
      <w:tr w:rsidR="002A4EE2" w:rsidRPr="00314896" w14:paraId="20FA20E7" w14:textId="77777777" w:rsidTr="00413603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6A0E3C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54EDB5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D41DCE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,71</w:t>
            </w:r>
          </w:p>
          <w:p w14:paraId="62C4F95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1,16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99D591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46F97D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,86</w:t>
            </w:r>
          </w:p>
          <w:p w14:paraId="28207D0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8,84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016852C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6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A3D483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C08DD6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,59</w:t>
            </w:r>
          </w:p>
          <w:p w14:paraId="3B22487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2,4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D43CF0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D69534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,77</w:t>
            </w:r>
          </w:p>
          <w:p w14:paraId="6CAC6C3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7,54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DC02DE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76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0ADF27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C3BF9F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,1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3F0D1F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6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8B4DAB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,5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D373F0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62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B78B66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1,71</w:t>
            </w:r>
          </w:p>
        </w:tc>
      </w:tr>
      <w:tr w:rsidR="002A4EE2" w:rsidRPr="00314896" w14:paraId="7A97CB7A" w14:textId="77777777" w:rsidTr="00413603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36CCFA1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igher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0A2F25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638A17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,35</w:t>
            </w:r>
          </w:p>
          <w:p w14:paraId="3598322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9,73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AC97BD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EA0568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,06</w:t>
            </w:r>
          </w:p>
          <w:p w14:paraId="38250D3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0,27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0079582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4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A37306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248924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,00</w:t>
            </w:r>
          </w:p>
          <w:p w14:paraId="7521395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9,5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6A270C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0CCC9D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,70</w:t>
            </w:r>
          </w:p>
          <w:p w14:paraId="7B69527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0,43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128D932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30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C52CC4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F73B7D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,86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560196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4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2BB791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,5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D20ED5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04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33E5D8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3,43</w:t>
            </w:r>
          </w:p>
        </w:tc>
      </w:tr>
      <w:tr w:rsidR="002A4EE2" w:rsidRPr="00D8670E" w14:paraId="5FE840AF" w14:textId="77777777" w:rsidTr="00413603"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C65FEA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Style w:val="q4iawc"/>
                <w:b/>
                <w:bCs/>
                <w:sz w:val="20"/>
                <w:szCs w:val="20"/>
                <w:lang w:val="en-GB"/>
              </w:rPr>
              <w:t>Professional or educational relationship with medicine</w:t>
            </w:r>
          </w:p>
        </w:tc>
      </w:tr>
      <w:tr w:rsidR="002A4EE2" w:rsidRPr="00314896" w14:paraId="7CB17594" w14:textId="77777777" w:rsidTr="00413603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C0673D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E97832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59067D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,65</w:t>
            </w:r>
          </w:p>
          <w:p w14:paraId="2FEC345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3,40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3A0BEE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8C880D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,22</w:t>
            </w:r>
          </w:p>
          <w:p w14:paraId="5F0327D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6,60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71C79B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6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A7618B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F9E863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,00</w:t>
            </w:r>
          </w:p>
          <w:p w14:paraId="5F8F90C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9,8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1B1B68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9B40E2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,30</w:t>
            </w:r>
          </w:p>
          <w:p w14:paraId="4B90592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0,18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7BB8ABE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42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6A746A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A4E8C8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,1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272B7E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605884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,8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D4A25E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48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409DB18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4,00</w:t>
            </w:r>
          </w:p>
        </w:tc>
      </w:tr>
      <w:tr w:rsidR="002A4EE2" w:rsidRPr="00314896" w14:paraId="1C1B8778" w14:textId="77777777" w:rsidTr="00413603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3EF8A0F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343A9F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5DBAC0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,35</w:t>
            </w:r>
          </w:p>
          <w:p w14:paraId="4763D08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6,67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B439D2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BF1311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,78</w:t>
            </w:r>
          </w:p>
          <w:p w14:paraId="7EF5419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3,33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21E1BF2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0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C6E324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A8B86B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,00</w:t>
            </w:r>
          </w:p>
          <w:p w14:paraId="35BCDC4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7,7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95C2F1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08688C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,70</w:t>
            </w:r>
          </w:p>
          <w:p w14:paraId="543904F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2,29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A80620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92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A3E834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B3E627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0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353D00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6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161BA1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,0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D2C309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52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350C17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6,00</w:t>
            </w:r>
          </w:p>
        </w:tc>
      </w:tr>
      <w:tr w:rsidR="002A4EE2" w:rsidRPr="00314896" w14:paraId="20DE918F" w14:textId="77777777" w:rsidTr="00413603"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728BCC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∑</w:t>
            </w:r>
          </w:p>
        </w:tc>
      </w:tr>
      <w:tr w:rsidR="002A4EE2" w:rsidRPr="00314896" w14:paraId="756D7EDB" w14:textId="77777777" w:rsidTr="00413603">
        <w:trPr>
          <w:trHeight w:hRule="exact" w:val="546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1582D31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∑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6E8354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54FBEA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0,9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F52D84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840D99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9,0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AE7503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66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6FC2A5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3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2F10A7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5,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42B86B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4DC149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4,5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A0FA7B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34</w:t>
            </w: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100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5A2322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4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A6A189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,1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33E5BA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6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A50019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,8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A5A06D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0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4AC4A7F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0</w:t>
            </w:r>
          </w:p>
        </w:tc>
      </w:tr>
    </w:tbl>
    <w:p w14:paraId="04A8919F" w14:textId="77777777" w:rsidR="002A4EE2" w:rsidRPr="00314896" w:rsidRDefault="002A4EE2" w:rsidP="002A4EE2">
      <w:pPr>
        <w:pStyle w:val="HTML-wstpniesformatowany"/>
        <w:spacing w:line="276" w:lineRule="auto"/>
        <w:ind w:left="851" w:hanging="851"/>
        <w:jc w:val="both"/>
        <w:rPr>
          <w:rStyle w:val="q4iawc"/>
          <w:rFonts w:ascii="Times New Roman" w:hAnsi="Times New Roman" w:cs="Times New Roman"/>
          <w:sz w:val="19"/>
          <w:szCs w:val="19"/>
          <w:lang w:val="en-GB"/>
        </w:rPr>
      </w:pP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Explanation of abbreviations and symbols: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 xml:space="preserve">n 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– number of </w:t>
      </w:r>
      <w:r w:rsidRPr="001378E8">
        <w:rPr>
          <w:rFonts w:ascii="Times New Roman" w:hAnsi="Times New Roman" w:cs="Times New Roman"/>
          <w:sz w:val="19"/>
          <w:szCs w:val="19"/>
          <w:lang w:val="en"/>
        </w:rPr>
        <w:t>participants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,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CVD "+"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- </w:t>
      </w:r>
      <w:r w:rsidRPr="00157190">
        <w:rPr>
          <w:rFonts w:ascii="Times New Roman" w:hAnsi="Times New Roman" w:cs="Times New Roman"/>
          <w:sz w:val="19"/>
          <w:szCs w:val="19"/>
          <w:lang w:val="en-GB"/>
        </w:rPr>
        <w:t>participants who reported having CVD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,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CVD "-"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- </w:t>
      </w:r>
      <w:r w:rsidRPr="00157190">
        <w:rPr>
          <w:rFonts w:ascii="Times New Roman" w:hAnsi="Times New Roman" w:cs="Times New Roman"/>
          <w:sz w:val="19"/>
          <w:szCs w:val="19"/>
          <w:lang w:val="en-GB"/>
        </w:rPr>
        <w:t xml:space="preserve">participants who </w:t>
      </w:r>
      <w:r>
        <w:rPr>
          <w:rFonts w:ascii="Times New Roman" w:hAnsi="Times New Roman" w:cs="Times New Roman"/>
          <w:sz w:val="19"/>
          <w:szCs w:val="19"/>
          <w:lang w:val="en-GB"/>
        </w:rPr>
        <w:t>denied</w:t>
      </w:r>
      <w:r w:rsidRPr="00157190">
        <w:rPr>
          <w:rFonts w:ascii="Times New Roman" w:hAnsi="Times New Roman" w:cs="Times New Roman"/>
          <w:sz w:val="19"/>
          <w:szCs w:val="19"/>
          <w:lang w:val="en-GB"/>
        </w:rPr>
        <w:t xml:space="preserve"> having CVD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,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∑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- sum.</w:t>
      </w:r>
    </w:p>
    <w:p w14:paraId="51E73031" w14:textId="77777777" w:rsidR="002A4EE2" w:rsidRPr="00314896" w:rsidRDefault="002A4EE2" w:rsidP="002A4EE2">
      <w:pPr>
        <w:pStyle w:val="HTML-wstpniesformatowany"/>
        <w:spacing w:line="276" w:lineRule="auto"/>
        <w:ind w:left="851" w:hanging="851"/>
        <w:jc w:val="both"/>
        <w:rPr>
          <w:rStyle w:val="q4iawc"/>
          <w:rFonts w:ascii="Times New Roman" w:hAnsi="Times New Roman" w:cs="Times New Roman"/>
          <w:sz w:val="19"/>
          <w:szCs w:val="19"/>
          <w:lang w:val="en-GB"/>
        </w:rPr>
      </w:pPr>
    </w:p>
    <w:p w14:paraId="2D30A0D1" w14:textId="77777777" w:rsidR="002A4EE2" w:rsidRPr="00314896" w:rsidRDefault="002A4EE2" w:rsidP="002A4EE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D9643AC" w14:textId="3CA2A2D4" w:rsidR="002A4EE2" w:rsidRPr="00314896" w:rsidRDefault="002A4EE2" w:rsidP="002A4EE2">
      <w:pPr>
        <w:pStyle w:val="HTML-wstpniesformatowany"/>
        <w:spacing w:line="276" w:lineRule="auto"/>
        <w:ind w:left="851" w:hanging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1489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ED0842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31489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3148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 xml:space="preserve">Characteristics of the </w:t>
      </w:r>
      <w:r>
        <w:rPr>
          <w:rStyle w:val="q4iawc"/>
          <w:rFonts w:ascii="Times New Roman" w:hAnsi="Times New Roman" w:cs="Times New Roman"/>
          <w:sz w:val="24"/>
          <w:szCs w:val="24"/>
          <w:lang w:val="en-GB"/>
        </w:rPr>
        <w:t>participants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 xml:space="preserve">, taking into account the vaccination recommended by the family doctor to the </w:t>
      </w:r>
      <w:r w:rsidRPr="00735F4E">
        <w:rPr>
          <w:rFonts w:ascii="Times New Roman" w:hAnsi="Times New Roman" w:cs="Times New Roman"/>
          <w:sz w:val="24"/>
          <w:szCs w:val="24"/>
          <w:lang w:val="en"/>
        </w:rPr>
        <w:t xml:space="preserve">participants 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 xml:space="preserve">and the presence of cardiovascular diseases, sex, age, </w:t>
      </w:r>
      <w:r w:rsidRPr="00ED0842">
        <w:rPr>
          <w:rStyle w:val="q4iawc"/>
          <w:rFonts w:ascii="Times New Roman" w:hAnsi="Times New Roman" w:cs="Times New Roman"/>
          <w:sz w:val="24"/>
          <w:szCs w:val="24"/>
          <w:lang w:val="en-GB"/>
        </w:rPr>
        <w:t>education, and</w:t>
      </w:r>
      <w:r w:rsidRPr="00314896">
        <w:rPr>
          <w:rStyle w:val="q4iawc"/>
          <w:rFonts w:ascii="Times New Roman" w:hAnsi="Times New Roman" w:cs="Times New Roman"/>
          <w:sz w:val="24"/>
          <w:szCs w:val="24"/>
          <w:lang w:val="en-GB"/>
        </w:rPr>
        <w:t xml:space="preserve"> professional or educational relationship with medicine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23"/>
        <w:gridCol w:w="751"/>
        <w:gridCol w:w="1110"/>
        <w:gridCol w:w="700"/>
        <w:gridCol w:w="1083"/>
        <w:gridCol w:w="876"/>
        <w:gridCol w:w="989"/>
        <w:gridCol w:w="1132"/>
        <w:gridCol w:w="989"/>
        <w:gridCol w:w="1132"/>
        <w:gridCol w:w="782"/>
        <w:gridCol w:w="637"/>
        <w:gridCol w:w="909"/>
        <w:gridCol w:w="683"/>
        <w:gridCol w:w="842"/>
        <w:gridCol w:w="633"/>
        <w:gridCol w:w="717"/>
      </w:tblGrid>
      <w:tr w:rsidR="002A4EE2" w:rsidRPr="00314896" w14:paraId="7C4D1192" w14:textId="77777777" w:rsidTr="00413603">
        <w:trPr>
          <w:trHeight w:val="263"/>
        </w:trPr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AEFDD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Participants</w:t>
            </w:r>
            <w:r w:rsidRPr="0031489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 xml:space="preserve"> (n=700; 100%)</w:t>
            </w:r>
          </w:p>
        </w:tc>
      </w:tr>
      <w:tr w:rsidR="002A4EE2" w:rsidRPr="00314896" w14:paraId="497C97A8" w14:textId="77777777" w:rsidTr="00413603">
        <w:trPr>
          <w:trHeight w:val="263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8008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Variables</w:t>
            </w:r>
          </w:p>
        </w:tc>
        <w:tc>
          <w:tcPr>
            <w:tcW w:w="36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4F2929D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CVD „+”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937CF8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 xml:space="preserve">∑ 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n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%)</w:t>
            </w:r>
          </w:p>
        </w:tc>
        <w:tc>
          <w:tcPr>
            <w:tcW w:w="4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6D229DB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CVD „-”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408ECD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∑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n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%)</w:t>
            </w:r>
          </w:p>
        </w:tc>
        <w:tc>
          <w:tcPr>
            <w:tcW w:w="30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573B87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 xml:space="preserve">Entire studied group 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378B9C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∑</w:t>
            </w:r>
          </w:p>
        </w:tc>
      </w:tr>
      <w:tr w:rsidR="002A4EE2" w:rsidRPr="00314896" w14:paraId="0C107AA2" w14:textId="77777777" w:rsidTr="00413603">
        <w:trPr>
          <w:trHeight w:val="564"/>
        </w:trPr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BD2EBF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Possible answers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5B4083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6AC5F3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8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DCD285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291019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FF61CF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FC25BB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E4469F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1A232A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6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67ED9B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 xml:space="preserve">n 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6B71E94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</w:tr>
      <w:tr w:rsidR="002A4EE2" w:rsidRPr="00314896" w14:paraId="52B5AF75" w14:textId="77777777" w:rsidTr="00413603"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D40F0" w14:textId="77777777" w:rsidR="002A4EE2" w:rsidRPr="00314896" w:rsidRDefault="002A4EE2" w:rsidP="00413603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BF117D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B2C9F9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9F37A2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CA25EF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8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C22356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76753B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20335C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5033B44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6A986B4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7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4585EF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D3FA08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CFDB4C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C0C30F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AC07B2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%</w:t>
            </w:r>
          </w:p>
        </w:tc>
        <w:tc>
          <w:tcPr>
            <w:tcW w:w="6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1832D" w14:textId="77777777" w:rsidR="002A4EE2" w:rsidRPr="00314896" w:rsidRDefault="002A4EE2" w:rsidP="00413603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2207F" w14:textId="77777777" w:rsidR="002A4EE2" w:rsidRPr="00314896" w:rsidRDefault="002A4EE2" w:rsidP="00413603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</w:tr>
      <w:tr w:rsidR="002A4EE2" w:rsidRPr="00314896" w14:paraId="1BCDFF8A" w14:textId="77777777" w:rsidTr="00413603"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F18F72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Sex</w:t>
            </w:r>
          </w:p>
        </w:tc>
      </w:tr>
      <w:tr w:rsidR="002A4EE2" w:rsidRPr="00314896" w14:paraId="7F0572FA" w14:textId="77777777" w:rsidTr="00413603"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8D1145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Males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8064B3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47F346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3,08</w:t>
            </w:r>
          </w:p>
          <w:p w14:paraId="5F09FD3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2,14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D44818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82AABC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3,18</w:t>
            </w:r>
          </w:p>
          <w:p w14:paraId="480CDBE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7,86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05D8C0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FD2CC1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4EBF0B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1,07</w:t>
            </w:r>
          </w:p>
          <w:p w14:paraId="0A7D461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4,44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2F7868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CF0A12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4,39</w:t>
            </w:r>
          </w:p>
          <w:p w14:paraId="6663A3F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5,56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17965E9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4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EB7F6E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289297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1,7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3093AD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423E86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6,8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097B97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 xml:space="preserve">200 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67B3FD3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8,57</w:t>
            </w:r>
          </w:p>
        </w:tc>
      </w:tr>
      <w:tr w:rsidR="002A4EE2" w:rsidRPr="00314896" w14:paraId="59F33711" w14:textId="77777777" w:rsidTr="00413603"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0F18DEC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Females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82738C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3BB1FB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6,92</w:t>
            </w:r>
          </w:p>
          <w:p w14:paraId="5CBD548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4,55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66081B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F5DAFB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6,82</w:t>
            </w:r>
          </w:p>
          <w:p w14:paraId="682BA01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5,45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CA9F95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10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FD0182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D3CB44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8,93</w:t>
            </w:r>
          </w:p>
          <w:p w14:paraId="1CDD665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6,41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4AB90A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4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4D89B2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5,61</w:t>
            </w:r>
          </w:p>
          <w:p w14:paraId="34C5DEC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3,59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600FCA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90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EEA0DA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0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41B92B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8,8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0D873C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ADDCE4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2,5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6A3FCD9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CBFECF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71,43</w:t>
            </w:r>
          </w:p>
        </w:tc>
      </w:tr>
      <w:tr w:rsidR="002A4EE2" w:rsidRPr="00314896" w14:paraId="74C760AD" w14:textId="77777777" w:rsidTr="00413603"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29477D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Age (years)</w:t>
            </w:r>
          </w:p>
        </w:tc>
      </w:tr>
      <w:tr w:rsidR="002A4EE2" w:rsidRPr="00314896" w14:paraId="5897BE9D" w14:textId="77777777" w:rsidTr="00413603"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FD4D5A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8-30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4315CEA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36A6764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,82</w:t>
            </w:r>
          </w:p>
          <w:p w14:paraId="2B133FF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8,46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1C89512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5AFB130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,18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61,54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6D15761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6B6030F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6442464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2,43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32,53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5D8EB23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2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46589A9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8,30</w:t>
            </w: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br/>
              <w:t>(67,47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502F50D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32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23C6A7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118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2CC6F4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16,8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7D6DFA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24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94EB4C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34,28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4B79149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35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7F180C2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color w:val="000000"/>
                <w:sz w:val="19"/>
                <w:szCs w:val="19"/>
                <w:lang w:val="en-GB"/>
              </w:rPr>
              <w:t>51,14</w:t>
            </w:r>
          </w:p>
        </w:tc>
      </w:tr>
      <w:tr w:rsidR="002A4EE2" w:rsidRPr="00314896" w14:paraId="41611D24" w14:textId="77777777" w:rsidTr="00413603"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5078639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1-40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590F6B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5567F9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,13</w:t>
            </w:r>
          </w:p>
          <w:p w14:paraId="3268750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0,0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C5F675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30C328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,55</w:t>
            </w:r>
          </w:p>
          <w:p w14:paraId="25FA0D7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0,00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04E3C4E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8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105CBF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66F0B8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,62</w:t>
            </w:r>
          </w:p>
          <w:p w14:paraId="2D1A7F2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8,15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C8DDD9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97A56C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,54</w:t>
            </w:r>
          </w:p>
          <w:p w14:paraId="055ED17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1,85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196107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503012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F4FC6B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,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286AE3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3D5A6F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,5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672C2F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6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0BAE864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8,86</w:t>
            </w:r>
          </w:p>
        </w:tc>
      </w:tr>
      <w:tr w:rsidR="002A4EE2" w:rsidRPr="00314896" w14:paraId="4F6594D0" w14:textId="77777777" w:rsidTr="00413603"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5A7CA6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1-50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10C2FC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B91A9C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3,85</w:t>
            </w:r>
          </w:p>
          <w:p w14:paraId="7E2B11E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6,76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559D5B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2693D7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6,36</w:t>
            </w:r>
          </w:p>
          <w:p w14:paraId="4A68434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3,24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CEA634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7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6F0264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5F9A9E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5,24</w:t>
            </w:r>
          </w:p>
          <w:p w14:paraId="75F774D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3,33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149E38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AAA64E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0,73</w:t>
            </w:r>
          </w:p>
          <w:p w14:paraId="75EE720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6,67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799245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20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9135D6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6F2ABF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3,4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6BC902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AF3FFF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,29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4DAE821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9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AC269E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7,71</w:t>
            </w:r>
          </w:p>
        </w:tc>
      </w:tr>
      <w:tr w:rsidR="002A4EE2" w:rsidRPr="00314896" w14:paraId="06564CC2" w14:textId="77777777" w:rsidTr="00413603"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070ADDD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1-60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6EE02C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3EDA5E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,69</w:t>
            </w:r>
          </w:p>
          <w:p w14:paraId="3F0229F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2,86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110D88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E4F66D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,09</w:t>
            </w:r>
          </w:p>
          <w:p w14:paraId="17284D7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7,14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0030E3D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EA2650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709E1C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,85</w:t>
            </w:r>
          </w:p>
          <w:p w14:paraId="0126A43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71,43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276E2E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5EB29E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,22</w:t>
            </w:r>
          </w:p>
          <w:p w14:paraId="09B38FD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8,57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8A2B7F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577B4A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6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C5945A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,2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7D2D8B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ED18AE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,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07C9806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84FBEC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,00</w:t>
            </w:r>
          </w:p>
        </w:tc>
      </w:tr>
      <w:tr w:rsidR="002A4EE2" w:rsidRPr="00314896" w14:paraId="50E99CE7" w14:textId="77777777" w:rsidTr="00413603">
        <w:trPr>
          <w:trHeight w:val="376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37CB630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&gt;60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0A1DD8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CBB63E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7,14</w:t>
            </w:r>
          </w:p>
          <w:p w14:paraId="2BF5283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6,36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7143A1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E047C9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1,82</w:t>
            </w:r>
          </w:p>
          <w:p w14:paraId="6D2C5B3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3,64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59B4F75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2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E81D03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51CF73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,85</w:t>
            </w:r>
          </w:p>
          <w:p w14:paraId="6344C5C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71,43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0646A7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75524C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,22</w:t>
            </w:r>
          </w:p>
          <w:p w14:paraId="6870E66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28,57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E4487F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61FDFB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6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FD5A3E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,7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1FCBE0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81259D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,5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30CBA3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6A516DA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8,29</w:t>
            </w:r>
          </w:p>
        </w:tc>
      </w:tr>
      <w:tr w:rsidR="002A4EE2" w:rsidRPr="00314896" w14:paraId="6BBD8EBB" w14:textId="77777777" w:rsidTr="00413603"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D352AF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Education</w:t>
            </w:r>
          </w:p>
        </w:tc>
      </w:tr>
      <w:tr w:rsidR="002A4EE2" w:rsidRPr="00314896" w14:paraId="6678AA46" w14:textId="77777777" w:rsidTr="00413603"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2198FB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Primary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9AA91E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FAD315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,00</w:t>
            </w:r>
          </w:p>
          <w:p w14:paraId="624C088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0,0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9EF854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4D98A2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,82</w:t>
            </w:r>
          </w:p>
          <w:p w14:paraId="7896CAD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100,00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4BEFB86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682004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451EB8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,80</w:t>
            </w:r>
          </w:p>
          <w:p w14:paraId="55C663C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0,00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6EF98A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0C0D93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,27</w:t>
            </w:r>
          </w:p>
          <w:p w14:paraId="215A384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0,00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1D2DA3B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8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AEF0FA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03867E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,0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EF650C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A867A1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,8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74060E2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75AEE6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,86</w:t>
            </w:r>
          </w:p>
        </w:tc>
      </w:tr>
      <w:tr w:rsidR="002A4EE2" w:rsidRPr="00314896" w14:paraId="0578369A" w14:textId="77777777" w:rsidTr="00413603"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3E293CD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Secondary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F10A04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BE2CF1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8,46</w:t>
            </w:r>
          </w:p>
          <w:p w14:paraId="5730724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4,88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89C4F4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F9B2A7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3,64</w:t>
            </w:r>
          </w:p>
          <w:p w14:paraId="1EB8196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5,12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7B4456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8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9D7ACA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208596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5,63</w:t>
            </w:r>
          </w:p>
          <w:p w14:paraId="755A249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4,06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E39EDA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F5FCA6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5,49</w:t>
            </w:r>
          </w:p>
          <w:p w14:paraId="08E4D95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5,94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E72A51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7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F35207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42AD09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7,7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991118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3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D59B49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4,0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57100A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6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2B34038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1,71</w:t>
            </w:r>
          </w:p>
        </w:tc>
      </w:tr>
      <w:tr w:rsidR="002A4EE2" w:rsidRPr="00314896" w14:paraId="08E2D02A" w14:textId="77777777" w:rsidTr="00413603"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FD35C4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Higher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A8801B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EB5740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1,54</w:t>
            </w:r>
          </w:p>
          <w:p w14:paraId="42305DF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4,86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491ED0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7D3E072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9,55</w:t>
            </w:r>
          </w:p>
          <w:p w14:paraId="4FA4F0B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5,14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05B40B2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7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71BB89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D86781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7,57</w:t>
            </w:r>
          </w:p>
          <w:p w14:paraId="1ABACDE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2,61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B79B07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3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673C31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0,24</w:t>
            </w:r>
          </w:p>
          <w:p w14:paraId="3210E90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7,39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DC7B16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30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0EE187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6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92E12E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0,8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79726A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5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CB346C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2,5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4AE7C1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0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04DC0CC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3,43</w:t>
            </w:r>
          </w:p>
        </w:tc>
      </w:tr>
      <w:tr w:rsidR="002A4EE2" w:rsidRPr="00D8670E" w14:paraId="60FE0D3E" w14:textId="77777777" w:rsidTr="00413603"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05892A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Style w:val="q4iawc"/>
                <w:b/>
                <w:bCs/>
                <w:sz w:val="19"/>
                <w:szCs w:val="19"/>
                <w:lang w:val="en-GB"/>
              </w:rPr>
              <w:t>Professional or educational relationship with medicine</w:t>
            </w:r>
          </w:p>
        </w:tc>
      </w:tr>
      <w:tr w:rsidR="002A4EE2" w:rsidRPr="00314896" w14:paraId="1C0EA35F" w14:textId="77777777" w:rsidTr="00413603"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0D4EECC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No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7DF3E3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A62208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6,41</w:t>
            </w:r>
          </w:p>
          <w:p w14:paraId="61872B3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1,5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990E79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7108DA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0,45</w:t>
            </w:r>
          </w:p>
          <w:p w14:paraId="0118043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8,49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1654CD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0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6420F8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F5991B4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7,96</w:t>
            </w:r>
          </w:p>
          <w:p w14:paraId="0A3793B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0,94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12A877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0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79C55C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1,59</w:t>
            </w:r>
          </w:p>
          <w:p w14:paraId="3393497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9,06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47677C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42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FDEF34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8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728A62A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6,2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D7B874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6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70094F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7,7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C5FA51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4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C4D49A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64,00</w:t>
            </w:r>
          </w:p>
        </w:tc>
      </w:tr>
      <w:tr w:rsidR="002A4EE2" w:rsidRPr="00314896" w14:paraId="2FB022B9" w14:textId="77777777" w:rsidTr="00413603"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789E2CF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Yes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7307F3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A8E09E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3,59</w:t>
            </w:r>
          </w:p>
          <w:p w14:paraId="461F768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56,67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0120F8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FEB622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9,55</w:t>
            </w:r>
          </w:p>
          <w:p w14:paraId="5421220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43,33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162402D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60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E8D11A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4EBD61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2,04</w:t>
            </w:r>
          </w:p>
          <w:p w14:paraId="66810BB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34,38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FAA6F3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487ABDF2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8,41</w:t>
            </w:r>
          </w:p>
          <w:p w14:paraId="27D5C2B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(65,63)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E9B72C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92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C8EC15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4B9AFA6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,2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385CB57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5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0ED694BC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1,7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914B8C0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5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0B00906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6,00</w:t>
            </w:r>
          </w:p>
        </w:tc>
      </w:tr>
      <w:tr w:rsidR="002A4EE2" w:rsidRPr="00314896" w14:paraId="53BE3CAA" w14:textId="77777777" w:rsidTr="00413603">
        <w:tc>
          <w:tcPr>
            <w:tcW w:w="153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330D73F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∑</w:t>
            </w:r>
          </w:p>
        </w:tc>
      </w:tr>
      <w:tr w:rsidR="002A4EE2" w:rsidRPr="00314896" w14:paraId="1058E703" w14:textId="77777777" w:rsidTr="00413603">
        <w:trPr>
          <w:trHeight w:hRule="exact" w:val="472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42A291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∑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07811D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7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3950D91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6,9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DA62B5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8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AD9817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3,0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2548C2E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66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36A818B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0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57F898F9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8,5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7115C7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32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014995E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61,4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614C931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34</w:t>
            </w: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br/>
              <w:t>(100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1B31758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8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E9363D5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0,5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769CC8D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41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0D925D3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59,4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758CD901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7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76DF4E6" w14:textId="77777777" w:rsidR="002A4EE2" w:rsidRPr="00314896" w:rsidRDefault="002A4EE2" w:rsidP="00413603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314896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100</w:t>
            </w:r>
          </w:p>
        </w:tc>
      </w:tr>
    </w:tbl>
    <w:p w14:paraId="3DA30E32" w14:textId="77777777" w:rsidR="002A4EE2" w:rsidRPr="00314896" w:rsidRDefault="002A4EE2" w:rsidP="002A4EE2">
      <w:pPr>
        <w:pStyle w:val="HTML-wstpniesformatowany"/>
        <w:spacing w:line="276" w:lineRule="auto"/>
        <w:ind w:left="851" w:hanging="851"/>
        <w:jc w:val="both"/>
        <w:rPr>
          <w:rStyle w:val="q4iawc"/>
          <w:rFonts w:ascii="Times New Roman" w:hAnsi="Times New Roman" w:cs="Times New Roman"/>
          <w:sz w:val="19"/>
          <w:szCs w:val="19"/>
          <w:lang w:val="en-GB"/>
        </w:rPr>
      </w:pP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Explanation of abbreviations and symbols: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 xml:space="preserve">n 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– number of </w:t>
      </w:r>
      <w:r w:rsidRPr="001378E8">
        <w:rPr>
          <w:rFonts w:ascii="Times New Roman" w:hAnsi="Times New Roman" w:cs="Times New Roman"/>
          <w:sz w:val="19"/>
          <w:szCs w:val="19"/>
          <w:lang w:val="en"/>
        </w:rPr>
        <w:t>participants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,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CVD "+"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- </w:t>
      </w:r>
      <w:r w:rsidRPr="00157190">
        <w:rPr>
          <w:rFonts w:ascii="Times New Roman" w:hAnsi="Times New Roman" w:cs="Times New Roman"/>
          <w:sz w:val="19"/>
          <w:szCs w:val="19"/>
          <w:lang w:val="en-GB"/>
        </w:rPr>
        <w:t>participants who reported having CVD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,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CVD "-"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- </w:t>
      </w:r>
      <w:r w:rsidRPr="00157190">
        <w:rPr>
          <w:rFonts w:ascii="Times New Roman" w:hAnsi="Times New Roman" w:cs="Times New Roman"/>
          <w:sz w:val="19"/>
          <w:szCs w:val="19"/>
          <w:lang w:val="en-GB"/>
        </w:rPr>
        <w:t xml:space="preserve">participants who </w:t>
      </w:r>
      <w:r>
        <w:rPr>
          <w:rFonts w:ascii="Times New Roman" w:hAnsi="Times New Roman" w:cs="Times New Roman"/>
          <w:sz w:val="19"/>
          <w:szCs w:val="19"/>
          <w:lang w:val="en-GB"/>
        </w:rPr>
        <w:t>denied</w:t>
      </w:r>
      <w:r w:rsidRPr="00157190">
        <w:rPr>
          <w:rFonts w:ascii="Times New Roman" w:hAnsi="Times New Roman" w:cs="Times New Roman"/>
          <w:sz w:val="19"/>
          <w:szCs w:val="19"/>
          <w:lang w:val="en-GB"/>
        </w:rPr>
        <w:t xml:space="preserve"> having CVD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, </w:t>
      </w:r>
      <w:r w:rsidRPr="00314896">
        <w:rPr>
          <w:rStyle w:val="q4iawc"/>
          <w:rFonts w:ascii="Times New Roman" w:hAnsi="Times New Roman" w:cs="Times New Roman"/>
          <w:b/>
          <w:bCs/>
          <w:sz w:val="19"/>
          <w:szCs w:val="19"/>
          <w:lang w:val="en-GB"/>
        </w:rPr>
        <w:t>∑</w:t>
      </w:r>
      <w:r w:rsidRPr="00314896">
        <w:rPr>
          <w:rStyle w:val="q4iawc"/>
          <w:rFonts w:ascii="Times New Roman" w:hAnsi="Times New Roman" w:cs="Times New Roman"/>
          <w:sz w:val="19"/>
          <w:szCs w:val="19"/>
          <w:lang w:val="en-GB"/>
        </w:rPr>
        <w:t xml:space="preserve"> - sum.</w:t>
      </w:r>
    </w:p>
    <w:p w14:paraId="49D4398C" w14:textId="77777777" w:rsidR="002A4EE2" w:rsidRPr="0072630F" w:rsidRDefault="002A4EE2">
      <w:pPr>
        <w:rPr>
          <w:lang w:val="en-GB"/>
        </w:rPr>
      </w:pPr>
    </w:p>
    <w:sectPr w:rsidR="002A4EE2" w:rsidRPr="0072630F" w:rsidSect="00840F2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C4695"/>
    <w:multiLevelType w:val="hybridMultilevel"/>
    <w:tmpl w:val="45E012AC"/>
    <w:lvl w:ilvl="0" w:tplc="CDE0924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27449"/>
    <w:multiLevelType w:val="hybridMultilevel"/>
    <w:tmpl w:val="139EEF80"/>
    <w:lvl w:ilvl="0" w:tplc="3A90387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E61BF"/>
    <w:multiLevelType w:val="hybridMultilevel"/>
    <w:tmpl w:val="AEFEC202"/>
    <w:lvl w:ilvl="0" w:tplc="59B28F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92A91"/>
    <w:multiLevelType w:val="hybridMultilevel"/>
    <w:tmpl w:val="E1AAD898"/>
    <w:lvl w:ilvl="0" w:tplc="1AC082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3D74B9"/>
    <w:multiLevelType w:val="multilevel"/>
    <w:tmpl w:val="77CC7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C1B615C"/>
    <w:multiLevelType w:val="hybridMultilevel"/>
    <w:tmpl w:val="A6A6BA7A"/>
    <w:lvl w:ilvl="0" w:tplc="B5E23CF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9373022">
    <w:abstractNumId w:val="5"/>
  </w:num>
  <w:num w:numId="2" w16cid:durableId="261842855">
    <w:abstractNumId w:val="3"/>
  </w:num>
  <w:num w:numId="3" w16cid:durableId="1254586979">
    <w:abstractNumId w:val="0"/>
  </w:num>
  <w:num w:numId="4" w16cid:durableId="47464551">
    <w:abstractNumId w:val="1"/>
  </w:num>
  <w:num w:numId="5" w16cid:durableId="1670326499">
    <w:abstractNumId w:val="2"/>
  </w:num>
  <w:num w:numId="6" w16cid:durableId="12551647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F2C"/>
    <w:rsid w:val="000C25D7"/>
    <w:rsid w:val="001D2D01"/>
    <w:rsid w:val="002A4EE2"/>
    <w:rsid w:val="00525BA1"/>
    <w:rsid w:val="0072630F"/>
    <w:rsid w:val="00840F2C"/>
    <w:rsid w:val="008C7785"/>
    <w:rsid w:val="00962C61"/>
    <w:rsid w:val="00A4267E"/>
    <w:rsid w:val="00CC6337"/>
    <w:rsid w:val="00D66E32"/>
    <w:rsid w:val="00D8670E"/>
    <w:rsid w:val="00D93FD8"/>
    <w:rsid w:val="00D970D8"/>
    <w:rsid w:val="00ED0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ED24A"/>
  <w15:chartTrackingRefBased/>
  <w15:docId w15:val="{9EDF6487-67D6-4C72-8727-E16F053D2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40F2C"/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525BA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agwek4">
    <w:name w:val="heading 4"/>
    <w:basedOn w:val="Normalny"/>
    <w:link w:val="Nagwek4Znak"/>
    <w:uiPriority w:val="9"/>
    <w:qFormat/>
    <w:rsid w:val="00525BA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q4iawc">
    <w:name w:val="q4iawc"/>
    <w:basedOn w:val="Domylnaczcionkaakapitu"/>
    <w:rsid w:val="00840F2C"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CC63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CC6337"/>
    <w:rPr>
      <w:rFonts w:ascii="Courier New" w:eastAsia="Times New Roman" w:hAnsi="Courier New" w:cs="Courier New"/>
      <w:sz w:val="20"/>
      <w:szCs w:val="20"/>
      <w:lang w:eastAsia="pl-PL"/>
    </w:rPr>
  </w:style>
  <w:style w:type="table" w:styleId="Tabela-Siatka">
    <w:name w:val="Table Grid"/>
    <w:basedOn w:val="Standardowy"/>
    <w:uiPriority w:val="39"/>
    <w:rsid w:val="00CC6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2Znak">
    <w:name w:val="Nagłówek 2 Znak"/>
    <w:basedOn w:val="Domylnaczcionkaakapitu"/>
    <w:link w:val="Nagwek2"/>
    <w:uiPriority w:val="9"/>
    <w:semiHidden/>
    <w:rsid w:val="00525B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agwek4Znak">
    <w:name w:val="Nagłówek 4 Znak"/>
    <w:basedOn w:val="Domylnaczcionkaakapitu"/>
    <w:link w:val="Nagwek4"/>
    <w:uiPriority w:val="9"/>
    <w:rsid w:val="00525BA1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styleId="NormalnyWeb">
    <w:name w:val="Normal (Web)"/>
    <w:basedOn w:val="Normalny"/>
    <w:uiPriority w:val="99"/>
    <w:semiHidden/>
    <w:unhideWhenUsed/>
    <w:rsid w:val="00525B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lid-translation">
    <w:name w:val="tlid-translation"/>
    <w:basedOn w:val="Domylnaczcionkaakapitu"/>
    <w:rsid w:val="00525BA1"/>
  </w:style>
  <w:style w:type="character" w:customStyle="1" w:styleId="jlqj4b">
    <w:name w:val="jlqj4b"/>
    <w:basedOn w:val="Domylnaczcionkaakapitu"/>
    <w:rsid w:val="00525BA1"/>
  </w:style>
  <w:style w:type="character" w:customStyle="1" w:styleId="lrzxr">
    <w:name w:val="lrzxr"/>
    <w:basedOn w:val="Domylnaczcionkaakapitu"/>
    <w:rsid w:val="00525BA1"/>
  </w:style>
  <w:style w:type="character" w:styleId="Hipercze">
    <w:name w:val="Hyperlink"/>
    <w:basedOn w:val="Domylnaczcionkaakapitu"/>
    <w:uiPriority w:val="99"/>
    <w:unhideWhenUsed/>
    <w:rsid w:val="00525BA1"/>
    <w:rPr>
      <w:color w:val="0000FF"/>
      <w:u w:val="single"/>
    </w:rPr>
  </w:style>
  <w:style w:type="character" w:customStyle="1" w:styleId="viiyi">
    <w:name w:val="viiyi"/>
    <w:basedOn w:val="Domylnaczcionkaakapitu"/>
    <w:rsid w:val="00525BA1"/>
  </w:style>
  <w:style w:type="character" w:customStyle="1" w:styleId="ztplmc">
    <w:name w:val="ztplmc"/>
    <w:basedOn w:val="Domylnaczcionkaakapitu"/>
    <w:rsid w:val="00525BA1"/>
  </w:style>
  <w:style w:type="character" w:styleId="Pogrubienie">
    <w:name w:val="Strong"/>
    <w:basedOn w:val="Domylnaczcionkaakapitu"/>
    <w:uiPriority w:val="22"/>
    <w:qFormat/>
    <w:rsid w:val="00525BA1"/>
    <w:rPr>
      <w:b/>
      <w:bCs/>
    </w:rPr>
  </w:style>
  <w:style w:type="paragraph" w:styleId="Akapitzlist">
    <w:name w:val="List Paragraph"/>
    <w:basedOn w:val="Normalny"/>
    <w:uiPriority w:val="34"/>
    <w:qFormat/>
    <w:rsid w:val="00525BA1"/>
    <w:pPr>
      <w:ind w:left="720"/>
      <w:contextualSpacing/>
    </w:pPr>
  </w:style>
  <w:style w:type="character" w:customStyle="1" w:styleId="mixed-citation">
    <w:name w:val="mixed-citation"/>
    <w:basedOn w:val="Domylnaczcionkaakapitu"/>
    <w:rsid w:val="00525BA1"/>
  </w:style>
  <w:style w:type="character" w:styleId="Uwydatnienie">
    <w:name w:val="Emphasis"/>
    <w:basedOn w:val="Domylnaczcionkaakapitu"/>
    <w:uiPriority w:val="20"/>
    <w:qFormat/>
    <w:rsid w:val="00525BA1"/>
    <w:rPr>
      <w:i/>
      <w:iCs/>
    </w:rPr>
  </w:style>
  <w:style w:type="character" w:customStyle="1" w:styleId="span-citation">
    <w:name w:val="span-citation"/>
    <w:basedOn w:val="Domylnaczcionkaakapitu"/>
    <w:rsid w:val="00525BA1"/>
  </w:style>
  <w:style w:type="character" w:customStyle="1" w:styleId="ref-title">
    <w:name w:val="ref-title"/>
    <w:basedOn w:val="Domylnaczcionkaakapitu"/>
    <w:rsid w:val="00525BA1"/>
  </w:style>
  <w:style w:type="character" w:customStyle="1" w:styleId="ref-journal">
    <w:name w:val="ref-journal"/>
    <w:basedOn w:val="Domylnaczcionkaakapitu"/>
    <w:rsid w:val="00525BA1"/>
  </w:style>
  <w:style w:type="character" w:customStyle="1" w:styleId="ref-vol">
    <w:name w:val="ref-vol"/>
    <w:basedOn w:val="Domylnaczcionkaakapitu"/>
    <w:rsid w:val="00525BA1"/>
  </w:style>
  <w:style w:type="character" w:customStyle="1" w:styleId="markedcontent">
    <w:name w:val="markedcontent"/>
    <w:basedOn w:val="Domylnaczcionkaakapitu"/>
    <w:rsid w:val="00525BA1"/>
  </w:style>
  <w:style w:type="character" w:styleId="Nierozpoznanawzmianka">
    <w:name w:val="Unresolved Mention"/>
    <w:basedOn w:val="Domylnaczcionkaakapitu"/>
    <w:uiPriority w:val="99"/>
    <w:semiHidden/>
    <w:unhideWhenUsed/>
    <w:rsid w:val="00525BA1"/>
    <w:rPr>
      <w:color w:val="605E5C"/>
      <w:shd w:val="clear" w:color="auto" w:fill="E1DFDD"/>
    </w:rPr>
  </w:style>
  <w:style w:type="character" w:customStyle="1" w:styleId="y2iqfc">
    <w:name w:val="y2iqfc"/>
    <w:basedOn w:val="Domylnaczcionkaakapitu"/>
    <w:rsid w:val="00525BA1"/>
  </w:style>
  <w:style w:type="character" w:customStyle="1" w:styleId="kgnlhe">
    <w:name w:val="kgnlhe"/>
    <w:basedOn w:val="Domylnaczcionkaakapitu"/>
    <w:rsid w:val="00525BA1"/>
  </w:style>
  <w:style w:type="character" w:styleId="Odwoaniedokomentarza">
    <w:name w:val="annotation reference"/>
    <w:basedOn w:val="Domylnaczcionkaakapitu"/>
    <w:uiPriority w:val="99"/>
    <w:semiHidden/>
    <w:unhideWhenUsed/>
    <w:rsid w:val="00525BA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Niestandardowy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D08E40-3D4D-4E22-90CD-2E5F25FADC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2820</Words>
  <Characters>16925</Characters>
  <Application>Microsoft Office Word</Application>
  <DocSecurity>0</DocSecurity>
  <Lines>141</Lines>
  <Paragraphs>3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</dc:creator>
  <cp:keywords/>
  <dc:description/>
  <cp:lastModifiedBy>Oskar</cp:lastModifiedBy>
  <cp:revision>8</cp:revision>
  <dcterms:created xsi:type="dcterms:W3CDTF">2022-08-30T20:36:00Z</dcterms:created>
  <dcterms:modified xsi:type="dcterms:W3CDTF">2022-09-05T09:35:00Z</dcterms:modified>
</cp:coreProperties>
</file>